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95501" w14:textId="10D903B6" w:rsidR="005944EA" w:rsidRPr="009D593A" w:rsidRDefault="005944EA" w:rsidP="00685662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Pr="009D593A">
        <w:rPr>
          <w:rFonts w:ascii="Times New Roman" w:hAnsi="Times New Roman" w:cs="Times New Roman"/>
          <w:i/>
          <w:sz w:val="24"/>
          <w:szCs w:val="24"/>
        </w:rPr>
        <w:t>Descriptive information of studies included in the review</w:t>
      </w:r>
    </w:p>
    <w:tbl>
      <w:tblPr>
        <w:tblW w:w="13765" w:type="dxa"/>
        <w:tblLayout w:type="fixed"/>
        <w:tblLook w:val="04A0" w:firstRow="1" w:lastRow="0" w:firstColumn="1" w:lastColumn="0" w:noHBand="0" w:noVBand="1"/>
      </w:tblPr>
      <w:tblGrid>
        <w:gridCol w:w="1615"/>
        <w:gridCol w:w="4235"/>
        <w:gridCol w:w="2065"/>
        <w:gridCol w:w="3155"/>
        <w:gridCol w:w="2695"/>
      </w:tblGrid>
      <w:tr w:rsidR="005944EA" w:rsidRPr="009D593A" w14:paraId="0CE6AE66" w14:textId="77777777" w:rsidTr="00064E57">
        <w:trPr>
          <w:trHeight w:val="63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F0431" w14:textId="77777777" w:rsidR="005944EA" w:rsidRPr="009D593A" w:rsidRDefault="005944EA" w:rsidP="00C173D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0BD51" w14:textId="77777777" w:rsidR="005944EA" w:rsidRPr="009D593A" w:rsidRDefault="005944EA" w:rsidP="00C173D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Type of Sample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3BAD76" w14:textId="37E57782" w:rsidR="005944EA" w:rsidRPr="009D593A" w:rsidRDefault="005944EA" w:rsidP="00064E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  <w:r w:rsidR="00064E5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A43F7" w14:textId="387908AE" w:rsidR="005944EA" w:rsidRPr="009D593A" w:rsidRDefault="005944EA" w:rsidP="00064E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/Ethnicity </w:t>
            </w:r>
            <w:r w:rsidR="00064E5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E01C5" w14:textId="02D9CC19" w:rsidR="005944EA" w:rsidRPr="009D593A" w:rsidRDefault="00064E57" w:rsidP="00C173D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C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ture of subgroups </w:t>
            </w:r>
          </w:p>
        </w:tc>
      </w:tr>
      <w:tr w:rsidR="005944EA" w:rsidRPr="009D593A" w14:paraId="5C3FE8FA" w14:textId="77777777" w:rsidTr="00402ECC">
        <w:trPr>
          <w:trHeight w:val="215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D2BA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TSD Checklist (PCL) </w:t>
            </w:r>
          </w:p>
        </w:tc>
      </w:tr>
      <w:tr w:rsidR="005944EA" w:rsidRPr="009D593A" w14:paraId="3F5B4558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993B7" w14:textId="759EBA8A" w:rsidR="005944EA" w:rsidRPr="005B794D" w:rsidRDefault="006B5EC3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EC3">
              <w:rPr>
                <w:rFonts w:ascii="Times New Roman" w:hAnsi="Times New Roman" w:cs="Times New Roman"/>
                <w:sz w:val="24"/>
                <w:szCs w:val="24"/>
              </w:rPr>
              <w:t xml:space="preserve">Asmundson </w:t>
            </w:r>
            <w:r w:rsidR="005944EA" w:rsidRPr="005B794D">
              <w:rPr>
                <w:rFonts w:ascii="Times New Roman" w:hAnsi="Times New Roman" w:cs="Times New Roman"/>
                <w:sz w:val="24"/>
                <w:szCs w:val="24"/>
              </w:rPr>
              <w:t>et al. (2003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4A59B" w14:textId="77777777" w:rsidR="005944EA" w:rsidRPr="005B794D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-Canada 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= 787)</w:t>
            </w:r>
          </w:p>
          <w:p w14:paraId="5551E1C8" w14:textId="30AB5868" w:rsidR="005B794D" w:rsidRPr="005B794D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-Regular/reserve United Nations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 xml:space="preserve"> peacekeepers deployed overseas 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4E57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48.80-49.90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64E57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10.40-11.50</w:t>
            </w:r>
            <w:r w:rsidR="00064E57" w:rsidRPr="005B79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F918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Male: 787 (100%) </w:t>
            </w:r>
          </w:p>
          <w:p w14:paraId="248E695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0 (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B25A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FB68E" w14:textId="742C26E5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>Chronic back pain vs. No chronic back pain</w:t>
            </w:r>
          </w:p>
        </w:tc>
      </w:tr>
      <w:tr w:rsidR="005944EA" w:rsidRPr="009D593A" w14:paraId="6BAF3527" w14:textId="77777777" w:rsidTr="00064E57">
        <w:trPr>
          <w:trHeight w:val="332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0200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iehn et al. (2012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6D5A7FD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nad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378)</w:t>
            </w:r>
          </w:p>
          <w:p w14:paraId="43E660BF" w14:textId="58CC38F8" w:rsidR="005B794D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Veterans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794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 xml:space="preserve"> 48.70;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94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94D" w:rsidRPr="009D593A">
              <w:rPr>
                <w:rFonts w:ascii="Times New Roman" w:hAnsi="Times New Roman" w:cs="Times New Roman"/>
                <w:sz w:val="24"/>
                <w:szCs w:val="24"/>
              </w:rPr>
              <w:t>16.67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1A67E9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72 (95.6%)</w:t>
            </w:r>
          </w:p>
          <w:p w14:paraId="28113E6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18 (4.4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3802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A77138" w14:textId="1B724324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>PTSD vs. No PTSD</w:t>
            </w:r>
          </w:p>
        </w:tc>
      </w:tr>
      <w:tr w:rsidR="005944EA" w:rsidRPr="009D593A" w14:paraId="1B09CC25" w14:textId="77777777" w:rsidTr="00064E57">
        <w:trPr>
          <w:trHeight w:val="809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701C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oal et al. (2017)</w:t>
            </w:r>
          </w:p>
          <w:p w14:paraId="2B2BABEC" w14:textId="77777777" w:rsidR="005944EA" w:rsidRPr="009D593A" w:rsidRDefault="005944EA" w:rsidP="00402ECC">
            <w:pPr>
              <w:tabs>
                <w:tab w:val="left" w:pos="11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F4FE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455)</w:t>
            </w:r>
          </w:p>
          <w:p w14:paraId="5A594295" w14:textId="5EF54101" w:rsidR="005B794D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irmen veterans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794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B794D" w:rsidRPr="009D593A"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B794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5B794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94D" w:rsidRPr="009D593A">
              <w:rPr>
                <w:rFonts w:ascii="Times New Roman" w:hAnsi="Times New Roman" w:cs="Times New Roman"/>
                <w:sz w:val="24"/>
                <w:szCs w:val="24"/>
              </w:rPr>
              <w:t>9.08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C3D0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91 (85.9%)</w:t>
            </w:r>
          </w:p>
          <w:p w14:paraId="469DE26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64 (16.4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441D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: 364 (79.9%)</w:t>
            </w:r>
          </w:p>
          <w:p w14:paraId="685FCC6B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spanic: 49 (10.8%)</w:t>
            </w:r>
          </w:p>
          <w:p w14:paraId="3E321EDB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: 31 (6.8%)</w:t>
            </w:r>
          </w:p>
          <w:p w14:paraId="23D6864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11 (2.5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EB5ADD" w14:textId="722BF566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B794D">
              <w:rPr>
                <w:rFonts w:ascii="Times New Roman" w:hAnsi="Times New Roman" w:cs="Times New Roman"/>
                <w:sz w:val="24"/>
                <w:szCs w:val="24"/>
              </w:rPr>
              <w:t>Phone interview vs. Web</w:t>
            </w:r>
          </w:p>
        </w:tc>
      </w:tr>
      <w:tr w:rsidR="005944EA" w:rsidRPr="009D593A" w14:paraId="2C02173A" w14:textId="77777777" w:rsidTr="00064E57">
        <w:trPr>
          <w:trHeight w:val="59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964A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o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76A3B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hin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184)</w:t>
            </w:r>
          </w:p>
          <w:p w14:paraId="6A43342B" w14:textId="04108F9B" w:rsidR="00863829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Students in a town that experienced an earthquake disaster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829" w:rsidRPr="009D593A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829" w:rsidRPr="009D593A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5548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547 (46.2%)</w:t>
            </w:r>
          </w:p>
          <w:p w14:paraId="2BF9738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637 (58.3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D1AE6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Qiang: 771 (65.1%)</w:t>
            </w:r>
          </w:p>
          <w:p w14:paraId="561C6D4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an: 385 (32.5%) </w:t>
            </w:r>
          </w:p>
          <w:p w14:paraId="1B98F7B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 ethnicities in China: 28 (2.3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2EBEF" w14:textId="116BDDE3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>Boys vs. Girls</w:t>
            </w:r>
          </w:p>
        </w:tc>
      </w:tr>
      <w:tr w:rsidR="005944EA" w:rsidRPr="009D593A" w14:paraId="7F42C1BE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1D90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ernvall et al. (2011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F838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weden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249)</w:t>
            </w:r>
          </w:p>
          <w:p w14:paraId="0DD6F0A0" w14:textId="23129CE1" w:rsidR="00863829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Parents of children receiving treatment for cancer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 37.00-40.00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63829" w:rsidRPr="009D593A">
              <w:rPr>
                <w:rFonts w:ascii="Times New Roman" w:hAnsi="Times New Roman" w:cs="Times New Roman"/>
                <w:sz w:val="24"/>
                <w:szCs w:val="24"/>
              </w:rPr>
              <w:t>6.30-6.8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9DE4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21 (48.6%)</w:t>
            </w:r>
          </w:p>
          <w:p w14:paraId="06310D7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128 (51.4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DF5C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BB16F" w14:textId="1B6A4CF5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Time 1 </w:t>
            </w:r>
            <w:r w:rsidR="00CD742C" w:rsidRPr="009D593A">
              <w:rPr>
                <w:rFonts w:ascii="Times New Roman" w:hAnsi="Times New Roman" w:cs="Times New Roman"/>
                <w:sz w:val="24"/>
                <w:szCs w:val="24"/>
              </w:rPr>
              <w:t>(2 weeks post-cancer diagnosis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vs. Time 2 </w:t>
            </w:r>
            <w:r w:rsidR="00CD742C" w:rsidRPr="009D59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 xml:space="preserve">2 months post-cancer diagnosis) 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>vs. Time 3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742C" w:rsidRPr="009D593A">
              <w:rPr>
                <w:rFonts w:ascii="Times New Roman" w:hAnsi="Times New Roman" w:cs="Times New Roman"/>
                <w:sz w:val="24"/>
                <w:szCs w:val="24"/>
              </w:rPr>
              <w:t>(4 months post-cancer diagnosi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 xml:space="preserve">s) </w:t>
            </w:r>
          </w:p>
        </w:tc>
      </w:tr>
      <w:tr w:rsidR="005944EA" w:rsidRPr="009D593A" w14:paraId="4E763F9D" w14:textId="77777777" w:rsidTr="00064E57">
        <w:trPr>
          <w:trHeight w:val="449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F8EBC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09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38DC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916)</w:t>
            </w:r>
          </w:p>
          <w:p w14:paraId="7EC1D537" w14:textId="3378C621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Undergraduate students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 20.43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63829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63829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829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63829" w:rsidRPr="009D593A">
              <w:rPr>
                <w:rFonts w:ascii="Times New Roman" w:hAnsi="Times New Roman" w:cs="Times New Roman"/>
                <w:sz w:val="24"/>
                <w:szCs w:val="24"/>
              </w:rPr>
              <w:t>3.86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D905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02 (33.0%)</w:t>
            </w:r>
          </w:p>
          <w:p w14:paraId="2237796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614 (67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A355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Caucasian: 871 (95.4%) </w:t>
            </w:r>
          </w:p>
          <w:p w14:paraId="651E512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ispanic/Latino: 16 (1.8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ABBFE" w14:textId="3FB80385" w:rsidR="0043623C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77BD">
              <w:rPr>
                <w:rFonts w:ascii="Times New Roman" w:hAnsi="Times New Roman" w:cs="Times New Roman"/>
                <w:sz w:val="24"/>
                <w:szCs w:val="24"/>
              </w:rPr>
              <w:t>Trauma-specific group vs. No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uma group</w:t>
            </w:r>
          </w:p>
          <w:p w14:paraId="7BB48DB5" w14:textId="77777777" w:rsidR="0043623C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77BD">
              <w:rPr>
                <w:rFonts w:ascii="Times New Roman" w:hAnsi="Times New Roman" w:cs="Times New Roman"/>
                <w:sz w:val="24"/>
                <w:szCs w:val="24"/>
              </w:rPr>
              <w:t>Trauma-general group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No-trauma group</w:t>
            </w:r>
          </w:p>
          <w:p w14:paraId="571B541A" w14:textId="5348B4C2" w:rsidR="005944EA" w:rsidRPr="009D593A" w:rsidRDefault="0043623C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="002377BD">
              <w:rPr>
                <w:rFonts w:ascii="Times New Roman" w:hAnsi="Times New Roman" w:cs="Times New Roman"/>
                <w:sz w:val="24"/>
                <w:szCs w:val="24"/>
              </w:rPr>
              <w:t xml:space="preserve">Trauma-specific group vs. Trauma-general group </w:t>
            </w:r>
          </w:p>
        </w:tc>
      </w:tr>
      <w:tr w:rsidR="005944EA" w:rsidRPr="009D593A" w14:paraId="5F3AADD3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33F8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gdahl et al. (2011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9018C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nad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066)</w:t>
            </w:r>
          </w:p>
          <w:p w14:paraId="029D3A18" w14:textId="7333E670" w:rsidR="007003FD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Veterans receiving/eligible for disability pension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3FD" w:rsidRPr="009D593A">
              <w:rPr>
                <w:rFonts w:ascii="Times New Roman" w:hAnsi="Times New Roman" w:cs="Times New Roman"/>
                <w:sz w:val="24"/>
                <w:szCs w:val="24"/>
              </w:rPr>
              <w:t>45.33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03FD" w:rsidRPr="009D593A">
              <w:rPr>
                <w:rFonts w:ascii="Times New Roman" w:hAnsi="Times New Roman" w:cs="Times New Roman"/>
                <w:sz w:val="24"/>
                <w:szCs w:val="24"/>
              </w:rPr>
              <w:t>10.05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A633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981 (92.0%)</w:t>
            </w:r>
          </w:p>
          <w:p w14:paraId="434D0D2C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85 (8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F39C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NR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99876" w14:textId="09CAAF69" w:rsidR="005944EA" w:rsidRPr="009D593A" w:rsidRDefault="007003F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Non-deployed vs. Deployed </w:t>
            </w:r>
          </w:p>
        </w:tc>
      </w:tr>
      <w:tr w:rsidR="005944EA" w:rsidRPr="009D593A" w14:paraId="53117934" w14:textId="77777777" w:rsidTr="00064E57">
        <w:trPr>
          <w:trHeight w:val="27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B520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Frankfurt et al. (2016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F63F8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455)</w:t>
            </w:r>
          </w:p>
          <w:p w14:paraId="2AF0740A" w14:textId="35107A56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University students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3FD" w:rsidRPr="009D593A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03FD" w:rsidRPr="009D593A">
              <w:rPr>
                <w:rFonts w:ascii="Times New Roman" w:hAnsi="Times New Roman" w:cs="Times New Roman"/>
                <w:sz w:val="24"/>
                <w:szCs w:val="24"/>
              </w:rPr>
              <w:t>4.41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0747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49 (33.7%)</w:t>
            </w:r>
          </w:p>
          <w:p w14:paraId="57A16C2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09 (67.3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EC2F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10F0A" w14:textId="6CFB8FDB" w:rsidR="005944EA" w:rsidRDefault="007003F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s vs. Females</w:t>
            </w:r>
          </w:p>
          <w:p w14:paraId="3F4B9EA2" w14:textId="4839004F" w:rsidR="007003FD" w:rsidRPr="009D593A" w:rsidRDefault="007003F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Direct trauma exposure vs. Indirect trauma exposure </w:t>
            </w:r>
          </w:p>
        </w:tc>
      </w:tr>
      <w:tr w:rsidR="005944EA" w:rsidRPr="009D593A" w14:paraId="26757725" w14:textId="77777777" w:rsidTr="00064E57">
        <w:trPr>
          <w:trHeight w:val="26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39D4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oyt et al. (2010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4868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04)</w:t>
            </w:r>
          </w:p>
          <w:p w14:paraId="24F9C090" w14:textId="05F4EAD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Undergraduate students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 19.90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003FD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003FD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3F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03FD" w:rsidRPr="009D593A">
              <w:rPr>
                <w:rFonts w:ascii="Times New Roman" w:hAnsi="Times New Roman" w:cs="Times New Roman"/>
                <w:sz w:val="24"/>
                <w:szCs w:val="24"/>
              </w:rPr>
              <w:t>6.5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D0DC9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60 (31.7%)</w:t>
            </w:r>
          </w:p>
          <w:p w14:paraId="38E697B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44 (68.3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6E3BC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White: 278 (55.2%) </w:t>
            </w:r>
          </w:p>
          <w:p w14:paraId="7D6B42C3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ispanic: 226 (44.8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ED3E23" w14:textId="6925DF7C" w:rsidR="005944EA" w:rsidRPr="009D593A" w:rsidRDefault="007003F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Hispanic vs. White </w:t>
            </w:r>
          </w:p>
        </w:tc>
      </w:tr>
      <w:tr w:rsidR="005944EA" w:rsidRPr="009D593A" w14:paraId="1E492213" w14:textId="77777777" w:rsidTr="00064E57">
        <w:trPr>
          <w:trHeight w:val="94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8834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ane et al.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14DE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07)</w:t>
            </w:r>
          </w:p>
          <w:p w14:paraId="0A9579B9" w14:textId="18BF9731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Veterans of Iraq and Afghanistan in an online intervention for problem drinking/combat-related stress 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6778B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0677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6778B">
              <w:rPr>
                <w:rFonts w:ascii="Times New Roman" w:hAnsi="Times New Roman" w:cs="Times New Roman"/>
                <w:sz w:val="24"/>
                <w:szCs w:val="24"/>
              </w:rPr>
              <w:t xml:space="preserve"> 31.90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6778B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06778B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778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06778B" w:rsidRPr="009D593A">
              <w:rPr>
                <w:rFonts w:ascii="Times New Roman" w:hAnsi="Times New Roman" w:cs="Times New Roman"/>
                <w:sz w:val="24"/>
                <w:szCs w:val="24"/>
              </w:rPr>
              <w:t>7.7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36B5E8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442 (87.2%)</w:t>
            </w:r>
          </w:p>
          <w:p w14:paraId="69168DA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65 (12.8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612D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: 405 (79.9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EB381" w14:textId="373AE311" w:rsidR="005944EA" w:rsidRPr="009D593A" w:rsidRDefault="0006778B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Baseline vs. 8-week post-intervention vs. 3-month follow up  </w:t>
            </w:r>
          </w:p>
        </w:tc>
      </w:tr>
      <w:tr w:rsidR="005944EA" w:rsidRPr="009D593A" w14:paraId="685C0C92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CEDF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Krause et al. (200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13BD9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801)</w:t>
            </w:r>
          </w:p>
          <w:p w14:paraId="72D1D310" w14:textId="74C5C8D2" w:rsidR="00E47AB5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Low-income women who experienced IPV and receiving medical treatment (IPV sample) or who were receiving IPV-related treatment (IPV-services</w:t>
            </w:r>
            <w:r w:rsidR="00E47AB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47AB5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E47AB5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E47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AB5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47AB5">
              <w:rPr>
                <w:rFonts w:ascii="Times New Roman" w:hAnsi="Times New Roman" w:cs="Times New Roman"/>
                <w:sz w:val="24"/>
                <w:szCs w:val="24"/>
              </w:rPr>
              <w:t xml:space="preserve"> 31.00-33.00</w:t>
            </w:r>
            <w:r w:rsidR="00E47AB5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47AB5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E47AB5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E47AB5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7AB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47AB5" w:rsidRPr="009D593A">
              <w:rPr>
                <w:rFonts w:ascii="Times New Roman" w:hAnsi="Times New Roman" w:cs="Times New Roman"/>
                <w:sz w:val="24"/>
                <w:szCs w:val="24"/>
              </w:rPr>
              <w:t>8.59-10.16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69B07D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0 (0%)</w:t>
            </w:r>
          </w:p>
          <w:p w14:paraId="3488CD33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801 (100%)</w:t>
            </w:r>
          </w:p>
          <w:p w14:paraId="7F34EE5F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A9B25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 (81.0%-95.0%)</w:t>
            </w:r>
          </w:p>
          <w:p w14:paraId="052B88F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Latina (1.0%)</w:t>
            </w:r>
          </w:p>
          <w:p w14:paraId="7231A7D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Other groups (4.0%-5.0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600F3F0" w14:textId="21438B12" w:rsidR="005944EA" w:rsidRDefault="00E47AB5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PV sample vs. IPV-services </w:t>
            </w:r>
          </w:p>
          <w:p w14:paraId="1D9B42BD" w14:textId="4B1196AA" w:rsidR="005944EA" w:rsidRPr="009D593A" w:rsidRDefault="00E47AB5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PV-services: Time 1 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D742C" w:rsidRPr="009D593A">
              <w:rPr>
                <w:rFonts w:ascii="Times New Roman" w:hAnsi="Times New Roman" w:cs="Times New Roman"/>
                <w:sz w:val="24"/>
                <w:szCs w:val="24"/>
              </w:rPr>
              <w:t>approximately 1 month post-IPV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. Time 2 </w:t>
            </w:r>
            <w:r w:rsidR="00CD742C" w:rsidRPr="009D593A">
              <w:rPr>
                <w:rFonts w:ascii="Times New Roman" w:hAnsi="Times New Roman" w:cs="Times New Roman"/>
                <w:sz w:val="24"/>
                <w:szCs w:val="24"/>
              </w:rPr>
              <w:t>(approximately 3 months post-IPV</w:t>
            </w:r>
            <w:r w:rsidR="00CD74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44EA" w:rsidRPr="009D593A" w14:paraId="546B9F91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B3AEC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ansfield et al. (2010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F02933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5,593)</w:t>
            </w:r>
          </w:p>
          <w:p w14:paraId="246995F2" w14:textId="609EB866" w:rsidR="00CD742C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ctive duty personnel from a population-based study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 28.40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4CC2" w:rsidRPr="009D593A">
              <w:rPr>
                <w:rFonts w:ascii="Times New Roman" w:hAnsi="Times New Roman" w:cs="Times New Roman"/>
                <w:sz w:val="24"/>
                <w:szCs w:val="24"/>
              </w:rPr>
              <w:t>0.3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AA27A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1,710 (75.1%)</w:t>
            </w:r>
          </w:p>
          <w:p w14:paraId="77C0EB9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,883 (24.9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1BE91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, non-Hispanic: 10,089 (64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C9CA88" w14:textId="21E9CBFE" w:rsidR="005944EA" w:rsidRPr="009D593A" w:rsidRDefault="008B4C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Non-deployed vs. Deployed </w:t>
            </w:r>
          </w:p>
        </w:tc>
      </w:tr>
      <w:tr w:rsidR="005944EA" w:rsidRPr="009D593A" w14:paraId="64B3651F" w14:textId="77777777" w:rsidTr="00064E57">
        <w:trPr>
          <w:trHeight w:val="109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5678D" w14:textId="1A81BAC3" w:rsidR="005944EA" w:rsidRPr="009D593A" w:rsidRDefault="00481C6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shall</w:t>
            </w:r>
            <w:r w:rsidR="005944EA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258F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419)</w:t>
            </w:r>
          </w:p>
          <w:p w14:paraId="044B3C1F" w14:textId="0C24319F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dividuals from a trauma facility for treatment of injuries from community violence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 24.30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4CC2" w:rsidRPr="009D593A">
              <w:rPr>
                <w:rFonts w:ascii="Times New Roman" w:hAnsi="Times New Roman" w:cs="Times New Roman"/>
                <w:sz w:val="24"/>
                <w:szCs w:val="24"/>
              </w:rPr>
              <w:t>5.6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E1CA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94 (94.0%)</w:t>
            </w:r>
          </w:p>
          <w:p w14:paraId="30ADC64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5 (6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D421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spanic: 327 (78.0%)</w:t>
            </w:r>
          </w:p>
          <w:p w14:paraId="4CFCC56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: 50 (12.0%)</w:t>
            </w:r>
          </w:p>
          <w:p w14:paraId="182D7C2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Non-Hispanic Caucasian: 13 (3.0%) </w:t>
            </w:r>
          </w:p>
          <w:p w14:paraId="24008A1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sian: 17 (4.0%) </w:t>
            </w:r>
          </w:p>
          <w:p w14:paraId="43BE1E0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Native American, multiracial, other: 17 (4.0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29036" w14:textId="6390518A" w:rsidR="005944EA" w:rsidRPr="009D593A" w:rsidRDefault="008B4C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English vs. Spanish </w:t>
            </w:r>
          </w:p>
        </w:tc>
      </w:tr>
      <w:tr w:rsidR="005944EA" w:rsidRPr="009D593A" w14:paraId="466C2721" w14:textId="77777777" w:rsidTr="00064E57">
        <w:trPr>
          <w:trHeight w:val="287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3B39B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eis et al. (2011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1169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2,965)</w:t>
            </w:r>
          </w:p>
          <w:p w14:paraId="4F86C451" w14:textId="4D67CB29" w:rsidR="008B4CC2" w:rsidRPr="009D593A" w:rsidRDefault="005944EA" w:rsidP="008B4C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Two samples from an Army National Guard Brigade Combat Team who conducted an extended deployment to Iraq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 29.90-31.50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B4C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8B4C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8B4CC2" w:rsidRPr="009D593A">
              <w:rPr>
                <w:rFonts w:ascii="Times New Roman" w:hAnsi="Times New Roman" w:cs="Times New Roman"/>
                <w:sz w:val="24"/>
                <w:szCs w:val="24"/>
              </w:rPr>
              <w:t>7.96-8.72)</w:t>
            </w:r>
          </w:p>
          <w:p w14:paraId="586B754B" w14:textId="4C50B6EF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F961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,621-2,760 (88.4%-93.1%)</w:t>
            </w:r>
          </w:p>
          <w:p w14:paraId="12ACB929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181-344 (6.1%-11.6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48091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: 2,538-2,781 (85.6%-93.8%)</w:t>
            </w:r>
          </w:p>
          <w:p w14:paraId="7191EE8D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: 68-148 (2.3%-5.0%)</w:t>
            </w:r>
          </w:p>
          <w:p w14:paraId="06799BB3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Latino/a: 62-160 (2.1%-5.4%) </w:t>
            </w:r>
          </w:p>
          <w:p w14:paraId="0256DAE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ative American: 24-77 (0.1%-2.6%)</w:t>
            </w:r>
          </w:p>
          <w:p w14:paraId="59187E39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sian: 47-56 (1.6%-1.9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B75D4B9" w14:textId="0AF480ED" w:rsidR="005944EA" w:rsidRDefault="008B4C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Sample 1 at Time 3 (15 months post-return) vs. Sample 2 at Time 2 (12 months post-return) </w:t>
            </w:r>
          </w:p>
          <w:p w14:paraId="00345D38" w14:textId="1DC7DB06" w:rsidR="00A10694" w:rsidRDefault="00A1069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Sample 1: Time 1 (1 month pre-deployment) vs. Time 2 (2-3 months post-deployment) </w:t>
            </w:r>
            <w:r w:rsidR="00515DF1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="00515DF1"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="00515DF1"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="00515DF1" w:rsidRPr="009D593A">
              <w:rPr>
                <w:rFonts w:ascii="Times New Roman" w:hAnsi="Times New Roman" w:cs="Times New Roman"/>
                <w:sz w:val="24"/>
                <w:szCs w:val="24"/>
              </w:rPr>
              <w:t>3 (15 months post-deployment</w:t>
            </w:r>
            <w:r w:rsidR="00515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6E8EE1" w14:textId="046C9F98" w:rsidR="005944EA" w:rsidRPr="009D593A" w:rsidRDefault="00A1069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Sample 2: Time 1 (during deployment) vs. Time 2 (12 months post-deployment) </w:t>
            </w:r>
          </w:p>
        </w:tc>
      </w:tr>
      <w:tr w:rsidR="005944EA" w:rsidRPr="009D593A" w14:paraId="4149DFD7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5EB3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etrzak et al.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D68BB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0,835)</w:t>
            </w:r>
          </w:p>
          <w:p w14:paraId="3067C047" w14:textId="08A19FF5" w:rsidR="00A10694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orld Trade Center responders, including a sample of police and a sample of non-traditional responders (e.g., construction workers and utility workers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A106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 xml:space="preserve"> 41.20-45.30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A10694" w:rsidRPr="009D593A">
              <w:rPr>
                <w:rFonts w:ascii="Times New Roman" w:hAnsi="Times New Roman" w:cs="Times New Roman"/>
                <w:sz w:val="24"/>
                <w:szCs w:val="24"/>
              </w:rPr>
              <w:t>6.60-9.6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481E5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,443-5,886 (85.3%-86.7%)</w:t>
            </w:r>
          </w:p>
          <w:p w14:paraId="44BFB795" w14:textId="083A36DA" w:rsidR="005944EA" w:rsidRPr="009D593A" w:rsidRDefault="006210A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Female: 592-</w:t>
            </w:r>
            <w:r w:rsidR="005944EA" w:rsidRPr="009D593A">
              <w:rPr>
                <w:rFonts w:ascii="Times New Roman" w:hAnsi="Times New Roman" w:cs="Times New Roman"/>
                <w:sz w:val="24"/>
                <w:szCs w:val="24"/>
              </w:rPr>
              <w:t>913 (13.4%-14.7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09F2A4C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: 2,732-4,145 (61.0%-67.4%)</w:t>
            </w:r>
          </w:p>
          <w:p w14:paraId="3CA80B0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: 396-808 (9.8%-11.9%)</w:t>
            </w:r>
          </w:p>
          <w:p w14:paraId="15BB25B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ispanic: 817-1,663 (20.3%-24.5%) </w:t>
            </w:r>
          </w:p>
          <w:p w14:paraId="47A2BD1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88-182 (2.2%-2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EAE2FB" w14:textId="2BEF99BE" w:rsidR="005944EA" w:rsidRDefault="00A1069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Police responders: Time 1 (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erage 3.30 years post-9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vs. Time 2 (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erage 5.70 years post-9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vs. Time 3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average 5.30 years post-9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3CEC81" w14:textId="5B7EA241" w:rsidR="00A10694" w:rsidRPr="009D593A" w:rsidRDefault="00A1069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Non-traditional responders: Time 1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average 3.30 years post-9/1</w:t>
            </w:r>
            <w:r w:rsidR="00720E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vs. Time 2 (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.70 years post-9/11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 (average 5.30 years post-9</w:t>
            </w:r>
            <w:r w:rsidR="00515DF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44EA" w:rsidRPr="009D593A" w14:paraId="571A4DD5" w14:textId="77777777" w:rsidTr="00064E57">
        <w:trPr>
          <w:trHeight w:val="53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CFFD0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ms et al. (2002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EBE0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3,695)</w:t>
            </w:r>
          </w:p>
          <w:p w14:paraId="601E03B7" w14:textId="67C25F00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ctive duty or activated National Guard or US Army Reserve during Gulf War 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A106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>: N</w:t>
            </w:r>
            <w:r w:rsidR="00A10694" w:rsidRPr="009D59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A815B2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,362 (91.0%)</w:t>
            </w:r>
          </w:p>
          <w:p w14:paraId="4F928836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33 (9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43805D8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3,547 (96.0%)</w:t>
            </w:r>
          </w:p>
          <w:p w14:paraId="2E8FE83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155D76" w14:textId="77777777" w:rsidR="005944E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>Deployed Sample 1 vs. Deployed Sample 2</w:t>
            </w:r>
          </w:p>
          <w:p w14:paraId="61CB80D5" w14:textId="56800588" w:rsidR="00A10694" w:rsidRPr="009D593A" w:rsidRDefault="00A10694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Deployment history vs. No deployment history </w:t>
            </w:r>
          </w:p>
        </w:tc>
      </w:tr>
      <w:tr w:rsidR="005944EA" w:rsidRPr="009D593A" w14:paraId="2A2AC765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8D825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ng et al. (2012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8CF4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hin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403)</w:t>
            </w:r>
          </w:p>
          <w:p w14:paraId="38345D03" w14:textId="06A663EE" w:rsidR="00A10694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iddle school student earthquake survivors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A106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 14.00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10694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A10694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069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6C2" w:rsidRPr="009D593A">
              <w:rPr>
                <w:rFonts w:ascii="Times New Roman" w:hAnsi="Times New Roman" w:cs="Times New Roman"/>
                <w:sz w:val="24"/>
                <w:szCs w:val="24"/>
              </w:rPr>
              <w:t>1.5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118D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89 (33.3%)</w:t>
            </w:r>
          </w:p>
          <w:p w14:paraId="1583381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14 (53.1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B9C7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ED128" w14:textId="71EF0688" w:rsidR="005944EA" w:rsidRPr="009D593A" w:rsidRDefault="007C76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ime 1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5 months post-earthqu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11 months post-earthqu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44EA" w:rsidRPr="009D593A" w14:paraId="3A4C49B6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03BB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ng et al. (2013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ED283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hin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71)</w:t>
            </w:r>
          </w:p>
          <w:p w14:paraId="0D8EC3EF" w14:textId="04E988BF" w:rsidR="007C76C2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Children and adolescents earthquake survivors 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76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C7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 14.00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C76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C76C2" w:rsidRPr="009D593A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F6138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97 (52.0%)</w:t>
            </w:r>
          </w:p>
          <w:p w14:paraId="3841806E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74 (48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8C2B1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1EC1F" w14:textId="56CED3B4" w:rsidR="005944EA" w:rsidRPr="009D593A" w:rsidRDefault="007C76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Boys vs. Girls </w:t>
            </w:r>
          </w:p>
        </w:tc>
      </w:tr>
      <w:tr w:rsidR="005944EA" w:rsidRPr="009D593A" w14:paraId="2F807B5A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B4ACE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ng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59CEF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hin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836)</w:t>
            </w:r>
          </w:p>
          <w:p w14:paraId="7965CAA5" w14:textId="743B7FDB" w:rsidR="007C76C2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tudents near a blast site of a series of chemical explosions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76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C7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 12.50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C76C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7C76C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6C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C76C2" w:rsidRPr="009D593A">
              <w:rPr>
                <w:rFonts w:ascii="Times New Roman" w:hAnsi="Times New Roman" w:cs="Times New Roman"/>
                <w:sz w:val="24"/>
                <w:szCs w:val="24"/>
              </w:rPr>
              <w:t>2.3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1C11F4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429 (51.3%)</w:t>
            </w:r>
          </w:p>
          <w:p w14:paraId="3CE99AC7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407 (48.7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395AA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an: 791 (94.6%)</w:t>
            </w:r>
          </w:p>
          <w:p w14:paraId="7DF17EA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37 (4.4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411ED" w14:textId="50B5501A" w:rsidR="005944EA" w:rsidRPr="009D593A" w:rsidRDefault="007C76C2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ve 1 (3 months post-bl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vs. Wave 2 (8 months post-bl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944EA" w:rsidRPr="009D593A" w14:paraId="482ECA0E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0905C2" w14:textId="77777777" w:rsidR="005944EA" w:rsidRPr="009D593A" w:rsidRDefault="005944EA" w:rsidP="00402EC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L and Clinician-Administered PTSD Scale (CAPS) </w:t>
            </w:r>
          </w:p>
        </w:tc>
      </w:tr>
      <w:tr w:rsidR="00526038" w:rsidRPr="009D593A" w14:paraId="364C63B4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A483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13802FC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834)</w:t>
            </w:r>
          </w:p>
          <w:p w14:paraId="3163C9C3" w14:textId="0BDB9045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ctive duty combat Marines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.7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FFA7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834 (100%)</w:t>
            </w:r>
          </w:p>
          <w:p w14:paraId="1D78325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0 (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F492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685 (82.9%)</w:t>
            </w:r>
          </w:p>
          <w:p w14:paraId="5C1572E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 or African American: 44 (5.4%)</w:t>
            </w:r>
          </w:p>
          <w:p w14:paraId="3DE68BD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merican Indian: 12 (1.4%)</w:t>
            </w:r>
          </w:p>
          <w:p w14:paraId="508FBB9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: 24 (2.9%)</w:t>
            </w:r>
          </w:p>
          <w:p w14:paraId="351BFC0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ative Hawaiian/Pacific Islander: 17 (2.0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F2173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PCL: Time 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1 month pre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1 month post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5 months post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 (8 months post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9F60AC" w14:textId="63917358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CAPS: Time 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526038" w:rsidRPr="009D593A" w14:paraId="427D92CF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99B33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CL and PTSD Symptom Scale (PSS)</w:t>
            </w:r>
          </w:p>
        </w:tc>
      </w:tr>
      <w:tr w:rsidR="00526038" w:rsidRPr="009D593A" w14:paraId="5B647A7A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5E7C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hai et al. (2011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9188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385)</w:t>
            </w:r>
          </w:p>
          <w:p w14:paraId="133DDF96" w14:textId="2B8C70DC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Undergraduate students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96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4.44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7455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17 (30.4%)</w:t>
            </w:r>
          </w:p>
          <w:p w14:paraId="5CEC489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68 (69.6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999D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Caucasian: 281 (73.0%) </w:t>
            </w:r>
          </w:p>
          <w:p w14:paraId="5880279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83 (21.6%)</w:t>
            </w:r>
          </w:p>
          <w:p w14:paraId="477BE58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ispanic/Latino: 69 (17.9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18126" w14:textId="104F8F10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PCL-S vs. PSS</w:t>
            </w:r>
          </w:p>
        </w:tc>
      </w:tr>
      <w:tr w:rsidR="00526038" w:rsidRPr="009D593A" w14:paraId="0A80D947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B74E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UCLA PTSD Reaction Index-Revised (PTSD-RI)</w:t>
            </w:r>
          </w:p>
        </w:tc>
      </w:tr>
      <w:tr w:rsidR="00526038" w:rsidRPr="009D593A" w14:paraId="60253495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C28FA" w14:textId="1565F76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rmour et al. (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2F5CAA6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osni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362)</w:t>
            </w:r>
          </w:p>
          <w:p w14:paraId="11030CDD" w14:textId="5058BF00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War-exposed secondary students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2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.60)</w:t>
            </w:r>
          </w:p>
          <w:p w14:paraId="3D11380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9F31C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416 (30.5%)</w:t>
            </w:r>
          </w:p>
          <w:p w14:paraId="6E461CF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919 (67.5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3643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B76186" w14:textId="1359A299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riterion A2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Non-Criterion A2 group</w:t>
            </w:r>
          </w:p>
        </w:tc>
      </w:tr>
      <w:tr w:rsidR="00526038" w:rsidRPr="009D593A" w14:paraId="08E9D021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F2F58" w14:textId="37E7E4F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rmour et al. (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7F61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osni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480)</w:t>
            </w:r>
          </w:p>
          <w:p w14:paraId="6A97E5BB" w14:textId="003273D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ar-exposed secondary stud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18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5250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471 (31.8%)</w:t>
            </w:r>
          </w:p>
          <w:p w14:paraId="3D796AA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1,009 (68.2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E94D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FD637" w14:textId="3A634EAA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Boys vs. Girls</w:t>
            </w:r>
          </w:p>
        </w:tc>
      </w:tr>
      <w:tr w:rsidR="00526038" w:rsidRPr="009D593A" w14:paraId="1E102E6C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234C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ennett et al.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0091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363)</w:t>
            </w:r>
          </w:p>
          <w:p w14:paraId="4B38A94B" w14:textId="27E8F51F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Youth recruited from two juvenile detention centers in the West and Mid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6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36D1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Male: 990 (72.6%)</w:t>
            </w:r>
          </w:p>
          <w:p w14:paraId="7F3D438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Female: 373 (27.4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547E0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White/Caucasian: 885 (64.9%)</w:t>
            </w:r>
          </w:p>
          <w:p w14:paraId="00732F8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Black/African</w:t>
            </w:r>
          </w:p>
          <w:p w14:paraId="5DF414C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erican: 263 (19.3%)</w:t>
            </w:r>
          </w:p>
          <w:p w14:paraId="77CF01D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spanic/Latino: 119 (8.7%)</w:t>
            </w:r>
          </w:p>
          <w:p w14:paraId="5B86AD0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ultiracial: 42 (3.1%)</w:t>
            </w:r>
          </w:p>
          <w:p w14:paraId="58AA006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45 (3.3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D3A3F" w14:textId="1656CC6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Boys vs. Girls</w:t>
            </w:r>
          </w:p>
        </w:tc>
      </w:tr>
      <w:tr w:rsidR="00526038" w:rsidRPr="009D593A" w14:paraId="07BE7FF7" w14:textId="77777777" w:rsidTr="003B2C8A">
        <w:trPr>
          <w:trHeight w:val="211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D1AD2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3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D0C7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6,591)</w:t>
            </w:r>
          </w:p>
          <w:p w14:paraId="6404BDFF" w14:textId="02B6A0C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hildren and adolescents presenting for mental health care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.08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9CE6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,934 (44.5%)</w:t>
            </w:r>
          </w:p>
          <w:p w14:paraId="1E6F4AE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,657 (55.5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2E99A72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3,767 (57.2%)</w:t>
            </w:r>
          </w:p>
          <w:p w14:paraId="57AE938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1,812 (27.5%)</w:t>
            </w:r>
          </w:p>
          <w:p w14:paraId="6F212DD8" w14:textId="32715F7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Hispanic: 2,395 (38.3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0D9757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re-adolescents vs. Adolescents</w:t>
            </w:r>
          </w:p>
          <w:p w14:paraId="66E8B040" w14:textId="39063D45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</w:t>
            </w:r>
            <w:r w:rsidR="00347D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Female</w:t>
            </w:r>
            <w:r w:rsidR="00347D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26038" w:rsidRPr="009D593A" w14:paraId="6D2D30CC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FCBB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5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82DE2" w14:textId="58ED9D5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E932EF">
              <w:rPr>
                <w:rFonts w:ascii="Times New Roman" w:hAnsi="Times New Roman" w:cs="Times New Roman"/>
                <w:sz w:val="24"/>
                <w:szCs w:val="24"/>
              </w:rPr>
              <w:t xml:space="preserve"> = 6,248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6,591)</w:t>
            </w:r>
          </w:p>
          <w:p w14:paraId="21852C97" w14:textId="412B74A2" w:rsidR="00526038" w:rsidRPr="009D593A" w:rsidRDefault="008F19F0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>Children and adolescents presenting for mental health care services</w:t>
            </w:r>
            <w:r w:rsidR="00526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6038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5260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26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>12.70-12.64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26038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526038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038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>3.09-3.08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0C6F81" w14:textId="6D8071F4" w:rsidR="00526038" w:rsidRPr="009D593A" w:rsidRDefault="00E932EF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: 2,785-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>2,934 (44.5%-44.5%)</w:t>
            </w:r>
          </w:p>
          <w:p w14:paraId="311E68C1" w14:textId="1AD8C32E" w:rsidR="00526038" w:rsidRPr="009D593A" w:rsidRDefault="00E932EF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Female: 3,463-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3,657 (55.4%-55.5%) 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5732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3,618-3,767 (57.2%-57.9%)</w:t>
            </w:r>
          </w:p>
          <w:p w14:paraId="443E899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African American: 1,698-1,812 (27.2%-27.5%) </w:t>
            </w:r>
          </w:p>
          <w:p w14:paraId="2E32109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spanic ethnicity: 2,395 (38.3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693A0" w14:textId="25A7D555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ispan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Non-Hispanics</w:t>
            </w:r>
          </w:p>
          <w:p w14:paraId="51B378C6" w14:textId="48B886D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aucasians vs. Non-Caucasians</w:t>
            </w:r>
          </w:p>
        </w:tc>
      </w:tr>
      <w:tr w:rsidR="00526038" w:rsidRPr="009D593A" w14:paraId="5197F8DF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9B5FF6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gaard et al. (2012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56136DC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rway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33)</w:t>
            </w:r>
          </w:p>
          <w:p w14:paraId="42674C07" w14:textId="0A1286B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rwegian children who were in affected areas during a tsunami in Southeast A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FDC6F2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61 (45.9%)</w:t>
            </w:r>
          </w:p>
          <w:p w14:paraId="169FFC8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72 (54.1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12A6F7E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A81D368" w14:textId="6FBE88B8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10-11 months post–tsuna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2.5 years post–tsuna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6038" w:rsidRPr="009D593A" w14:paraId="27607C1F" w14:textId="77777777" w:rsidTr="00402ECC">
        <w:trPr>
          <w:trHeight w:val="125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376C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Impact of Event Scale–Revised (IES-R)</w:t>
            </w:r>
          </w:p>
        </w:tc>
      </w:tr>
      <w:tr w:rsidR="00526038" w:rsidRPr="009D593A" w14:paraId="23AD9A61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86843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Gargurevich et al. (2009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AC20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Peru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736)</w:t>
            </w:r>
          </w:p>
          <w:p w14:paraId="1041E85A" w14:textId="53D10FA0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urvivors of a village fire and a university student 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.00-29.0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4.30-7.8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B707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95 (40.1%)</w:t>
            </w:r>
          </w:p>
          <w:p w14:paraId="5995EEF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441 (59.9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DC8A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E08AF94" w14:textId="03C61EA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ire survivors vs. University students </w:t>
            </w:r>
          </w:p>
          <w:p w14:paraId="7E44779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038" w:rsidRPr="009D593A" w14:paraId="50C0AEEC" w14:textId="77777777" w:rsidTr="00064E57">
        <w:trPr>
          <w:trHeight w:val="86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834B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King et al. (2009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13DAE9C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srael and 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41) </w:t>
            </w:r>
          </w:p>
          <w:p w14:paraId="50486CCF" w14:textId="6529DAA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Emergency room patients (Israe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undergraduate students (US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1.76-31.57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5.96-10.72)</w:t>
            </w:r>
          </w:p>
          <w:p w14:paraId="05832D6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471609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Male: 214 (39.6%) </w:t>
            </w:r>
          </w:p>
          <w:p w14:paraId="48235479" w14:textId="4E006EA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27 (60.4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0E6C854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US sample only:</w:t>
            </w:r>
          </w:p>
          <w:p w14:paraId="74415D56" w14:textId="2A66821F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European American (65</w:t>
            </w:r>
            <w:r w:rsidR="002B51C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AA6B211" w14:textId="399A95F6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 (32</w:t>
            </w:r>
            <w:r w:rsidR="002B51C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809F98A" w14:textId="7A77C8C5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 (3</w:t>
            </w:r>
            <w:r w:rsidR="002B51C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34ACCD97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US students vs. Israeli ER patients at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average 9.90 days post-ER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05FCD2" w14:textId="4D6F6B44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srael patients: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average 9.90 days post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average 39.80 days post-ER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3 (average 168.40 days post-ER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6038" w:rsidRPr="009D593A" w14:paraId="548663EE" w14:textId="77777777" w:rsidTr="00064E57">
        <w:trPr>
          <w:trHeight w:val="100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037B2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vak et al. (2008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7BAA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685)</w:t>
            </w:r>
          </w:p>
          <w:p w14:paraId="1AE0FA81" w14:textId="7C2E1D9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Sample of individuals invited to complete a web-based survey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.3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6.5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6EC2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340 (50.4%)</w:t>
            </w:r>
          </w:p>
          <w:p w14:paraId="72CF2E7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35 (49.6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37A82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: 552 (86.1%)</w:t>
            </w:r>
          </w:p>
          <w:p w14:paraId="1F3B07A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55 (8.6%)</w:t>
            </w:r>
          </w:p>
          <w:p w14:paraId="36A0AA6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ative American: 8 (1.3%)</w:t>
            </w:r>
          </w:p>
          <w:p w14:paraId="4CB6992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: 9 (1.4%)</w:t>
            </w:r>
          </w:p>
          <w:p w14:paraId="141EFFB5" w14:textId="6FA9058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Other: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7 (2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48A9D" w14:textId="2F2F1CEA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ve 2 (approximately 2 months post-9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vs.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ve 3 (approximately 6 months post-9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6038" w:rsidRPr="009D593A" w14:paraId="1F97D9E8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4727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Harvard Trauma Questionnaire (HTQ)</w:t>
            </w:r>
          </w:p>
        </w:tc>
      </w:tr>
      <w:tr w:rsidR="00526038" w:rsidRPr="009D593A" w14:paraId="1A2C50BF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8F663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Rasmussen et al. (2015) 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1D42D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878)</w:t>
            </w:r>
          </w:p>
          <w:p w14:paraId="6D45AE0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urvivors of torture/human rights</w:t>
            </w:r>
          </w:p>
          <w:p w14:paraId="2531D055" w14:textId="1E8B7BB9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buses from different regions around the wor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.9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.92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12108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518 (59.0%)</w:t>
            </w:r>
          </w:p>
          <w:p w14:paraId="671158C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60 (41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885BB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est African origin: 306 (34.9%)</w:t>
            </w:r>
          </w:p>
          <w:p w14:paraId="4D33182D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malayan Asia origin: 188 (21.4%)</w:t>
            </w:r>
          </w:p>
          <w:p w14:paraId="3C3365F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Central African origin: 383 (14.0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C8D7A" w14:textId="1222A2DE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est Africans vs. Himalayans vs. Others</w:t>
            </w:r>
          </w:p>
        </w:tc>
      </w:tr>
      <w:tr w:rsidR="00526038" w:rsidRPr="009D593A" w14:paraId="4819AFB1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2778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Tay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1250E644" w14:textId="43994CCB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ri Lanka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,260)</w:t>
            </w:r>
          </w:p>
          <w:p w14:paraId="449E7F37" w14:textId="2F5F1963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Part of a representative survey conducted across Sri Lank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3.0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3.86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349E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,223 (28.7%)</w:t>
            </w:r>
          </w:p>
          <w:p w14:paraId="3AB621F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,037 (71.3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1E9C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inhalese (31.1%)</w:t>
            </w:r>
          </w:p>
          <w:p w14:paraId="13B26A7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Tamil (45.8%)</w:t>
            </w:r>
          </w:p>
          <w:p w14:paraId="3EAAEB6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oors (23.1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29B88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s vs. Females</w:t>
            </w:r>
          </w:p>
          <w:p w14:paraId="3E15097C" w14:textId="1755C4C0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inhalese vs. Tamil vs. Moor</w:t>
            </w:r>
          </w:p>
        </w:tc>
      </w:tr>
      <w:tr w:rsidR="00526038" w:rsidRPr="009D593A" w14:paraId="54043263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75E46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ind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C7373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etherland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256)</w:t>
            </w:r>
          </w:p>
          <w:p w14:paraId="029E8BA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Dutch and refugee patients referred</w:t>
            </w:r>
          </w:p>
          <w:p w14:paraId="1761635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to a center for treatment/diagnosis of</w:t>
            </w:r>
          </w:p>
          <w:p w14:paraId="0E2D8F67" w14:textId="2EAA2D18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mplex trau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3.3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1.0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317C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892 (71.0%)</w:t>
            </w:r>
          </w:p>
          <w:p w14:paraId="1713A0A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364 (29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625F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do-Iranian: 262 (20.9%)</w:t>
            </w:r>
          </w:p>
          <w:p w14:paraId="71EA662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iger-Congo: 134 (10.7%)</w:t>
            </w:r>
          </w:p>
          <w:p w14:paraId="485D59E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mitic: 288 (22.9%)</w:t>
            </w:r>
          </w:p>
          <w:p w14:paraId="404DEEA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outh Slavic: 199 (15.8%)</w:t>
            </w:r>
          </w:p>
          <w:p w14:paraId="08C9FF7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Germanic: 373 (29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A8745" w14:textId="67DD440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ndo-Iranian language vs. Niger-Congo language vs. Semitic language vs. South Slavic language vs. Germanic language</w:t>
            </w:r>
          </w:p>
        </w:tc>
      </w:tr>
      <w:tr w:rsidR="00526038" w:rsidRPr="009D593A" w14:paraId="728B55EA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0DF56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osttraumatic Stress Diagnostic Scale (PDS)</w:t>
            </w:r>
          </w:p>
        </w:tc>
      </w:tr>
      <w:tr w:rsidR="00526038" w:rsidRPr="009D593A" w14:paraId="562165FD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BDD61" w14:textId="4FC874DC" w:rsidR="00526038" w:rsidRPr="009D593A" w:rsidRDefault="00B96F03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chnagel et al.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18B75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28)</w:t>
            </w:r>
          </w:p>
          <w:p w14:paraId="763D7989" w14:textId="50011B2D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Undergraduate students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.2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6C782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38 (45.1%)</w:t>
            </w:r>
          </w:p>
          <w:p w14:paraId="6F4B367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Female: 290 (54.9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5E83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Caucasian: 380 (72.0%)</w:t>
            </w:r>
          </w:p>
          <w:p w14:paraId="4D5B918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: 58 (11.0%)</w:t>
            </w:r>
          </w:p>
          <w:p w14:paraId="4CEABD5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48 (9.1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D74A9" w14:textId="3E72071F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ime 1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1 month post-9/11 a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 months post-9/11 a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6038" w:rsidRPr="009D593A" w14:paraId="577BAA5A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278A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llman et al. (2008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28EB34B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967)</w:t>
            </w:r>
          </w:p>
          <w:p w14:paraId="6ABFCDE4" w14:textId="28D79C2B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dult female sexual assault surviv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R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A9EA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0 (0%)</w:t>
            </w:r>
          </w:p>
          <w:p w14:paraId="58B4A1E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967 (10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B3770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 (43.2%)</w:t>
            </w:r>
          </w:p>
          <w:p w14:paraId="13EA212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White (39.0%)</w:t>
            </w:r>
          </w:p>
          <w:p w14:paraId="1806DEA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 (2.5%)</w:t>
            </w:r>
          </w:p>
          <w:p w14:paraId="5A98DF2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ixed racial identity (6.9%)</w:t>
            </w:r>
          </w:p>
          <w:p w14:paraId="35B581E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Hispanic (6.4%)</w:t>
            </w:r>
          </w:p>
          <w:p w14:paraId="0F45779A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 (0.9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7E6C6" w14:textId="77777777" w:rsidR="009A19EC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Black vs. White</w:t>
            </w:r>
          </w:p>
          <w:p w14:paraId="770A0C02" w14:textId="496D0049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igh school or less vs. Some college and beyond</w:t>
            </w:r>
          </w:p>
        </w:tc>
      </w:tr>
      <w:tr w:rsidR="00526038" w:rsidRPr="009D593A" w14:paraId="30758168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4321D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Child PTSD Symptom Scale (CPSS)</w:t>
            </w:r>
          </w:p>
        </w:tc>
      </w:tr>
      <w:tr w:rsidR="00526038" w:rsidRPr="009D593A" w14:paraId="08F3C916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23FE2" w14:textId="04FB3554" w:rsidR="00526038" w:rsidRPr="009D593A" w:rsidRDefault="00816970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kkelberg</w:t>
            </w:r>
            <w:r w:rsidR="00526038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9976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rway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390)</w:t>
            </w:r>
          </w:p>
          <w:p w14:paraId="47AE62B4" w14:textId="0892508F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Children and adolescents receiving services from child guidance clinics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26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  <w:p w14:paraId="5782C74D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4B03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52 (39.0%)</w:t>
            </w:r>
          </w:p>
          <w:p w14:paraId="4D89D0C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38 (61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B3A1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rwegian: 291 (74.6%)</w:t>
            </w:r>
          </w:p>
          <w:p w14:paraId="1E91198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ne Norwegian parent: 31 (7.9%)</w:t>
            </w:r>
          </w:p>
          <w:p w14:paraId="3F8CB28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candinavian origin: 3 (0.8%)</w:t>
            </w:r>
          </w:p>
          <w:p w14:paraId="13A982C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: 36 (9.2%)</w:t>
            </w:r>
          </w:p>
          <w:p w14:paraId="690B5D7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: 12 (3.1%)</w:t>
            </w:r>
          </w:p>
          <w:p w14:paraId="740E8A0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From South or Central America: 3 (0.8%)</w:t>
            </w:r>
          </w:p>
          <w:p w14:paraId="6CD1436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3 (0.8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35D6C" w14:textId="70293206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Boys vs. Girls </w:t>
            </w:r>
          </w:p>
        </w:tc>
      </w:tr>
      <w:tr w:rsidR="00526038" w:rsidRPr="009D593A" w14:paraId="4987E1E9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6041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TSD Symptom Scale (PSS)</w:t>
            </w:r>
          </w:p>
        </w:tc>
      </w:tr>
      <w:tr w:rsidR="00526038" w:rsidRPr="009D593A" w14:paraId="41A6778B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F295A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Lommen et al.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6380E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Denmark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554)</w:t>
            </w:r>
          </w:p>
          <w:p w14:paraId="615607E5" w14:textId="13525D4A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oldiers before and after deployment to Afghanistan and Ira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R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79C97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1AC8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D15D36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utch 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e 1 – Afghanistan deployment: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2 months pre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2 months post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8E16C8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utch sample 2 – Iraq deployment;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(pre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 (5 months post-de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B54F0D" w14:textId="3B6872C2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Deployment history: with vs. without</w:t>
            </w:r>
          </w:p>
        </w:tc>
      </w:tr>
      <w:tr w:rsidR="00526038" w:rsidRPr="009D593A" w14:paraId="32BDC2A3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44F6D3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vidson Trauma Scale (DTS)</w:t>
            </w:r>
          </w:p>
        </w:tc>
      </w:tr>
      <w:tr w:rsidR="00526038" w:rsidRPr="009D593A" w14:paraId="14EC238B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0B3B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ason et al. (2013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5B5EC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299)</w:t>
            </w:r>
          </w:p>
          <w:p w14:paraId="6B4FD653" w14:textId="089CE4FB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dult patients admitted to a regional burn center for treatment of burn 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.16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5.66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E2CC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207 (62.9%)</w:t>
            </w:r>
          </w:p>
          <w:p w14:paraId="1668CD9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92 (30.8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A4316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 American: 181 (60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95AC6" w14:textId="4EF3EE39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month post-baseline assessment vs. 6 month post-baseline assessment vs. 12 month post-baseline assessment vs. 24 month post-baseline assessment</w:t>
            </w:r>
          </w:p>
        </w:tc>
      </w:tr>
      <w:tr w:rsidR="00526038" w:rsidRPr="009D593A" w14:paraId="35289043" w14:textId="77777777" w:rsidTr="00064E57">
        <w:trPr>
          <w:trHeight w:val="46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C352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cDonald et al. (2008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30191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1,440)</w:t>
            </w:r>
          </w:p>
          <w:p w14:paraId="033EA3B4" w14:textId="2EF6AD4F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Three groups of military veterans who 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er in era of military service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763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8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AF3E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1,355 (94.1%)</w:t>
            </w:r>
          </w:p>
          <w:p w14:paraId="460BB1A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86 (5.9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AAF7C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605 (42.0%)</w:t>
            </w:r>
          </w:p>
          <w:p w14:paraId="3EF0A2A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724 (50.3%)</w:t>
            </w:r>
          </w:p>
          <w:p w14:paraId="309BAE57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Other/unknown: 82 (5.7%) 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37819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OEF/OIF veteran research participants vs. Post-Vietnam veterans</w:t>
            </w:r>
          </w:p>
          <w:p w14:paraId="3DD9BD1C" w14:textId="77777777" w:rsidR="00526038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OEF/OIF veteran research participants vs. Vietnam veterans</w:t>
            </w:r>
          </w:p>
          <w:p w14:paraId="5F7C0DC1" w14:textId="12A79CA9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ost-Vietnam veterans vs. Vietnam veterans</w:t>
            </w:r>
          </w:p>
        </w:tc>
      </w:tr>
      <w:tr w:rsidR="00526038" w:rsidRPr="009D593A" w14:paraId="75EFEB31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32A7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linician-Administered PTSD Scale (CAPS)</w:t>
            </w:r>
          </w:p>
        </w:tc>
      </w:tr>
      <w:tr w:rsidR="00526038" w:rsidRPr="009D593A" w14:paraId="3FEA4E20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EB53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10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1A763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747)</w:t>
            </w:r>
          </w:p>
          <w:p w14:paraId="6335EC27" w14:textId="7EEE7325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Veterans from VA Medical Centers’ primary care clin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.2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1.8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B17BA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696 (93.2%)</w:t>
            </w:r>
          </w:p>
          <w:p w14:paraId="01E13CDD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51 (6.8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8AE8C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: 468 (62.7%)</w:t>
            </w:r>
          </w:p>
          <w:p w14:paraId="517CF68B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n: 259 (34.7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B207E" w14:textId="1AD1168B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 frequency for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PTSD intensity format</w:t>
            </w:r>
          </w:p>
        </w:tc>
      </w:tr>
      <w:tr w:rsidR="00526038" w:rsidRPr="009D593A" w14:paraId="6C19EFD2" w14:textId="77777777" w:rsidTr="00402ECC">
        <w:trPr>
          <w:trHeight w:val="5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C3FEFD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traumatic Stress Disorder Questionnaire</w:t>
            </w: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TSD-Q)</w:t>
            </w:r>
          </w:p>
        </w:tc>
      </w:tr>
      <w:tr w:rsidR="00526038" w:rsidRPr="009D593A" w14:paraId="1115EE02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12492B" w14:textId="2AA9799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etzel-Riggin (2009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DD67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2,378)</w:t>
            </w:r>
          </w:p>
          <w:p w14:paraId="5E690631" w14:textId="55274E91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Undergraduate students with reported history of physical and/or sexual ab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.6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F6EC6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Male: 0 (0%)</w:t>
            </w:r>
          </w:p>
          <w:p w14:paraId="16E98E2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Female: 2,378 (10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E468E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Caucasian 2,038 (85.7%)</w:t>
            </w:r>
          </w:p>
          <w:p w14:paraId="6DE582C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frican America: 697 (29.3%)</w:t>
            </w:r>
          </w:p>
          <w:p w14:paraId="18D65021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Latino/a: 213 (9.0%)</w:t>
            </w:r>
          </w:p>
          <w:p w14:paraId="70CCBB02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Asian: 189 (7.9%)</w:t>
            </w:r>
          </w:p>
          <w:p w14:paraId="792F1E54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Other: 83 (3.5%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B7E38" w14:textId="24438CBB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hild sexual abuse vs. Child physical abuse vs. Adult sexual assault vs. Adult physical assault vs. Multiple abuse</w:t>
            </w:r>
          </w:p>
        </w:tc>
      </w:tr>
      <w:tr w:rsidR="00526038" w:rsidRPr="009D593A" w14:paraId="09DB1925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587708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sychological Reactions Following International Missions Questionnaire (PRIM)</w:t>
            </w:r>
          </w:p>
        </w:tc>
      </w:tr>
      <w:tr w:rsidR="00526038" w:rsidRPr="009D593A" w14:paraId="6A7ADAE7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604C80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rstoft et al. (2017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4A639CD9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etherland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= 612) </w:t>
            </w:r>
          </w:p>
          <w:p w14:paraId="6A84FC35" w14:textId="634D577D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oldiers deployed to Afghanis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R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C731F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91505" w14:textId="77777777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859D4" w14:textId="1BBFF37E" w:rsidR="00526038" w:rsidRPr="009D593A" w:rsidRDefault="00526038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hort 1 (returning from deployment in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vs. Cohort 2 (returning from deployment in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742E" w:rsidRPr="009D593A" w14:paraId="6AFF1056" w14:textId="77777777" w:rsidTr="007D742E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505CA6" w14:textId="4F23F1A4" w:rsidR="007D742E" w:rsidRPr="00F067F0" w:rsidRDefault="007D742E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gnostic Interview Schedule </w:t>
            </w:r>
            <w:r w:rsidR="0067558C"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>– PTSD Module</w:t>
            </w:r>
          </w:p>
        </w:tc>
      </w:tr>
      <w:tr w:rsidR="007D742E" w:rsidRPr="009D593A" w14:paraId="4B8762EC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8FF3C48" w14:textId="1A7DA11E" w:rsidR="007D742E" w:rsidRPr="009D593A" w:rsidRDefault="007D742E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l et al. (2008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5704ED16" w14:textId="77777777" w:rsidR="007D742E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US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581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B86BB9" w14:textId="31428D13" w:rsidR="009B5912" w:rsidRPr="009B5912" w:rsidRDefault="009B5912" w:rsidP="005260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9B5912">
              <w:rPr>
                <w:rFonts w:ascii="Times New Roman" w:hAnsi="Times New Roman"/>
                <w:sz w:val="24"/>
                <w:szCs w:val="24"/>
              </w:rPr>
              <w:t xml:space="preserve">rauma- exposed youth from the National Survey of Adolescents </w:t>
            </w:r>
            <w:r w:rsidR="00311724">
              <w:rPr>
                <w:rFonts w:ascii="Times New Roman" w:hAnsi="Times New Roman"/>
                <w:sz w:val="24"/>
                <w:szCs w:val="24"/>
              </w:rPr>
              <w:t>(Range</w:t>
            </w:r>
            <w:r w:rsidR="00311724" w:rsidRPr="00311724">
              <w:rPr>
                <w:rFonts w:ascii="Times New Roman" w:hAnsi="Times New Roman"/>
                <w:sz w:val="24"/>
                <w:szCs w:val="24"/>
                <w:vertAlign w:val="subscript"/>
              </w:rPr>
              <w:t>age</w:t>
            </w:r>
            <w:r w:rsidR="00311724">
              <w:rPr>
                <w:rFonts w:ascii="Times New Roman" w:hAnsi="Times New Roman"/>
                <w:sz w:val="24"/>
                <w:szCs w:val="24"/>
              </w:rPr>
              <w:t xml:space="preserve"> = 12-17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A83514D" w14:textId="6ABD1635" w:rsidR="007D742E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: 824 (52.1%)</w:t>
            </w:r>
          </w:p>
          <w:p w14:paraId="080982AF" w14:textId="11FCE7B0" w:rsidR="009B5912" w:rsidRPr="009D593A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Female: 757 (47.9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64B3E74D" w14:textId="718B8D1B" w:rsidR="007D742E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Latino </w:t>
            </w:r>
            <w:r w:rsidR="00311724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7%)</w:t>
            </w:r>
          </w:p>
          <w:p w14:paraId="6FE72B51" w14:textId="2C3E278C" w:rsidR="009B5912" w:rsidRPr="009D593A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sian:</w:t>
            </w:r>
            <w:r w:rsidR="00311724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%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E8EFF9D" w14:textId="77777777" w:rsidR="007D742E" w:rsidRDefault="009B591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s vs. Females</w:t>
            </w:r>
          </w:p>
          <w:p w14:paraId="5B6629A9" w14:textId="22D9056C" w:rsidR="009B5912" w:rsidRDefault="00621587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hildren ages 12-14 vs. </w:t>
            </w:r>
            <w:r w:rsidR="009B5912"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  <w:p w14:paraId="1275C807" w14:textId="1B1ADB26" w:rsidR="009B5912" w:rsidRDefault="009B5912" w:rsidP="009D58F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Violent vs. Non-violent traumatic stressors</w:t>
            </w:r>
          </w:p>
        </w:tc>
      </w:tr>
      <w:tr w:rsidR="007D742E" w:rsidRPr="009D593A" w14:paraId="3E51AEAE" w14:textId="77777777" w:rsidTr="007D742E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CC0E69" w14:textId="3C3E43FA" w:rsidR="007D742E" w:rsidRPr="00F067F0" w:rsidRDefault="007D742E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>National Survey of Adolescents – PTSD Module</w:t>
            </w:r>
          </w:p>
        </w:tc>
      </w:tr>
      <w:tr w:rsidR="007D742E" w:rsidRPr="009D593A" w14:paraId="02AD1233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660996B" w14:textId="1AE3BE2A" w:rsidR="007D742E" w:rsidRPr="009D593A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ner et al. (2014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7E1466FB" w14:textId="3FE249EE" w:rsidR="007D742E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US (</w:t>
            </w:r>
            <w:r w:rsidRPr="003137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E7A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E7A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999)</w:t>
            </w:r>
          </w:p>
          <w:p w14:paraId="12EA5E50" w14:textId="55FAC829" w:rsidR="00313769" w:rsidRPr="009D593A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ornado-exposed </w:t>
            </w:r>
            <w:r w:rsidR="00025DEB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50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.7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DDFFBFA" w14:textId="77777777" w:rsidR="007D742E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: 980 (49.0%)</w:t>
            </w:r>
          </w:p>
          <w:p w14:paraId="4430DEA1" w14:textId="17D82BD2" w:rsidR="00313769" w:rsidRPr="009D593A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Female: 1,019 (51.0%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6B1A5BC7" w14:textId="77777777" w:rsidR="00313769" w:rsidRPr="00313769" w:rsidRDefault="00313769" w:rsidP="00313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769">
              <w:rPr>
                <w:rFonts w:ascii="Times New Roman" w:hAnsi="Times New Roman" w:cs="Times New Roman"/>
                <w:sz w:val="24"/>
                <w:szCs w:val="24"/>
              </w:rPr>
              <w:t>-White: 1,407 (70.4%)</w:t>
            </w:r>
          </w:p>
          <w:p w14:paraId="6D3FD667" w14:textId="77777777" w:rsidR="00313769" w:rsidRPr="00313769" w:rsidRDefault="00313769" w:rsidP="00313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769">
              <w:rPr>
                <w:rFonts w:ascii="Times New Roman" w:hAnsi="Times New Roman" w:cs="Times New Roman"/>
                <w:sz w:val="24"/>
                <w:szCs w:val="24"/>
              </w:rPr>
              <w:t>-Black: 508 (25.4%)</w:t>
            </w:r>
          </w:p>
          <w:p w14:paraId="21D9AFD7" w14:textId="350FB708" w:rsidR="007D742E" w:rsidRPr="009D593A" w:rsidRDefault="00313769" w:rsidP="00313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769">
              <w:rPr>
                <w:rFonts w:ascii="Times New Roman" w:hAnsi="Times New Roman" w:cs="Times New Roman"/>
                <w:sz w:val="24"/>
                <w:szCs w:val="24"/>
              </w:rPr>
              <w:t>-Other: 84 (4.2</w:t>
            </w:r>
            <w:r w:rsidR="00F067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13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D397500" w14:textId="77777777" w:rsidR="007D742E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s vs. Females</w:t>
            </w:r>
          </w:p>
          <w:p w14:paraId="373B8D6B" w14:textId="0F4FE0CE" w:rsidR="00313769" w:rsidRDefault="00313769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Children ages 12-14 vs. Children ages 15-17</w:t>
            </w:r>
          </w:p>
        </w:tc>
      </w:tr>
      <w:tr w:rsidR="007D742E" w:rsidRPr="009D593A" w14:paraId="57DB734B" w14:textId="77777777" w:rsidTr="007D742E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54A218" w14:textId="6934FC66" w:rsidR="007D742E" w:rsidRPr="00601D04" w:rsidRDefault="007D742E" w:rsidP="0052603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D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i-International Neuropsychiatric Interview 6 (MINI-6) – PTSD Module  </w:t>
            </w:r>
          </w:p>
        </w:tc>
      </w:tr>
      <w:tr w:rsidR="007D742E" w:rsidRPr="009D593A" w14:paraId="06AED643" w14:textId="77777777" w:rsidTr="00064E57">
        <w:trPr>
          <w:trHeight w:val="20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9A4C211" w14:textId="76DEA930" w:rsidR="007D742E" w:rsidRPr="009D593A" w:rsidRDefault="00FE7A22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ela</w:t>
            </w:r>
            <w:r w:rsidR="0080302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y et al. (2015) 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</w:tcPr>
          <w:p w14:paraId="7D3AB4D5" w14:textId="0D866D37" w:rsidR="00FE7A22" w:rsidRPr="00FE7A22" w:rsidRDefault="00FE7A22" w:rsidP="00FE7A2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US (</w:t>
            </w:r>
            <w:r w:rsidRPr="00FE7A2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= 594</w:t>
            </w:r>
            <w:r w:rsidR="006A7DF7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FE7A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00B5CF63" w14:textId="0B6614E7" w:rsidR="007D742E" w:rsidRPr="00FE7A22" w:rsidRDefault="00FE7A22" w:rsidP="005260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Adults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 treatment with a men</w:t>
            </w:r>
            <w:r w:rsidRPr="00FE7A22">
              <w:rPr>
                <w:rFonts w:ascii="Times New Roman" w:hAnsi="Times New Roman" w:hint="eastAsia"/>
                <w:sz w:val="24"/>
                <w:szCs w:val="24"/>
              </w:rPr>
              <w:t>tal health practitioner currently or at so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 point in the last two years</w:t>
            </w:r>
            <w:r w:rsidR="00F54C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54C4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F54C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54C42">
              <w:rPr>
                <w:rFonts w:ascii="Times New Roman" w:hAnsi="Times New Roman" w:cs="Times New Roman"/>
                <w:sz w:val="24"/>
                <w:szCs w:val="24"/>
              </w:rPr>
              <w:t xml:space="preserve"> 43.20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54C42" w:rsidRPr="005B794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r w:rsidR="00F54C42" w:rsidRPr="005B7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5BE">
              <w:rPr>
                <w:rFonts w:ascii="Times New Roman" w:hAnsi="Times New Roman" w:cs="Times New Roman"/>
                <w:sz w:val="24"/>
                <w:szCs w:val="24"/>
              </w:rPr>
              <w:t>= 12.50</w:t>
            </w:r>
            <w:r w:rsidR="00F54C42"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5021774" w14:textId="6E0F51D1" w:rsidR="006A7DF7" w:rsidRDefault="006A7DF7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ale: 226 (36.0%)</w:t>
            </w:r>
          </w:p>
          <w:p w14:paraId="620716C9" w14:textId="77777777" w:rsidR="007D742E" w:rsidRDefault="006A7DF7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54C4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2 </w:t>
            </w:r>
            <w:r w:rsidR="00F54C42">
              <w:rPr>
                <w:rFonts w:ascii="Times New Roman" w:hAnsi="Times New Roman" w:cs="Times New Roman"/>
                <w:sz w:val="24"/>
                <w:szCs w:val="24"/>
              </w:rPr>
              <w:t>(64.0%)</w:t>
            </w:r>
          </w:p>
          <w:p w14:paraId="59E1A7D6" w14:textId="33EB396F" w:rsidR="006A7DF7" w:rsidRPr="009D593A" w:rsidRDefault="006A7DF7" w:rsidP="0052603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13E0E6F0" w14:textId="64CC9C75" w:rsidR="006A7DF7" w:rsidRDefault="006A7DF7" w:rsidP="006A7DF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Caucasi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39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6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%) </w:t>
            </w:r>
          </w:p>
          <w:p w14:paraId="6406F37F" w14:textId="189B2C78" w:rsidR="006A7DF7" w:rsidRDefault="006A7DF7" w:rsidP="006A7DF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A7DF7">
              <w:rPr>
                <w:rFonts w:ascii="Times New Roman" w:hAnsi="Times New Roman" w:hint="eastAsia"/>
                <w:sz w:val="24"/>
                <w:szCs w:val="24"/>
              </w:rPr>
              <w:t>African American</w:t>
            </w:r>
            <w:r>
              <w:rPr>
                <w:rFonts w:ascii="Times New Roman" w:hAnsi="Times New Roman"/>
                <w:sz w:val="24"/>
                <w:szCs w:val="24"/>
              </w:rPr>
              <w:t>: 214</w:t>
            </w:r>
            <w:r w:rsidRPr="006A7DF7">
              <w:rPr>
                <w:rFonts w:ascii="Times New Roman" w:hAnsi="Times New Roman" w:hint="eastAsia"/>
                <w:sz w:val="24"/>
                <w:szCs w:val="24"/>
              </w:rPr>
              <w:t xml:space="preserve"> (34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6A7DF7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  <w:p w14:paraId="4A8A7E9A" w14:textId="39429EE1" w:rsidR="006A7DF7" w:rsidRDefault="006A7DF7" w:rsidP="006A7DF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A7DF7">
              <w:rPr>
                <w:rFonts w:ascii="Times New Roman" w:hAnsi="Times New Roman" w:hint="eastAsia"/>
                <w:sz w:val="24"/>
                <w:szCs w:val="24"/>
              </w:rPr>
              <w:t>America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Indian or Alaskan Native</w:t>
            </w:r>
            <w:r>
              <w:rPr>
                <w:rFonts w:ascii="Times New Roman" w:hAnsi="Times New Roman"/>
                <w:sz w:val="24"/>
                <w:szCs w:val="24"/>
              </w:rPr>
              <w:t>: 1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  <w:p w14:paraId="55EB2016" w14:textId="4BD5ECDD" w:rsidR="006A7DF7" w:rsidRDefault="006A7DF7" w:rsidP="006A7DF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Asian</w:t>
            </w:r>
            <w:r>
              <w:rPr>
                <w:rFonts w:ascii="Times New Roman" w:hAnsi="Times New Roman"/>
                <w:sz w:val="24"/>
                <w:szCs w:val="24"/>
              </w:rPr>
              <w:t>: 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5%)</w:t>
            </w:r>
          </w:p>
          <w:p w14:paraId="40F0904A" w14:textId="725E2EC9" w:rsidR="007D742E" w:rsidRPr="00566EE6" w:rsidRDefault="006A7DF7" w:rsidP="005260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A7DF7">
              <w:rPr>
                <w:rFonts w:ascii="Times New Roman" w:hAnsi="Times New Roman" w:hint="eastAsia"/>
                <w:sz w:val="24"/>
                <w:szCs w:val="24"/>
              </w:rPr>
              <w:t>Native Hawaiian o</w:t>
            </w:r>
            <w:r>
              <w:rPr>
                <w:rFonts w:ascii="Times New Roman" w:hAnsi="Times New Roman" w:hint="eastAsia"/>
                <w:sz w:val="24"/>
                <w:szCs w:val="24"/>
              </w:rPr>
              <w:t>r Other Pacific Islander</w:t>
            </w:r>
            <w:r>
              <w:rPr>
                <w:rFonts w:ascii="Times New Roman" w:hAnsi="Times New Roman"/>
                <w:sz w:val="24"/>
                <w:szCs w:val="24"/>
              </w:rPr>
              <w:t>: 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%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7DC3A20" w14:textId="6EE50EE9" w:rsidR="007D742E" w:rsidRDefault="00487B01" w:rsidP="009471E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riterion A vs. Non-criterion A </w:t>
            </w:r>
            <w:r w:rsidR="009471E0">
              <w:rPr>
                <w:rFonts w:ascii="Times New Roman" w:hAnsi="Times New Roman" w:cs="Times New Roman"/>
                <w:sz w:val="24"/>
                <w:szCs w:val="24"/>
              </w:rPr>
              <w:t>stressful life event</w:t>
            </w:r>
          </w:p>
        </w:tc>
      </w:tr>
      <w:tr w:rsidR="00526038" w:rsidRPr="009D593A" w14:paraId="7053C35B" w14:textId="77777777" w:rsidTr="00402ECC">
        <w:trPr>
          <w:trHeight w:val="208"/>
        </w:trPr>
        <w:tc>
          <w:tcPr>
            <w:tcW w:w="13765" w:type="dxa"/>
            <w:gridSpan w:val="5"/>
            <w:tcBorders>
              <w:top w:val="single" w:sz="4" w:space="0" w:color="auto"/>
            </w:tcBorders>
            <w:hideMark/>
          </w:tcPr>
          <w:p w14:paraId="7C33F53B" w14:textId="56393B60" w:rsidR="00526038" w:rsidRPr="009D593A" w:rsidRDefault="00526038" w:rsidP="006A7D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. NR is not reported; IPV is intimate partner </w:t>
            </w:r>
            <w:r w:rsidR="006A7DF7">
              <w:rPr>
                <w:rFonts w:ascii="Times New Roman" w:hAnsi="Times New Roman" w:cs="Times New Roman"/>
                <w:sz w:val="24"/>
                <w:szCs w:val="24"/>
              </w:rPr>
              <w:t xml:space="preserve">violence; VA </w:t>
            </w:r>
            <w:r w:rsidR="00E3534C">
              <w:rPr>
                <w:rFonts w:ascii="Times New Roman" w:hAnsi="Times New Roman" w:cs="Times New Roman"/>
                <w:sz w:val="24"/>
                <w:szCs w:val="24"/>
              </w:rPr>
              <w:t>is Veteran Affairs;</w:t>
            </w:r>
            <w:r w:rsidR="00E1140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="00E11407" w:rsidRPr="00E11407">
              <w:rPr>
                <w:rFonts w:ascii="Times New Roman" w:hAnsi="Times New Roman" w:cs="Times New Roman"/>
                <w:sz w:val="24"/>
                <w:szCs w:val="24"/>
              </w:rPr>
              <w:t xml:space="preserve">Demographic data is based on </w:t>
            </w:r>
            <w:r w:rsidR="00E11407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E11407" w:rsidRPr="00E11407">
              <w:rPr>
                <w:rFonts w:ascii="Times New Roman" w:hAnsi="Times New Roman" w:cs="Times New Roman"/>
                <w:sz w:val="24"/>
                <w:szCs w:val="24"/>
              </w:rPr>
              <w:t xml:space="preserve"> initial sample of 628 participants, but analyses only involved 594 participants who completed measures of interest</w:t>
            </w:r>
            <w:r w:rsidR="00E1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3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2F3B9F0" w14:textId="77777777" w:rsidR="005944EA" w:rsidRPr="009D593A" w:rsidRDefault="005944EA" w:rsidP="007238B3">
      <w:pPr>
        <w:tabs>
          <w:tab w:val="left" w:pos="1770"/>
        </w:tabs>
        <w:spacing w:after="0"/>
        <w:rPr>
          <w:rFonts w:ascii="Times New Roman" w:hAnsi="Times New Roman" w:cs="Times New Roman"/>
          <w:sz w:val="24"/>
          <w:szCs w:val="24"/>
        </w:rPr>
        <w:sectPr w:rsidR="005944EA" w:rsidRPr="009D593A" w:rsidSect="00402ECC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7BFB2D" w14:textId="1155ED71" w:rsidR="00AB4B7D" w:rsidRPr="009D593A" w:rsidRDefault="00AB4B7D" w:rsidP="00AB4B7D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. </w:t>
      </w:r>
      <w:r w:rsidRPr="009D593A">
        <w:rPr>
          <w:rFonts w:ascii="Times New Roman" w:hAnsi="Times New Roman" w:cs="Times New Roman"/>
          <w:i/>
          <w:sz w:val="24"/>
          <w:szCs w:val="24"/>
        </w:rPr>
        <w:t>Item mappings for DSM-IV PTSD factor-analytical models</w:t>
      </w:r>
    </w:p>
    <w:tbl>
      <w:tblPr>
        <w:tblW w:w="13721" w:type="dxa"/>
        <w:tblLayout w:type="fixed"/>
        <w:tblLook w:val="04A0" w:firstRow="1" w:lastRow="0" w:firstColumn="1" w:lastColumn="0" w:noHBand="0" w:noVBand="1"/>
      </w:tblPr>
      <w:tblGrid>
        <w:gridCol w:w="3420"/>
        <w:gridCol w:w="1525"/>
        <w:gridCol w:w="1080"/>
        <w:gridCol w:w="1440"/>
        <w:gridCol w:w="1440"/>
        <w:gridCol w:w="1440"/>
        <w:gridCol w:w="990"/>
        <w:gridCol w:w="1350"/>
        <w:gridCol w:w="1036"/>
      </w:tblGrid>
      <w:tr w:rsidR="00AB4B7D" w:rsidRPr="009D593A" w14:paraId="637F1EB7" w14:textId="77777777" w:rsidTr="00402ECC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35FE32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SM-IV PTSD symptom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0997DE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ylor et. al.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7EAAC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3-fac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6A7B2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ith et al.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04099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ified 3-facto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F0F87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4-factor with slee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79BF4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AD02C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ysphoria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64F83C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A (m)</w:t>
            </w:r>
          </w:p>
        </w:tc>
      </w:tr>
      <w:tr w:rsidR="00AB4B7D" w:rsidRPr="009D593A" w14:paraId="5B1FED45" w14:textId="77777777" w:rsidTr="00402ECC">
        <w:tc>
          <w:tcPr>
            <w:tcW w:w="3420" w:type="dxa"/>
            <w:tcBorders>
              <w:top w:val="single" w:sz="4" w:space="0" w:color="auto"/>
            </w:tcBorders>
          </w:tcPr>
          <w:p w14:paraId="1ECA3FF4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1. Intrusive thoughts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004359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88429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703E5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13E65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77AE6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6AA4B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3E17F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62B030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32BC4173" w14:textId="77777777" w:rsidTr="00402ECC">
        <w:tc>
          <w:tcPr>
            <w:tcW w:w="3420" w:type="dxa"/>
          </w:tcPr>
          <w:p w14:paraId="72DE6613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2. Nightmares</w:t>
            </w:r>
          </w:p>
        </w:tc>
        <w:tc>
          <w:tcPr>
            <w:tcW w:w="1525" w:type="dxa"/>
          </w:tcPr>
          <w:p w14:paraId="58FEEA5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4670631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6095791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615423A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73E7A60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/I</w:t>
            </w:r>
          </w:p>
        </w:tc>
        <w:tc>
          <w:tcPr>
            <w:tcW w:w="990" w:type="dxa"/>
          </w:tcPr>
          <w:p w14:paraId="18D8A8B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 (S)*</w:t>
            </w:r>
          </w:p>
        </w:tc>
        <w:tc>
          <w:tcPr>
            <w:tcW w:w="1350" w:type="dxa"/>
          </w:tcPr>
          <w:p w14:paraId="4ACD566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 (S)*</w:t>
            </w:r>
          </w:p>
        </w:tc>
        <w:tc>
          <w:tcPr>
            <w:tcW w:w="1036" w:type="dxa"/>
          </w:tcPr>
          <w:p w14:paraId="4278E37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45AA1E2F" w14:textId="77777777" w:rsidTr="00402ECC">
        <w:tc>
          <w:tcPr>
            <w:tcW w:w="3420" w:type="dxa"/>
          </w:tcPr>
          <w:p w14:paraId="7B27A919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3. Reliving traumas</w:t>
            </w:r>
          </w:p>
        </w:tc>
        <w:tc>
          <w:tcPr>
            <w:tcW w:w="1525" w:type="dxa"/>
          </w:tcPr>
          <w:p w14:paraId="3B8F197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7BD1E8E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3EE03EC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3BD645D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2643381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7BCC313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</w:tcPr>
          <w:p w14:paraId="6388B07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36" w:type="dxa"/>
          </w:tcPr>
          <w:p w14:paraId="0DE5D85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632A0B72" w14:textId="77777777" w:rsidTr="00402ECC">
        <w:tc>
          <w:tcPr>
            <w:tcW w:w="3420" w:type="dxa"/>
          </w:tcPr>
          <w:p w14:paraId="2A54C5F8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4. Emotional cue reactivity</w:t>
            </w:r>
          </w:p>
        </w:tc>
        <w:tc>
          <w:tcPr>
            <w:tcW w:w="1525" w:type="dxa"/>
          </w:tcPr>
          <w:p w14:paraId="113B8D3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34A553D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458D54C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59FA976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7D8E67C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5B316EE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</w:tcPr>
          <w:p w14:paraId="127873C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36" w:type="dxa"/>
          </w:tcPr>
          <w:p w14:paraId="31FD72C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42F2ACFC" w14:textId="77777777" w:rsidTr="00402ECC">
        <w:tc>
          <w:tcPr>
            <w:tcW w:w="3420" w:type="dxa"/>
          </w:tcPr>
          <w:p w14:paraId="5F06009C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5. Physiological cue reactivity</w:t>
            </w:r>
          </w:p>
        </w:tc>
        <w:tc>
          <w:tcPr>
            <w:tcW w:w="1525" w:type="dxa"/>
          </w:tcPr>
          <w:p w14:paraId="0452459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6344F21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67096C8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6F96162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6BDD4B4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/H</w:t>
            </w:r>
          </w:p>
        </w:tc>
        <w:tc>
          <w:tcPr>
            <w:tcW w:w="990" w:type="dxa"/>
          </w:tcPr>
          <w:p w14:paraId="239D028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50" w:type="dxa"/>
          </w:tcPr>
          <w:p w14:paraId="597625D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36" w:type="dxa"/>
          </w:tcPr>
          <w:p w14:paraId="2496A98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21D399A5" w14:textId="77777777" w:rsidTr="00402ECC">
        <w:tc>
          <w:tcPr>
            <w:tcW w:w="3420" w:type="dxa"/>
          </w:tcPr>
          <w:p w14:paraId="72E30C92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1. Avoidance of thoughts</w:t>
            </w:r>
          </w:p>
        </w:tc>
        <w:tc>
          <w:tcPr>
            <w:tcW w:w="1525" w:type="dxa"/>
          </w:tcPr>
          <w:p w14:paraId="0B6632C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6AB5D76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5D145FB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71A96B5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0B86C8D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 or Av</w:t>
            </w:r>
          </w:p>
        </w:tc>
        <w:tc>
          <w:tcPr>
            <w:tcW w:w="990" w:type="dxa"/>
          </w:tcPr>
          <w:p w14:paraId="4CD46FD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350" w:type="dxa"/>
          </w:tcPr>
          <w:p w14:paraId="0CD4909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036" w:type="dxa"/>
          </w:tcPr>
          <w:p w14:paraId="51BB846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AB4B7D" w:rsidRPr="009D593A" w14:paraId="5E6D8448" w14:textId="77777777" w:rsidTr="00402ECC">
        <w:tc>
          <w:tcPr>
            <w:tcW w:w="3420" w:type="dxa"/>
          </w:tcPr>
          <w:p w14:paraId="4DBA1F30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2. Avoidance of Reminders</w:t>
            </w:r>
          </w:p>
        </w:tc>
        <w:tc>
          <w:tcPr>
            <w:tcW w:w="1525" w:type="dxa"/>
          </w:tcPr>
          <w:p w14:paraId="784B62E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-Av</w:t>
            </w:r>
          </w:p>
        </w:tc>
        <w:tc>
          <w:tcPr>
            <w:tcW w:w="1080" w:type="dxa"/>
          </w:tcPr>
          <w:p w14:paraId="7F1D47E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215C2DA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684F42B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43BE6BE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 or Av</w:t>
            </w:r>
          </w:p>
        </w:tc>
        <w:tc>
          <w:tcPr>
            <w:tcW w:w="990" w:type="dxa"/>
          </w:tcPr>
          <w:p w14:paraId="7B3E2A1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350" w:type="dxa"/>
          </w:tcPr>
          <w:p w14:paraId="1AE1EF3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036" w:type="dxa"/>
          </w:tcPr>
          <w:p w14:paraId="68A35E8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AB4B7D" w:rsidRPr="009D593A" w14:paraId="1DC26AAA" w14:textId="77777777" w:rsidTr="00402ECC">
        <w:tc>
          <w:tcPr>
            <w:tcW w:w="3420" w:type="dxa"/>
          </w:tcPr>
          <w:p w14:paraId="2A789CF1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3. Amnesia for traumatic event</w:t>
            </w:r>
          </w:p>
        </w:tc>
        <w:tc>
          <w:tcPr>
            <w:tcW w:w="1525" w:type="dxa"/>
          </w:tcPr>
          <w:p w14:paraId="70299AC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072373E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7621190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6ECA651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40" w:type="dxa"/>
          </w:tcPr>
          <w:p w14:paraId="659599F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 or Av</w:t>
            </w:r>
          </w:p>
        </w:tc>
        <w:tc>
          <w:tcPr>
            <w:tcW w:w="990" w:type="dxa"/>
          </w:tcPr>
          <w:p w14:paraId="373FAA5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077764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22010FA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B4B7D" w:rsidRPr="009D593A" w14:paraId="64D9AFB8" w14:textId="77777777" w:rsidTr="00402ECC">
        <w:tc>
          <w:tcPr>
            <w:tcW w:w="3420" w:type="dxa"/>
          </w:tcPr>
          <w:p w14:paraId="4682ABF0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4. Loss of interest</w:t>
            </w:r>
          </w:p>
        </w:tc>
        <w:tc>
          <w:tcPr>
            <w:tcW w:w="1525" w:type="dxa"/>
          </w:tcPr>
          <w:p w14:paraId="1E0AE82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23793BC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7CF7BED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47617E7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023CBFB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F94BE2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3850C29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0D46814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B4B7D" w:rsidRPr="009D593A" w14:paraId="4EFDCE4C" w14:textId="77777777" w:rsidTr="00402ECC">
        <w:tc>
          <w:tcPr>
            <w:tcW w:w="3420" w:type="dxa"/>
          </w:tcPr>
          <w:p w14:paraId="0E371185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5. Detachment</w:t>
            </w:r>
          </w:p>
        </w:tc>
        <w:tc>
          <w:tcPr>
            <w:tcW w:w="1525" w:type="dxa"/>
          </w:tcPr>
          <w:p w14:paraId="71A7CF7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4DCEF24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1730825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3B058F4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5F55CBA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972254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B0DC2D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49F8205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B4B7D" w:rsidRPr="009D593A" w14:paraId="00D8E5F4" w14:textId="77777777" w:rsidTr="00402ECC">
        <w:tc>
          <w:tcPr>
            <w:tcW w:w="3420" w:type="dxa"/>
          </w:tcPr>
          <w:p w14:paraId="79E01CE3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6. Restricted affect</w:t>
            </w:r>
          </w:p>
        </w:tc>
        <w:tc>
          <w:tcPr>
            <w:tcW w:w="1525" w:type="dxa"/>
          </w:tcPr>
          <w:p w14:paraId="25C1242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7D94D76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5217EE6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7B21753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4D9B186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 or Av</w:t>
            </w:r>
          </w:p>
        </w:tc>
        <w:tc>
          <w:tcPr>
            <w:tcW w:w="990" w:type="dxa"/>
          </w:tcPr>
          <w:p w14:paraId="5204C5D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C27BF4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3BE2A4C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B4B7D" w:rsidRPr="009D593A" w14:paraId="35CB994D" w14:textId="77777777" w:rsidTr="00402ECC">
        <w:tc>
          <w:tcPr>
            <w:tcW w:w="3420" w:type="dxa"/>
          </w:tcPr>
          <w:p w14:paraId="1BFA6BD4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7. Hopelessness</w:t>
            </w:r>
          </w:p>
        </w:tc>
        <w:tc>
          <w:tcPr>
            <w:tcW w:w="1525" w:type="dxa"/>
          </w:tcPr>
          <w:p w14:paraId="7107619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4338687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-N</w:t>
            </w:r>
          </w:p>
        </w:tc>
        <w:tc>
          <w:tcPr>
            <w:tcW w:w="1440" w:type="dxa"/>
          </w:tcPr>
          <w:p w14:paraId="660D584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29017A7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38C3B75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75D607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44AA99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1F59096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B4B7D" w:rsidRPr="009D593A" w14:paraId="15CE4BAB" w14:textId="77777777" w:rsidTr="00402ECC">
        <w:tc>
          <w:tcPr>
            <w:tcW w:w="3420" w:type="dxa"/>
          </w:tcPr>
          <w:p w14:paraId="5EC4FEBB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1. Sleeping difficulties</w:t>
            </w:r>
          </w:p>
        </w:tc>
        <w:tc>
          <w:tcPr>
            <w:tcW w:w="1525" w:type="dxa"/>
          </w:tcPr>
          <w:p w14:paraId="466D2B0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6518258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6A6557A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4CE196A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40" w:type="dxa"/>
          </w:tcPr>
          <w:p w14:paraId="055DB32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0" w:type="dxa"/>
          </w:tcPr>
          <w:p w14:paraId="76AFA0C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 (S)*</w:t>
            </w:r>
          </w:p>
        </w:tc>
        <w:tc>
          <w:tcPr>
            <w:tcW w:w="1350" w:type="dxa"/>
          </w:tcPr>
          <w:p w14:paraId="4AB7236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 (S)*</w:t>
            </w:r>
          </w:p>
        </w:tc>
        <w:tc>
          <w:tcPr>
            <w:tcW w:w="1036" w:type="dxa"/>
          </w:tcPr>
          <w:p w14:paraId="6ED5A95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AB4B7D" w:rsidRPr="009D593A" w14:paraId="02A36438" w14:textId="77777777" w:rsidTr="00402ECC">
        <w:tc>
          <w:tcPr>
            <w:tcW w:w="3420" w:type="dxa"/>
          </w:tcPr>
          <w:p w14:paraId="2639A9AD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2. Irritability/anger</w:t>
            </w:r>
          </w:p>
        </w:tc>
        <w:tc>
          <w:tcPr>
            <w:tcW w:w="1525" w:type="dxa"/>
          </w:tcPr>
          <w:p w14:paraId="0D2F216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6422025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07C01F0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7073AA4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205787D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0" w:type="dxa"/>
          </w:tcPr>
          <w:p w14:paraId="5902D8E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</w:tcPr>
          <w:p w14:paraId="5D48370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36735C2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AB4B7D" w:rsidRPr="009D593A" w14:paraId="04F3A5CF" w14:textId="77777777" w:rsidTr="00402ECC">
        <w:tc>
          <w:tcPr>
            <w:tcW w:w="3420" w:type="dxa"/>
          </w:tcPr>
          <w:p w14:paraId="51486B38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3. Concentration difficulties</w:t>
            </w:r>
          </w:p>
        </w:tc>
        <w:tc>
          <w:tcPr>
            <w:tcW w:w="1525" w:type="dxa"/>
          </w:tcPr>
          <w:p w14:paraId="624629F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38C606A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1FF95D6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3C8014A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18A4156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0" w:type="dxa"/>
          </w:tcPr>
          <w:p w14:paraId="69D674C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</w:tcPr>
          <w:p w14:paraId="634BA88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36" w:type="dxa"/>
          </w:tcPr>
          <w:p w14:paraId="688D048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AB4B7D" w:rsidRPr="009D593A" w14:paraId="7F1129E6" w14:textId="77777777" w:rsidTr="00402ECC">
        <w:tc>
          <w:tcPr>
            <w:tcW w:w="3420" w:type="dxa"/>
          </w:tcPr>
          <w:p w14:paraId="122CA5DB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4. Hypervigilance</w:t>
            </w:r>
          </w:p>
        </w:tc>
        <w:tc>
          <w:tcPr>
            <w:tcW w:w="1525" w:type="dxa"/>
          </w:tcPr>
          <w:p w14:paraId="55E38A1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</w:tcPr>
          <w:p w14:paraId="1536664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62FEB9A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124881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</w:tcPr>
          <w:p w14:paraId="5186C1F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0" w:type="dxa"/>
          </w:tcPr>
          <w:p w14:paraId="39CAE24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</w:tcPr>
          <w:p w14:paraId="3757088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36" w:type="dxa"/>
          </w:tcPr>
          <w:p w14:paraId="20EEAA8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AB4B7D" w:rsidRPr="009D593A" w14:paraId="3E16FC95" w14:textId="77777777" w:rsidTr="00402ECC">
        <w:tc>
          <w:tcPr>
            <w:tcW w:w="3420" w:type="dxa"/>
            <w:tcBorders>
              <w:bottom w:val="single" w:sz="4" w:space="0" w:color="auto"/>
            </w:tcBorders>
          </w:tcPr>
          <w:p w14:paraId="50815E7B" w14:textId="77777777" w:rsidR="00AB4B7D" w:rsidRPr="009D593A" w:rsidRDefault="00AB4B7D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5. Startled easily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E126D5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-H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F8DE6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79A3D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8F110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8DDE1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8CEA7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0B011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034A12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</w:tbl>
    <w:p w14:paraId="12E4A870" w14:textId="77777777" w:rsidR="00AB4B7D" w:rsidRPr="009D593A" w:rsidRDefault="00AB4B7D" w:rsidP="00AB4B7D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B4B7D" w:rsidRPr="009D593A" w:rsidSect="00402E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D593A">
        <w:rPr>
          <w:rFonts w:ascii="Times New Roman" w:hAnsi="Times New Roman" w:cs="Times New Roman"/>
          <w:i/>
          <w:sz w:val="24"/>
          <w:szCs w:val="24"/>
        </w:rPr>
        <w:t>Note</w:t>
      </w:r>
      <w:r w:rsidRPr="009D593A">
        <w:rPr>
          <w:rFonts w:ascii="Times New Roman" w:eastAsia="GulliverRM" w:hAnsi="Times New Roman" w:cs="Times New Roman"/>
          <w:sz w:val="24"/>
          <w:szCs w:val="24"/>
        </w:rPr>
        <w:t>. EN is Emotional Numbing Model; DA (m) is Dysphoric Arousal Model; I is intrusions; Av is avoidance; N is numbing; H is hyperarousal; D is dysphoria; DA is dysphoric arousal; AA is anxious arousal; S/</w:t>
      </w:r>
      <w:r w:rsidRPr="009D593A">
        <w:rPr>
          <w:rFonts w:ascii="Times New Roman" w:hAnsi="Times New Roman" w:cs="Times New Roman"/>
          <w:sz w:val="24"/>
          <w:szCs w:val="24"/>
        </w:rPr>
        <w:t xml:space="preserve">(S)* indicates that the particular item loaded on the sleep factor (King et al., 2009); </w:t>
      </w:r>
      <w:r w:rsidRPr="009D593A">
        <w:rPr>
          <w:rFonts w:ascii="Times New Roman" w:eastAsia="GulliverRM" w:hAnsi="Times New Roman" w:cs="Times New Roman"/>
          <w:sz w:val="24"/>
          <w:szCs w:val="24"/>
        </w:rPr>
        <w:t>Modified 3-factor model used in the Wind et al. (2017) study</w:t>
      </w:r>
      <w:r w:rsidRPr="009D593A">
        <w:rPr>
          <w:rFonts w:ascii="Times New Roman" w:hAnsi="Times New Roman" w:cs="Times New Roman"/>
          <w:sz w:val="24"/>
          <w:szCs w:val="24"/>
        </w:rPr>
        <w:t>; 4-factor with sleep model used in Gargurevich et al. (2009) and King et al. (2009) studies.</w:t>
      </w:r>
    </w:p>
    <w:tbl>
      <w:tblPr>
        <w:tblW w:w="1371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82"/>
        <w:gridCol w:w="968"/>
        <w:gridCol w:w="1959"/>
        <w:gridCol w:w="1283"/>
        <w:gridCol w:w="740"/>
        <w:gridCol w:w="270"/>
        <w:gridCol w:w="873"/>
        <w:gridCol w:w="745"/>
        <w:gridCol w:w="239"/>
        <w:gridCol w:w="494"/>
        <w:gridCol w:w="1109"/>
        <w:gridCol w:w="494"/>
        <w:gridCol w:w="469"/>
        <w:gridCol w:w="494"/>
      </w:tblGrid>
      <w:tr w:rsidR="00AB4B7D" w:rsidRPr="009D593A" w14:paraId="557613EA" w14:textId="77777777" w:rsidTr="00AB4B7D">
        <w:trPr>
          <w:gridAfter w:val="1"/>
          <w:wAfter w:w="494" w:type="dxa"/>
          <w:trHeight w:val="319"/>
        </w:trPr>
        <w:tc>
          <w:tcPr>
            <w:tcW w:w="853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CA80316" w14:textId="6A5A3DA6" w:rsidR="00AB4B7D" w:rsidRPr="009D593A" w:rsidRDefault="00AB4B7D" w:rsidP="00402ECC">
            <w:pPr>
              <w:keepNext/>
              <w:spacing w:after="0" w:line="480" w:lineRule="auto"/>
              <w:ind w:right="-1093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3.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Item mappings for DSM-5 PTSD factor-analytic model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48B0C3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</w:tcPr>
          <w:p w14:paraId="055FFCF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4E791E1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</w:tcPr>
          <w:p w14:paraId="1783802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D8AD1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B7D" w:rsidRPr="009D593A" w14:paraId="5C83F0BF" w14:textId="77777777" w:rsidTr="00AB4B7D">
        <w:trPr>
          <w:trHeight w:val="319"/>
        </w:trPr>
        <w:tc>
          <w:tcPr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2DE6E4CE" w14:textId="77777777" w:rsidR="00AB4B7D" w:rsidRPr="009D593A" w:rsidRDefault="00AB4B7D" w:rsidP="00402ECC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SM-5 PTSD Symptom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0DE482C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SM-5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127A2B9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Modified DSM-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3E7202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ysphoria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</w:tcBorders>
          </w:tcPr>
          <w:p w14:paraId="04C8C83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5B5B63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Anhedonia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</w:tcBorders>
          </w:tcPr>
          <w:p w14:paraId="471CBD8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9F40C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Hybrid</w:t>
            </w:r>
          </w:p>
        </w:tc>
      </w:tr>
      <w:tr w:rsidR="00AB4B7D" w:rsidRPr="009D593A" w14:paraId="032EC5EE" w14:textId="77777777" w:rsidTr="00AB4B7D">
        <w:trPr>
          <w:trHeight w:val="319"/>
        </w:trPr>
        <w:tc>
          <w:tcPr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4CB7B7E9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. Intrusive thought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3F174E6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7C274FF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B34417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</w:tcBorders>
          </w:tcPr>
          <w:p w14:paraId="6EC0B15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161715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</w:tcBorders>
          </w:tcPr>
          <w:p w14:paraId="4246CD5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4019E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17858774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346BFD79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. Recurrent Nightmares</w:t>
            </w:r>
          </w:p>
        </w:tc>
        <w:tc>
          <w:tcPr>
            <w:tcW w:w="968" w:type="dxa"/>
            <w:shd w:val="clear" w:color="auto" w:fill="auto"/>
          </w:tcPr>
          <w:p w14:paraId="2DE7E5C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9" w:type="dxa"/>
          </w:tcPr>
          <w:p w14:paraId="3466AD1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620BA5E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83" w:type="dxa"/>
            <w:gridSpan w:val="3"/>
          </w:tcPr>
          <w:p w14:paraId="73E922A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51E34B4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3" w:type="dxa"/>
            <w:gridSpan w:val="2"/>
          </w:tcPr>
          <w:p w14:paraId="17CC420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120CFE5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3ABE75DC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78AA23AF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. Flashbacks</w:t>
            </w:r>
          </w:p>
        </w:tc>
        <w:tc>
          <w:tcPr>
            <w:tcW w:w="968" w:type="dxa"/>
            <w:shd w:val="clear" w:color="auto" w:fill="auto"/>
          </w:tcPr>
          <w:p w14:paraId="3227F9C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9" w:type="dxa"/>
          </w:tcPr>
          <w:p w14:paraId="42A5C48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6C7106D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83" w:type="dxa"/>
            <w:gridSpan w:val="3"/>
          </w:tcPr>
          <w:p w14:paraId="472169B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67E136B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3" w:type="dxa"/>
            <w:gridSpan w:val="2"/>
          </w:tcPr>
          <w:p w14:paraId="45FD153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1924FB0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61E47560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37BC559C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4. Emotional reactivity</w:t>
            </w:r>
          </w:p>
        </w:tc>
        <w:tc>
          <w:tcPr>
            <w:tcW w:w="968" w:type="dxa"/>
            <w:shd w:val="clear" w:color="auto" w:fill="auto"/>
          </w:tcPr>
          <w:p w14:paraId="4F2D0F9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9" w:type="dxa"/>
          </w:tcPr>
          <w:p w14:paraId="0EBC36D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6590191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83" w:type="dxa"/>
            <w:gridSpan w:val="3"/>
          </w:tcPr>
          <w:p w14:paraId="64204CE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4633B5F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3" w:type="dxa"/>
            <w:gridSpan w:val="2"/>
          </w:tcPr>
          <w:p w14:paraId="48D9132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4AC0CF7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70E0B61F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1477DFF6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5. Physiological reactivity</w:t>
            </w:r>
          </w:p>
        </w:tc>
        <w:tc>
          <w:tcPr>
            <w:tcW w:w="968" w:type="dxa"/>
            <w:shd w:val="clear" w:color="auto" w:fill="auto"/>
          </w:tcPr>
          <w:p w14:paraId="55D78C0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9" w:type="dxa"/>
          </w:tcPr>
          <w:p w14:paraId="4924A49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3" w:type="dxa"/>
          </w:tcPr>
          <w:p w14:paraId="1DCB14D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83" w:type="dxa"/>
            <w:gridSpan w:val="3"/>
          </w:tcPr>
          <w:p w14:paraId="12EB49B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67786BA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03" w:type="dxa"/>
            <w:gridSpan w:val="2"/>
          </w:tcPr>
          <w:p w14:paraId="11C745B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24C9E84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B4B7D" w:rsidRPr="009D593A" w14:paraId="62A51A62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77B7A44A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6. Avoidance of thoughts</w:t>
            </w:r>
          </w:p>
        </w:tc>
        <w:tc>
          <w:tcPr>
            <w:tcW w:w="968" w:type="dxa"/>
            <w:shd w:val="clear" w:color="auto" w:fill="auto"/>
          </w:tcPr>
          <w:p w14:paraId="5B26B3C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959" w:type="dxa"/>
          </w:tcPr>
          <w:p w14:paraId="76CBADB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83" w:type="dxa"/>
          </w:tcPr>
          <w:p w14:paraId="7ED4FA5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883" w:type="dxa"/>
            <w:gridSpan w:val="3"/>
          </w:tcPr>
          <w:p w14:paraId="4B94849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1BAF7C7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603" w:type="dxa"/>
            <w:gridSpan w:val="2"/>
          </w:tcPr>
          <w:p w14:paraId="36475C8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6AB5FC8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AB4B7D" w:rsidRPr="009D593A" w14:paraId="1DB8DA20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72F217E9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7. Avoidance of reminders</w:t>
            </w:r>
          </w:p>
        </w:tc>
        <w:tc>
          <w:tcPr>
            <w:tcW w:w="968" w:type="dxa"/>
            <w:shd w:val="clear" w:color="auto" w:fill="auto"/>
          </w:tcPr>
          <w:p w14:paraId="4C8C3E9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959" w:type="dxa"/>
          </w:tcPr>
          <w:p w14:paraId="3B49943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83" w:type="dxa"/>
          </w:tcPr>
          <w:p w14:paraId="10C7399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883" w:type="dxa"/>
            <w:gridSpan w:val="3"/>
          </w:tcPr>
          <w:p w14:paraId="45F990F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123AA97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1603" w:type="dxa"/>
            <w:gridSpan w:val="2"/>
          </w:tcPr>
          <w:p w14:paraId="6F844FB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41F2E14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AB4B7D" w:rsidRPr="009D593A" w14:paraId="45DBA7BB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5794D118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8. Memory impairment</w:t>
            </w:r>
          </w:p>
        </w:tc>
        <w:tc>
          <w:tcPr>
            <w:tcW w:w="968" w:type="dxa"/>
            <w:shd w:val="clear" w:color="auto" w:fill="auto"/>
          </w:tcPr>
          <w:p w14:paraId="03266CE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742C6B9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83" w:type="dxa"/>
          </w:tcPr>
          <w:p w14:paraId="6728C7B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2281AC7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63C3136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603" w:type="dxa"/>
            <w:gridSpan w:val="2"/>
          </w:tcPr>
          <w:p w14:paraId="4DCCF22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4A7356F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4B7D" w:rsidRPr="009D593A" w14:paraId="4C5BA3FB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16BE89A7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. Negative beliefs</w:t>
            </w:r>
          </w:p>
        </w:tc>
        <w:tc>
          <w:tcPr>
            <w:tcW w:w="968" w:type="dxa"/>
            <w:shd w:val="clear" w:color="auto" w:fill="auto"/>
          </w:tcPr>
          <w:p w14:paraId="26B3818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4F7D7BF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283" w:type="dxa"/>
          </w:tcPr>
          <w:p w14:paraId="1C09EE6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440CA5D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3441EAB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603" w:type="dxa"/>
            <w:gridSpan w:val="2"/>
          </w:tcPr>
          <w:p w14:paraId="5FD6334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377987C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4B7D" w:rsidRPr="009D593A" w14:paraId="68D33A4C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72AEAC39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0. Blame of self or others</w:t>
            </w:r>
          </w:p>
        </w:tc>
        <w:tc>
          <w:tcPr>
            <w:tcW w:w="968" w:type="dxa"/>
            <w:shd w:val="clear" w:color="auto" w:fill="auto"/>
          </w:tcPr>
          <w:p w14:paraId="3211F0F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7555B05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283" w:type="dxa"/>
          </w:tcPr>
          <w:p w14:paraId="735B8C9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1A2D6EA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5BFB930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603" w:type="dxa"/>
            <w:gridSpan w:val="2"/>
          </w:tcPr>
          <w:p w14:paraId="5D44458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1F2BA7D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4B7D" w:rsidRPr="009D593A" w14:paraId="0A886E13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0A70693A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1. Negative TE-related emotions</w:t>
            </w:r>
          </w:p>
        </w:tc>
        <w:tc>
          <w:tcPr>
            <w:tcW w:w="968" w:type="dxa"/>
            <w:shd w:val="clear" w:color="auto" w:fill="auto"/>
          </w:tcPr>
          <w:p w14:paraId="158193F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27161F8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283" w:type="dxa"/>
          </w:tcPr>
          <w:p w14:paraId="16C5669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2DFDD78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7E41DE4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603" w:type="dxa"/>
            <w:gridSpan w:val="2"/>
          </w:tcPr>
          <w:p w14:paraId="3FF96F9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5F3B8C7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4B7D" w:rsidRPr="009D593A" w14:paraId="795CD07A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2EF39543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2. Loss of interest</w:t>
            </w:r>
          </w:p>
        </w:tc>
        <w:tc>
          <w:tcPr>
            <w:tcW w:w="968" w:type="dxa"/>
            <w:shd w:val="clear" w:color="auto" w:fill="auto"/>
          </w:tcPr>
          <w:p w14:paraId="51B1F45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32F6C47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83" w:type="dxa"/>
          </w:tcPr>
          <w:p w14:paraId="3FDC829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098AC7E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2C22C13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  <w:tc>
          <w:tcPr>
            <w:tcW w:w="1603" w:type="dxa"/>
            <w:gridSpan w:val="2"/>
          </w:tcPr>
          <w:p w14:paraId="4C5BBAA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761406F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</w:tr>
      <w:tr w:rsidR="00AB4B7D" w:rsidRPr="009D593A" w14:paraId="4097EF17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78B6DDEA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3. Detachment</w:t>
            </w:r>
          </w:p>
        </w:tc>
        <w:tc>
          <w:tcPr>
            <w:tcW w:w="968" w:type="dxa"/>
            <w:shd w:val="clear" w:color="auto" w:fill="auto"/>
          </w:tcPr>
          <w:p w14:paraId="1A6C551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490A242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83" w:type="dxa"/>
          </w:tcPr>
          <w:p w14:paraId="2519FE9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71484AC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7D68C9E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  <w:tc>
          <w:tcPr>
            <w:tcW w:w="1603" w:type="dxa"/>
            <w:gridSpan w:val="2"/>
          </w:tcPr>
          <w:p w14:paraId="381632B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46A4EFF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</w:tr>
      <w:tr w:rsidR="00AB4B7D" w:rsidRPr="009D593A" w14:paraId="366D53AC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1FBC1CF3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4. Restricted range of affect</w:t>
            </w:r>
          </w:p>
        </w:tc>
        <w:tc>
          <w:tcPr>
            <w:tcW w:w="968" w:type="dxa"/>
            <w:shd w:val="clear" w:color="auto" w:fill="auto"/>
          </w:tcPr>
          <w:p w14:paraId="0EAF56B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959" w:type="dxa"/>
          </w:tcPr>
          <w:p w14:paraId="779E8C6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283" w:type="dxa"/>
          </w:tcPr>
          <w:p w14:paraId="187D817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21DDA79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4F7376D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  <w:tc>
          <w:tcPr>
            <w:tcW w:w="1603" w:type="dxa"/>
            <w:gridSpan w:val="2"/>
          </w:tcPr>
          <w:p w14:paraId="1BA3034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ACM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57C1873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nh</w:t>
            </w:r>
          </w:p>
        </w:tc>
      </w:tr>
      <w:tr w:rsidR="00AB4B7D" w:rsidRPr="009D593A" w14:paraId="4067CB2F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1B2FCFA5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 Irritability/anger</w:t>
            </w:r>
          </w:p>
        </w:tc>
        <w:tc>
          <w:tcPr>
            <w:tcW w:w="968" w:type="dxa"/>
            <w:shd w:val="clear" w:color="auto" w:fill="auto"/>
          </w:tcPr>
          <w:p w14:paraId="143D9E7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</w:tcPr>
          <w:p w14:paraId="1AF53DE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4D54BEB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4725D06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10B9737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603" w:type="dxa"/>
            <w:gridSpan w:val="2"/>
          </w:tcPr>
          <w:p w14:paraId="358F407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53AA1EA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</w:p>
        </w:tc>
      </w:tr>
      <w:tr w:rsidR="00AB4B7D" w:rsidRPr="009D593A" w14:paraId="51483C41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68EA98F9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6. Risky or destructive behavior</w:t>
            </w:r>
          </w:p>
        </w:tc>
        <w:tc>
          <w:tcPr>
            <w:tcW w:w="968" w:type="dxa"/>
            <w:shd w:val="clear" w:color="auto" w:fill="auto"/>
          </w:tcPr>
          <w:p w14:paraId="0AFB6C9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</w:tcPr>
          <w:p w14:paraId="6A809D9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6329819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4A5C72D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57AF644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603" w:type="dxa"/>
            <w:gridSpan w:val="2"/>
          </w:tcPr>
          <w:p w14:paraId="7EA7938B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7DD436D3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</w:p>
        </w:tc>
      </w:tr>
      <w:tr w:rsidR="00AB4B7D" w:rsidRPr="009D593A" w14:paraId="43F9E5E2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5B3C7057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7. Hypervigilance</w:t>
            </w:r>
          </w:p>
        </w:tc>
        <w:tc>
          <w:tcPr>
            <w:tcW w:w="968" w:type="dxa"/>
            <w:shd w:val="clear" w:color="auto" w:fill="auto"/>
          </w:tcPr>
          <w:p w14:paraId="38AE949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</w:tcPr>
          <w:p w14:paraId="1C866C26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</w:p>
        </w:tc>
        <w:tc>
          <w:tcPr>
            <w:tcW w:w="1283" w:type="dxa"/>
          </w:tcPr>
          <w:p w14:paraId="6BEFAFBD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883" w:type="dxa"/>
            <w:gridSpan w:val="3"/>
          </w:tcPr>
          <w:p w14:paraId="6535DFD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5EDA2B6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603" w:type="dxa"/>
            <w:gridSpan w:val="2"/>
          </w:tcPr>
          <w:p w14:paraId="72BEF90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2363BA97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AB4B7D" w:rsidRPr="009D593A" w14:paraId="7B267953" w14:textId="77777777" w:rsidTr="00AB4B7D">
        <w:trPr>
          <w:trHeight w:val="319"/>
        </w:trPr>
        <w:tc>
          <w:tcPr>
            <w:tcW w:w="3582" w:type="dxa"/>
            <w:shd w:val="clear" w:color="auto" w:fill="auto"/>
          </w:tcPr>
          <w:p w14:paraId="64F4DD53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8. Exaggerated startle response</w:t>
            </w:r>
          </w:p>
        </w:tc>
        <w:tc>
          <w:tcPr>
            <w:tcW w:w="968" w:type="dxa"/>
            <w:shd w:val="clear" w:color="auto" w:fill="auto"/>
          </w:tcPr>
          <w:p w14:paraId="20DBAB4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</w:tcPr>
          <w:p w14:paraId="2646420C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</w:p>
        </w:tc>
        <w:tc>
          <w:tcPr>
            <w:tcW w:w="1283" w:type="dxa"/>
          </w:tcPr>
          <w:p w14:paraId="706080E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883" w:type="dxa"/>
            <w:gridSpan w:val="3"/>
          </w:tcPr>
          <w:p w14:paraId="413D0C4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5E0C159E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603" w:type="dxa"/>
            <w:gridSpan w:val="2"/>
          </w:tcPr>
          <w:p w14:paraId="10A63FD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54EBF51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AB4B7D" w:rsidRPr="009D593A" w14:paraId="321896C6" w14:textId="77777777" w:rsidTr="00AB4B7D">
        <w:trPr>
          <w:trHeight w:val="337"/>
        </w:trPr>
        <w:tc>
          <w:tcPr>
            <w:tcW w:w="3582" w:type="dxa"/>
            <w:shd w:val="clear" w:color="auto" w:fill="auto"/>
          </w:tcPr>
          <w:p w14:paraId="0E095CAB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9. Difficulty concentrating</w:t>
            </w:r>
          </w:p>
        </w:tc>
        <w:tc>
          <w:tcPr>
            <w:tcW w:w="968" w:type="dxa"/>
            <w:shd w:val="clear" w:color="auto" w:fill="auto"/>
          </w:tcPr>
          <w:p w14:paraId="1834B4C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</w:tcPr>
          <w:p w14:paraId="390934E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</w:p>
        </w:tc>
        <w:tc>
          <w:tcPr>
            <w:tcW w:w="1283" w:type="dxa"/>
          </w:tcPr>
          <w:p w14:paraId="313E60C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</w:tcPr>
          <w:p w14:paraId="41126464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478" w:type="dxa"/>
            <w:gridSpan w:val="3"/>
            <w:shd w:val="clear" w:color="auto" w:fill="auto"/>
          </w:tcPr>
          <w:p w14:paraId="79A2247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603" w:type="dxa"/>
            <w:gridSpan w:val="2"/>
          </w:tcPr>
          <w:p w14:paraId="5C5E0F1F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963" w:type="dxa"/>
            <w:gridSpan w:val="2"/>
            <w:shd w:val="clear" w:color="auto" w:fill="auto"/>
          </w:tcPr>
          <w:p w14:paraId="1F76F819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AB4B7D" w:rsidRPr="009D593A" w14:paraId="4EF8C4BB" w14:textId="77777777" w:rsidTr="00AB4B7D">
        <w:trPr>
          <w:trHeight w:val="86"/>
        </w:trPr>
        <w:tc>
          <w:tcPr>
            <w:tcW w:w="3582" w:type="dxa"/>
            <w:tcBorders>
              <w:bottom w:val="single" w:sz="4" w:space="0" w:color="auto"/>
            </w:tcBorders>
            <w:shd w:val="clear" w:color="auto" w:fill="auto"/>
          </w:tcPr>
          <w:p w14:paraId="745CEC8A" w14:textId="77777777" w:rsidR="00AB4B7D" w:rsidRPr="009D593A" w:rsidRDefault="00AB4B7D" w:rsidP="00402ECC">
            <w:pPr>
              <w:keepNext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0. Difficulty sleeping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14:paraId="2BEB5655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AR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E5BB97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FE61798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83" w:type="dxa"/>
            <w:gridSpan w:val="3"/>
            <w:tcBorders>
              <w:bottom w:val="single" w:sz="4" w:space="0" w:color="auto"/>
            </w:tcBorders>
          </w:tcPr>
          <w:p w14:paraId="5923D94A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4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F53D921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</w:tcPr>
          <w:p w14:paraId="5EBD9A62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D881D0" w14:textId="77777777" w:rsidR="00AB4B7D" w:rsidRPr="009D593A" w:rsidRDefault="00AB4B7D" w:rsidP="00402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</w:tr>
    </w:tbl>
    <w:p w14:paraId="38A00E4E" w14:textId="77777777" w:rsidR="00AB4B7D" w:rsidRPr="009D593A" w:rsidRDefault="00AB4B7D" w:rsidP="00AB4B7D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i/>
          <w:sz w:val="24"/>
          <w:szCs w:val="24"/>
        </w:rPr>
        <w:t>Note</w:t>
      </w:r>
      <w:r w:rsidRPr="009D593A">
        <w:rPr>
          <w:rFonts w:ascii="Times New Roman" w:hAnsi="Times New Roman" w:cs="Times New Roman"/>
          <w:sz w:val="24"/>
          <w:szCs w:val="24"/>
        </w:rPr>
        <w:t>. I is intrusion; Av is avoidance; NACM is negative alterations in cognitions and mood; AAR is alterations in arousal and reactivity; NA is negative affect; Anh is anhedonia; EB is externalizing behaviors; AA is anxious arousal; D is dysphoria; DA is dysphoric arousal; HYP is hyperarousal; AN is avoidance/numbing; Modified DSM-5 model used in Tay et al. (2017) with items mapped approximately.</w:t>
      </w:r>
    </w:p>
    <w:p w14:paraId="6F518E0A" w14:textId="77777777" w:rsidR="00AB4B7D" w:rsidRPr="009D593A" w:rsidRDefault="00AB4B7D" w:rsidP="00AB4B7D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26C30F51" w14:textId="77777777" w:rsidR="00AB4B7D" w:rsidRPr="009D593A" w:rsidRDefault="00AB4B7D" w:rsidP="00AB4B7D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242F6FAB" w14:textId="77777777" w:rsidR="00AB4B7D" w:rsidRPr="009D593A" w:rsidRDefault="00AB4B7D" w:rsidP="00AB4B7D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4952CC0" w14:textId="77777777" w:rsidR="0013230E" w:rsidRPr="009D593A" w:rsidRDefault="0013230E" w:rsidP="0013230E">
      <w:pPr>
        <w:tabs>
          <w:tab w:val="left" w:pos="1770"/>
        </w:tabs>
        <w:spacing w:after="0"/>
        <w:outlineLvl w:val="0"/>
        <w:rPr>
          <w:rFonts w:ascii="Times New Roman" w:hAnsi="Times New Roman" w:cs="Times New Roman"/>
          <w:sz w:val="24"/>
          <w:szCs w:val="24"/>
        </w:rPr>
        <w:sectPr w:rsidR="0013230E" w:rsidRPr="009D593A" w:rsidSect="00402E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4C945C" w14:textId="2366DED7" w:rsidR="00001F39" w:rsidRPr="009D593A" w:rsidRDefault="00001F39" w:rsidP="00001F39">
      <w:pPr>
        <w:tabs>
          <w:tab w:val="left" w:pos="1770"/>
        </w:tabs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4. </w:t>
      </w:r>
      <w:r w:rsidR="003F2886" w:rsidRPr="003F2886">
        <w:rPr>
          <w:rFonts w:ascii="Times New Roman" w:hAnsi="Times New Roman" w:cs="Times New Roman"/>
          <w:i/>
          <w:sz w:val="24"/>
          <w:szCs w:val="24"/>
        </w:rPr>
        <w:t>Aspects related to</w:t>
      </w:r>
      <w:r w:rsidR="003F2886">
        <w:rPr>
          <w:rFonts w:ascii="Times New Roman" w:hAnsi="Times New Roman" w:cs="Times New Roman"/>
          <w:sz w:val="24"/>
          <w:szCs w:val="24"/>
        </w:rPr>
        <w:t xml:space="preserve"> </w:t>
      </w:r>
      <w:r w:rsidR="000821D3">
        <w:rPr>
          <w:rFonts w:ascii="Times New Roman" w:hAnsi="Times New Roman" w:cs="Times New Roman"/>
          <w:i/>
          <w:sz w:val="24"/>
          <w:szCs w:val="24"/>
        </w:rPr>
        <w:t>i</w:t>
      </w:r>
      <w:r w:rsidRPr="009D593A">
        <w:rPr>
          <w:rFonts w:ascii="Times New Roman" w:hAnsi="Times New Roman" w:cs="Times New Roman"/>
          <w:i/>
          <w:sz w:val="24"/>
          <w:szCs w:val="24"/>
        </w:rPr>
        <w:t>nvariance testing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684"/>
        <w:gridCol w:w="1647"/>
        <w:gridCol w:w="1438"/>
        <w:gridCol w:w="1532"/>
        <w:gridCol w:w="1981"/>
        <w:gridCol w:w="1347"/>
        <w:gridCol w:w="3422"/>
      </w:tblGrid>
      <w:tr w:rsidR="00001F39" w:rsidRPr="009D593A" w14:paraId="07576327" w14:textId="77777777" w:rsidTr="009D593A">
        <w:trPr>
          <w:cantSplit/>
          <w:trHeight w:val="72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BE45487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TSD Model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18BA759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TSD Scal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59FAED0" w14:textId="69A09CEC" w:rsidR="00001F39" w:rsidRPr="009D593A" w:rsidRDefault="00FB3A7C" w:rsidP="004354E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variance Models</w:t>
            </w:r>
            <w:r w:rsidR="00AD1A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amin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  <w:r w:rsidR="004354EE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ato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A024538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Fit indices for Each Model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4264A9E" w14:textId="12BCC7E6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Invariance Mod</w:t>
            </w:r>
            <w:r w:rsidR="00754C3C">
              <w:rPr>
                <w:rFonts w:ascii="Times New Roman" w:hAnsi="Times New Roman" w:cs="Times New Roman"/>
                <w:b/>
                <w:sz w:val="24"/>
                <w:szCs w:val="24"/>
              </w:rPr>
              <w:t>el Comparison Criteria (∆</w:t>
            </w: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C0937A2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Invariance Models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8A83073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artial Invariance Results</w:t>
            </w:r>
          </w:p>
        </w:tc>
      </w:tr>
      <w:tr w:rsidR="00001F39" w:rsidRPr="009D593A" w14:paraId="578DD639" w14:textId="77777777" w:rsidTr="009D593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E838B9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TSD Checklist (PCL) </w:t>
            </w:r>
          </w:p>
        </w:tc>
      </w:tr>
      <w:tr w:rsidR="00001F39" w:rsidRPr="009D593A" w14:paraId="3F47F8F4" w14:textId="77777777" w:rsidTr="009D593A">
        <w:trPr>
          <w:trHeight w:val="1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602A69" w14:textId="34462430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smundson et al. (2003); CS; Chronic back pain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27; 54.3%) vs. No chronic back pain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41; 43.3%)</w:t>
            </w:r>
            <w:r w:rsidR="00EC48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001F39" w:rsidRPr="009D593A" w14:paraId="57CDA30F" w14:textId="77777777" w:rsidTr="009D593A">
        <w:trPr>
          <w:trHeight w:val="611"/>
        </w:trPr>
        <w:tc>
          <w:tcPr>
            <w:tcW w:w="645" w:type="pct"/>
            <w:tcBorders>
              <w:top w:val="single" w:sz="4" w:space="0" w:color="auto"/>
            </w:tcBorders>
          </w:tcPr>
          <w:p w14:paraId="4726776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9BF0D7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-T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17596A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72081FE" w14:textId="4595010E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NR</w:t>
            </w:r>
          </w:p>
          <w:p w14:paraId="7527CF80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135066BA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-R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E819F8D" w14:textId="47D134E6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DD29D9F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3F5957C" w14:textId="71AEA96B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F747CC7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2E3CA1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etric partial invariance by releasing factor loading constraints on I(a), N(b), N(c), and H(d)</w:t>
            </w:r>
          </w:p>
        </w:tc>
      </w:tr>
      <w:tr w:rsidR="00001F39" w:rsidRPr="009D593A" w14:paraId="18694770" w14:textId="77777777" w:rsidTr="009D593A">
        <w:trPr>
          <w:trHeight w:val="458"/>
        </w:trPr>
        <w:tc>
          <w:tcPr>
            <w:tcW w:w="645" w:type="pct"/>
            <w:tcBorders>
              <w:bottom w:val="single" w:sz="4" w:space="0" w:color="auto"/>
            </w:tcBorders>
          </w:tcPr>
          <w:p w14:paraId="06F55F3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Hierarchical Taylor et al. 2-factor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E51FED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-T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A9893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Self-report 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5501F565" w14:textId="0056533A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NR</w:t>
            </w:r>
          </w:p>
          <w:p w14:paraId="47300B9E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93A83C4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-R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4DDC819" w14:textId="3FE7474D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B525560" w14:textId="54A658F1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0A22C1A" w14:textId="77777777" w:rsidR="00001F39" w:rsidRPr="009D593A" w:rsidRDefault="00001F39" w:rsidP="00754C3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0882AE6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etric partial invariance by releasing factor loading constraints on I/Av(a), N-H(b), and N/H(c)</w:t>
            </w:r>
          </w:p>
        </w:tc>
      </w:tr>
      <w:tr w:rsidR="00001F39" w:rsidRPr="009D593A" w14:paraId="34F10927" w14:textId="77777777" w:rsidTr="009D593A">
        <w:trPr>
          <w:trHeight w:val="15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E65900" w14:textId="01E726C6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iehn et al. (2012); CS; PTS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30; 60.8%) vs. No PTS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48; 39.2%)</w:t>
            </w:r>
            <w:r w:rsidR="00EC4890" w:rsidRPr="00EC48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001F39" w:rsidRPr="009D593A" w14:paraId="195732F4" w14:textId="77777777" w:rsidTr="009D593A">
        <w:trPr>
          <w:trHeight w:val="125"/>
        </w:trPr>
        <w:tc>
          <w:tcPr>
            <w:tcW w:w="645" w:type="pct"/>
            <w:tcBorders>
              <w:top w:val="single" w:sz="4" w:space="0" w:color="auto"/>
            </w:tcBorders>
          </w:tcPr>
          <w:p w14:paraId="1DF8E0D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FD5FFA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BE87C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B6CE2B2" w14:textId="0AC38315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B41A00E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FA60750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F7353D0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366344E7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535D9E2" w14:textId="77777777" w:rsidTr="009D593A">
        <w:trPr>
          <w:trHeight w:val="260"/>
        </w:trPr>
        <w:tc>
          <w:tcPr>
            <w:tcW w:w="645" w:type="pct"/>
            <w:tcBorders>
              <w:bottom w:val="single" w:sz="4" w:space="0" w:color="auto"/>
            </w:tcBorders>
          </w:tcPr>
          <w:p w14:paraId="414A76B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0B9D7B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 w:rsidDel="00F321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94B9D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68AAD981" w14:textId="09887A26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D67069F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475FD04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D787B03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421405F8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2C57C50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F45DF6" w14:textId="3EF31AA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oal et al. (2017); CS; Phone interview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99; 65.7%) vs. Web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56; 43.3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001F39" w:rsidRPr="009D593A" w14:paraId="34611B42" w14:textId="77777777" w:rsidTr="009D593A">
        <w:trPr>
          <w:trHeight w:val="65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D3EC9A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CCAD52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60DA18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  <w:p w14:paraId="4A9B8DC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4C9AFAF0" w14:textId="53C2CA8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0999563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, RMSEA, CFI, 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F04ECC0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0AFB7046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6B0EDDD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scalar invariance by releasing intercept constraints on D(e), D(f), and D(g)</w:t>
            </w:r>
          </w:p>
        </w:tc>
      </w:tr>
      <w:tr w:rsidR="00001F39" w:rsidRPr="009D593A" w14:paraId="452EE7B0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5F7597" w14:textId="11EE4A9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ao et al. (2017); CS; Boy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547; 46.2%) vs. Girls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(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637; 58.3%)</w:t>
            </w:r>
            <w:r w:rsidR="00FC4A12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2D68A7A8" w14:textId="77777777" w:rsidTr="009D593A">
        <w:trPr>
          <w:trHeight w:val="908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37B2FD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7E824D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D98FF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873C980" w14:textId="72E0799B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 (Indices reported for Models A-E only)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D05E8C7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6BFD363" w14:textId="7CBB0443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CF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81D668B" w14:textId="77777777" w:rsidR="00001F39" w:rsidRPr="009D593A" w:rsidRDefault="00001F39" w:rsidP="00FA67A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AF3935A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EE5BA5E" w14:textId="77777777" w:rsidTr="009D593A">
        <w:trPr>
          <w:trHeight w:val="2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F4A835" w14:textId="160BB3D1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ernvall et al. (2011); Longitudinal; T1 (2 weeks post-cancer diagnosis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49; 100%) vs. T2 (2 months post-cancer diagnosis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34; 94.0%) vs. T3 (4 months post-cancer diagnosis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03; 81.5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30A24B32" w14:textId="77777777" w:rsidTr="009D593A">
        <w:trPr>
          <w:trHeight w:val="656"/>
        </w:trPr>
        <w:tc>
          <w:tcPr>
            <w:tcW w:w="645" w:type="pct"/>
            <w:tcBorders>
              <w:top w:val="single" w:sz="4" w:space="0" w:color="auto"/>
            </w:tcBorders>
          </w:tcPr>
          <w:p w14:paraId="6E2B7C1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3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SM-IV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54382C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FDB83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75918D64" w14:textId="07B66628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BEA2CFC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ML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11CCC2E6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775DB510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0F819E7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9068CC2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7B52C025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0E810FD" w14:textId="77777777" w:rsidTr="009D593A">
        <w:trPr>
          <w:trHeight w:val="692"/>
        </w:trPr>
        <w:tc>
          <w:tcPr>
            <w:tcW w:w="645" w:type="pct"/>
          </w:tcPr>
          <w:p w14:paraId="5D2B8B7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</w:tcPr>
          <w:p w14:paraId="6A9226F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ED268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</w:tcPr>
          <w:p w14:paraId="3BEAB765" w14:textId="7B79B07E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368A6EB1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ML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759" w:type="pct"/>
          </w:tcPr>
          <w:p w14:paraId="77C53D56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64CEFF8E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742ED967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</w:tcPr>
          <w:p w14:paraId="4457370F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C328EEC" w14:textId="77777777" w:rsidTr="009D593A">
        <w:trPr>
          <w:trHeight w:val="620"/>
        </w:trPr>
        <w:tc>
          <w:tcPr>
            <w:tcW w:w="645" w:type="pct"/>
            <w:tcBorders>
              <w:bottom w:val="single" w:sz="4" w:space="0" w:color="auto"/>
            </w:tcBorders>
          </w:tcPr>
          <w:p w14:paraId="41E0B23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422E9C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6FA82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891A0E1" w14:textId="0674D92C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B916F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5D595A2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ML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DDA1CAE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038AF4DD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04E077DD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326307E4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66D763C" w14:textId="77777777" w:rsidTr="009D593A">
        <w:trPr>
          <w:trHeight w:val="296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AA1A616" w14:textId="0A00C8D1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Contractor et al. (2017); Longitudinal; PCL; T0 (1 month pre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834; 100%) vs. T1 (1 month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531; 63.7%) vs. T2 (5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312; 37.4%) vs. T3 (8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73; 32.7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545E1C8C" w14:textId="77777777" w:rsidTr="009D593A">
        <w:trPr>
          <w:trHeight w:val="1142"/>
        </w:trPr>
        <w:tc>
          <w:tcPr>
            <w:tcW w:w="645" w:type="pct"/>
            <w:tcBorders>
              <w:top w:val="single" w:sz="4" w:space="0" w:color="auto"/>
            </w:tcBorders>
          </w:tcPr>
          <w:p w14:paraId="305D7FE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 (parceled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E00FC9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E7ED3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A857E67" w14:textId="519C56B8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E4EFA35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6E16CFE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111F066C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E460EE9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10B6EAE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by releasing factor-loading constraints on I(a), and N(e); Partial scalar invariance by releasing intercept and factor loadings constraints on N(c)</w:t>
            </w:r>
          </w:p>
        </w:tc>
      </w:tr>
      <w:tr w:rsidR="00001F39" w:rsidRPr="009D593A" w14:paraId="7CC58BC8" w14:textId="77777777" w:rsidTr="009D593A">
        <w:trPr>
          <w:trHeight w:val="485"/>
        </w:trPr>
        <w:tc>
          <w:tcPr>
            <w:tcW w:w="645" w:type="pct"/>
            <w:tcBorders>
              <w:bottom w:val="single" w:sz="4" w:space="0" w:color="auto"/>
            </w:tcBorders>
          </w:tcPr>
          <w:p w14:paraId="3979FA0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-Factor </w:t>
            </w:r>
          </w:p>
          <w:p w14:paraId="1779D03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735702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1C350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0D2C05FF" w14:textId="75B7A37D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CEECC0B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016BBFB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23365AEF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74B58FD" w14:textId="77777777" w:rsidR="00001F39" w:rsidRPr="009D593A" w:rsidRDefault="00001F39" w:rsidP="00710A6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20A1DDC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calar invariance by releasing factor loading and intercept constraints on N and Av</w:t>
            </w:r>
          </w:p>
        </w:tc>
      </w:tr>
      <w:tr w:rsidR="00001F39" w:rsidRPr="009D593A" w14:paraId="5AE08C4C" w14:textId="77777777" w:rsidTr="009D593A">
        <w:trPr>
          <w:trHeight w:val="26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19060DB" w14:textId="6F2A70FA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09); CS; Trauma-specific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18; 23.8%) vs. No-trauma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64; 50.7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01F39" w:rsidRPr="009D593A" w14:paraId="0C25D76D" w14:textId="77777777" w:rsidTr="009D593A">
        <w:trPr>
          <w:trHeight w:val="233"/>
        </w:trPr>
        <w:tc>
          <w:tcPr>
            <w:tcW w:w="645" w:type="pct"/>
            <w:tcBorders>
              <w:top w:val="single" w:sz="4" w:space="0" w:color="auto"/>
            </w:tcBorders>
          </w:tcPr>
          <w:p w14:paraId="7373182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  <w:p w14:paraId="217344A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E1D671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091F4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E017733" w14:textId="2107D9AA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946D742" w14:textId="5B7DD88C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DBD0939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8178821" w14:textId="05E95EFC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9CE2B36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055C8C90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4A8930E6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BAF6599" w14:textId="77777777" w:rsidTr="009D593A">
        <w:trPr>
          <w:trHeight w:val="395"/>
        </w:trPr>
        <w:tc>
          <w:tcPr>
            <w:tcW w:w="645" w:type="pct"/>
            <w:tcBorders>
              <w:bottom w:val="single" w:sz="4" w:space="0" w:color="auto"/>
            </w:tcBorders>
          </w:tcPr>
          <w:p w14:paraId="22C62B5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779920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E4062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FCE2BA4" w14:textId="168F20EE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36D0215" w14:textId="64EDA124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7F58864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17E36FA" w14:textId="0B4BD9BE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20FD5B5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4866623" w14:textId="77777777" w:rsidR="00001F39" w:rsidRPr="009D593A" w:rsidRDefault="00001F39" w:rsidP="00FA20A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03090271" w14:textId="77777777" w:rsidR="00001F39" w:rsidRPr="009D593A" w:rsidRDefault="00001F39" w:rsidP="00DE268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44D501A2" w14:textId="77777777" w:rsidTr="009D593A">
        <w:trPr>
          <w:trHeight w:val="1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D94911" w14:textId="756C4932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hai et al. (2009); CS; Trauma-general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34; 25.5%) vs. No-trauma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64; 50.7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01F39" w:rsidRPr="009D593A" w14:paraId="467055CB" w14:textId="77777777" w:rsidTr="009D593A">
        <w:trPr>
          <w:trHeight w:val="431"/>
        </w:trPr>
        <w:tc>
          <w:tcPr>
            <w:tcW w:w="645" w:type="pct"/>
            <w:tcBorders>
              <w:top w:val="single" w:sz="4" w:space="0" w:color="auto"/>
            </w:tcBorders>
          </w:tcPr>
          <w:p w14:paraId="3AAC870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  <w:p w14:paraId="07C610D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47F9E2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E4216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0E24C53" w14:textId="0BEF066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1496F92D" w14:textId="15BF6E62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EE1F1D6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D078B50" w14:textId="6BFA69EF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785D8B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5A98366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322BB17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6F64EFE" w14:textId="77777777" w:rsidTr="009D593A">
        <w:trPr>
          <w:trHeight w:val="521"/>
        </w:trPr>
        <w:tc>
          <w:tcPr>
            <w:tcW w:w="645" w:type="pct"/>
            <w:tcBorders>
              <w:bottom w:val="single" w:sz="4" w:space="0" w:color="auto"/>
            </w:tcBorders>
          </w:tcPr>
          <w:p w14:paraId="5E9830E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F99C85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A6AB9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A106883" w14:textId="6BD5833E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52864214" w14:textId="00BEE8D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3A1E6F7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5264235" w14:textId="36F7530D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7C6D91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02837904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08C63545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AC99F44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413637" w14:textId="67DBEEFF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09); CS; Trauma-specific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18; 23.8%) vs. Trauma-general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34; 25.5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01F39" w:rsidRPr="009D593A" w14:paraId="5A0C3446" w14:textId="77777777" w:rsidTr="009D593A">
        <w:trPr>
          <w:trHeight w:val="467"/>
        </w:trPr>
        <w:tc>
          <w:tcPr>
            <w:tcW w:w="645" w:type="pct"/>
            <w:tcBorders>
              <w:top w:val="single" w:sz="4" w:space="0" w:color="auto"/>
            </w:tcBorders>
          </w:tcPr>
          <w:p w14:paraId="63EFD1E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  <w:p w14:paraId="0253D7A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5858BA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4C031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21EEC96" w14:textId="7918DBF4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766F38F" w14:textId="703684C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39A9036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B9B4A9A" w14:textId="7690CDB0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F89A77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EEAA94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, F</w:t>
            </w:r>
          </w:p>
          <w:p w14:paraId="4B6C8D83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1E7DC571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C7DE1E1" w14:textId="77777777" w:rsidTr="009D593A">
        <w:trPr>
          <w:trHeight w:val="359"/>
        </w:trPr>
        <w:tc>
          <w:tcPr>
            <w:tcW w:w="645" w:type="pct"/>
            <w:tcBorders>
              <w:bottom w:val="single" w:sz="4" w:space="0" w:color="auto"/>
            </w:tcBorders>
          </w:tcPr>
          <w:p w14:paraId="213E526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EECCFC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EBD74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BAE1AC1" w14:textId="49BB185A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F70D8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514529CA" w14:textId="2C2FD266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6115C1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588C721E" w14:textId="41A75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F02BD0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471B282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, F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77E08C93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5072D29" w14:textId="77777777" w:rsidTr="009D593A">
        <w:trPr>
          <w:trHeight w:val="12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4F65F5" w14:textId="56664D61" w:rsidR="00001F39" w:rsidRPr="009D593A" w:rsidRDefault="00001F39" w:rsidP="00402ECC">
            <w:pPr>
              <w:tabs>
                <w:tab w:val="left" w:pos="6672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gdahl et al. (2011); CS; Non-deploye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20; 30.1%) vs. Deploye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742; 69.9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1F39" w:rsidRPr="009D593A" w14:paraId="0053CCF5" w14:textId="77777777" w:rsidTr="009D593A">
        <w:trPr>
          <w:trHeight w:val="260"/>
        </w:trPr>
        <w:tc>
          <w:tcPr>
            <w:tcW w:w="645" w:type="pct"/>
            <w:tcBorders>
              <w:top w:val="single" w:sz="4" w:space="0" w:color="auto"/>
            </w:tcBorders>
          </w:tcPr>
          <w:p w14:paraId="2F5C70D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8618DC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-T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898C9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4E399FB" w14:textId="59F38E53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1A970834" w14:textId="3E42A4FF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F227A73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8C05329" w14:textId="1DC0A1A2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432D6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D30A1C7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C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2DBB2A55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58DD8851" w14:textId="77777777" w:rsidTr="009D593A">
        <w:trPr>
          <w:trHeight w:val="305"/>
        </w:trPr>
        <w:tc>
          <w:tcPr>
            <w:tcW w:w="645" w:type="pct"/>
            <w:tcBorders>
              <w:bottom w:val="single" w:sz="4" w:space="0" w:color="auto"/>
            </w:tcBorders>
          </w:tcPr>
          <w:p w14:paraId="29EA90D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ysphoria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6C29C8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-T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FB15C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457E1727" w14:textId="6FA7E60F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14B1A0C" w14:textId="020572E9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93300E6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4B6366C" w14:textId="26160AD2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D528FEB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43681D8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C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0C41F195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40DD380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5C36531" w14:textId="23398C24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Frankfurt et al. (2016); CS; Male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49; 33.7%) vs. Female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06; 67.3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797C312B" w14:textId="77777777" w:rsidTr="009D593A">
        <w:trPr>
          <w:trHeight w:val="782"/>
        </w:trPr>
        <w:tc>
          <w:tcPr>
            <w:tcW w:w="645" w:type="pct"/>
            <w:tcBorders>
              <w:top w:val="single" w:sz="4" w:space="0" w:color="auto"/>
            </w:tcBorders>
          </w:tcPr>
          <w:p w14:paraId="5177D96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DDB05B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777FD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1706234" w14:textId="385DEBEE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F742B7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6B49ED7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0A3E8EC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CF90925" w14:textId="2F1119F4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18E08C89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42916D1C" w14:textId="77777777" w:rsidTr="009D593A">
        <w:trPr>
          <w:trHeight w:val="881"/>
        </w:trPr>
        <w:tc>
          <w:tcPr>
            <w:tcW w:w="645" w:type="pct"/>
          </w:tcPr>
          <w:p w14:paraId="2C7730D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B </w:t>
            </w:r>
          </w:p>
        </w:tc>
        <w:tc>
          <w:tcPr>
            <w:tcW w:w="631" w:type="pct"/>
          </w:tcPr>
          <w:p w14:paraId="73986E8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PCL-5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(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D44DF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20C0B7F5" w14:textId="301AE322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1C5DEBB4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</w:tcPr>
          <w:p w14:paraId="5A28069F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4C92DE5F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3969CFD5" w14:textId="3E1D68A1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</w:tcPr>
          <w:p w14:paraId="2B56F8BE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F1DD4FA" w14:textId="77777777" w:rsidTr="009D593A">
        <w:trPr>
          <w:trHeight w:val="800"/>
        </w:trPr>
        <w:tc>
          <w:tcPr>
            <w:tcW w:w="645" w:type="pct"/>
          </w:tcPr>
          <w:p w14:paraId="6013AE1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Anh </w:t>
            </w:r>
          </w:p>
        </w:tc>
        <w:tc>
          <w:tcPr>
            <w:tcW w:w="631" w:type="pct"/>
          </w:tcPr>
          <w:p w14:paraId="6E0A061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99600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4404B558" w14:textId="12885351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03ADC68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</w:tcPr>
          <w:p w14:paraId="3CA6603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55C708A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4FA30E16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  <w:tc>
          <w:tcPr>
            <w:tcW w:w="1311" w:type="pct"/>
          </w:tcPr>
          <w:p w14:paraId="3D6036A9" w14:textId="77777777" w:rsidR="00001F39" w:rsidRPr="009D593A" w:rsidRDefault="00001F39" w:rsidP="00D4795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2C51D85" w14:textId="77777777" w:rsidTr="009D593A">
        <w:trPr>
          <w:trHeight w:val="827"/>
        </w:trPr>
        <w:tc>
          <w:tcPr>
            <w:tcW w:w="645" w:type="pct"/>
            <w:tcBorders>
              <w:bottom w:val="single" w:sz="4" w:space="0" w:color="auto"/>
            </w:tcBorders>
          </w:tcPr>
          <w:p w14:paraId="26803DA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brid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0CA30C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BDCE2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799BCA8" w14:textId="12F0F43D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7FE72563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192352F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410F2D68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E4DC6B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08CE70AC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D7E732D" w14:textId="77777777" w:rsidTr="009D593A">
        <w:trPr>
          <w:trHeight w:val="2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0A6983" w14:textId="78042445" w:rsidR="00001F39" w:rsidRPr="009D593A" w:rsidRDefault="00001F39" w:rsidP="00507C8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Frankfurt et al. (2016); CS; Direct trauma exposur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66; 36.5%) vs. Indirect trauma exposur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67; 58.7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01F39" w:rsidRPr="009D593A" w14:paraId="566BDC27" w14:textId="77777777" w:rsidTr="009D593A">
        <w:trPr>
          <w:trHeight w:val="710"/>
        </w:trPr>
        <w:tc>
          <w:tcPr>
            <w:tcW w:w="645" w:type="pct"/>
            <w:tcBorders>
              <w:top w:val="single" w:sz="4" w:space="0" w:color="auto"/>
            </w:tcBorders>
          </w:tcPr>
          <w:p w14:paraId="17153BC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4A1E34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99134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88567A2" w14:textId="40D68946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0E5676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BBD959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031FB4C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72669BEA" w14:textId="67B44565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578629C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4B5B39D" w14:textId="77777777" w:rsidTr="009D593A">
        <w:trPr>
          <w:trHeight w:val="737"/>
        </w:trPr>
        <w:tc>
          <w:tcPr>
            <w:tcW w:w="645" w:type="pct"/>
          </w:tcPr>
          <w:p w14:paraId="02E9AA1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B </w:t>
            </w:r>
          </w:p>
        </w:tc>
        <w:tc>
          <w:tcPr>
            <w:tcW w:w="631" w:type="pct"/>
          </w:tcPr>
          <w:p w14:paraId="592E4F9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AFAED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4ED36949" w14:textId="015D165B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1F7B070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</w:tcPr>
          <w:p w14:paraId="4DC9C53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50A01D8F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299AC879" w14:textId="09D72EA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</w:tcPr>
          <w:p w14:paraId="32099569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588D86F2" w14:textId="77777777" w:rsidTr="009D593A">
        <w:trPr>
          <w:trHeight w:val="800"/>
        </w:trPr>
        <w:tc>
          <w:tcPr>
            <w:tcW w:w="645" w:type="pct"/>
          </w:tcPr>
          <w:p w14:paraId="39B8590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Anh </w:t>
            </w:r>
          </w:p>
        </w:tc>
        <w:tc>
          <w:tcPr>
            <w:tcW w:w="631" w:type="pct"/>
          </w:tcPr>
          <w:p w14:paraId="703CA7A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F8956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18883AE8" w14:textId="6B2F3EF4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3D48896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 (A only)</w:t>
            </w:r>
          </w:p>
        </w:tc>
        <w:tc>
          <w:tcPr>
            <w:tcW w:w="759" w:type="pct"/>
          </w:tcPr>
          <w:p w14:paraId="22CB49C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6BDADEB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469FEB6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  <w:tc>
          <w:tcPr>
            <w:tcW w:w="1311" w:type="pct"/>
          </w:tcPr>
          <w:p w14:paraId="00159F51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BF4E695" w14:textId="77777777" w:rsidTr="009D593A">
        <w:trPr>
          <w:trHeight w:val="764"/>
        </w:trPr>
        <w:tc>
          <w:tcPr>
            <w:tcW w:w="645" w:type="pct"/>
            <w:tcBorders>
              <w:bottom w:val="single" w:sz="4" w:space="0" w:color="auto"/>
            </w:tcBorders>
          </w:tcPr>
          <w:p w14:paraId="487EC54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4264558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329A4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6555509" w14:textId="0E8F02B1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2ABF96F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BIC</w:t>
            </w:r>
          </w:p>
          <w:p w14:paraId="7A8CF5E1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 only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CC1C1C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0033F80B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4BF5E1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1C888221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AFD27EC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3EBD9E" w14:textId="4EB7626D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oyt et al. (2010); CS; Hispani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26; 44.8%) vs. Whit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78; 55.2%)</w:t>
            </w:r>
            <w:r w:rsidR="001E4B3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19D30395" w14:textId="77777777" w:rsidTr="009D593A">
        <w:trPr>
          <w:trHeight w:val="647"/>
        </w:trPr>
        <w:tc>
          <w:tcPr>
            <w:tcW w:w="645" w:type="pct"/>
            <w:tcBorders>
              <w:top w:val="single" w:sz="4" w:space="0" w:color="auto"/>
            </w:tcBorders>
          </w:tcPr>
          <w:p w14:paraId="4CF1543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1378BE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FF0E4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5D3D98B" w14:textId="1F66FC7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B4D66D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AIC, ECVI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36FFD0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RMSEA, ∆CFI, ∆AIC, ∆ECVI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A4BFB18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</w:t>
            </w:r>
          </w:p>
          <w:p w14:paraId="2FECAEF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26014579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79A229C" w14:textId="77777777" w:rsidTr="009D593A">
        <w:trPr>
          <w:trHeight w:val="602"/>
        </w:trPr>
        <w:tc>
          <w:tcPr>
            <w:tcW w:w="645" w:type="pct"/>
          </w:tcPr>
          <w:p w14:paraId="4F3D2FB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</w:tcPr>
          <w:p w14:paraId="795B547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C552A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10005AF0" w14:textId="213CCE03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, D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</w:tcPr>
          <w:p w14:paraId="78AD583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AIC, ECVI</w:t>
            </w:r>
          </w:p>
        </w:tc>
        <w:tc>
          <w:tcPr>
            <w:tcW w:w="759" w:type="pct"/>
          </w:tcPr>
          <w:p w14:paraId="2D1F1F1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RMSEA, ∆CFI, ∆AIC, ∆ECVI</w:t>
            </w:r>
          </w:p>
        </w:tc>
        <w:tc>
          <w:tcPr>
            <w:tcW w:w="516" w:type="pct"/>
          </w:tcPr>
          <w:p w14:paraId="1DF768E1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</w:tcPr>
          <w:p w14:paraId="377F3ED4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532B6559" w14:textId="77777777" w:rsidTr="009D593A">
        <w:trPr>
          <w:trHeight w:val="638"/>
        </w:trPr>
        <w:tc>
          <w:tcPr>
            <w:tcW w:w="645" w:type="pct"/>
            <w:tcBorders>
              <w:bottom w:val="single" w:sz="4" w:space="0" w:color="auto"/>
            </w:tcBorders>
          </w:tcPr>
          <w:p w14:paraId="5F2E7B1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4-Factor EN Model Smith et al.*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535C31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8AA5C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4407456C" w14:textId="34B7FBF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5FF108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AIC, ECVI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52B0D01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RMSEA, ∆CFI, ∆AIC, ∆ECVI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F9E84AD" w14:textId="45B66CCC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5F54CC38" w14:textId="77777777" w:rsidR="00001F39" w:rsidRPr="009D593A" w:rsidRDefault="00001F39" w:rsidP="00EA745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77FB07D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DBDB7A" w14:textId="5B0CB57F" w:rsidR="00001F39" w:rsidRPr="009D593A" w:rsidRDefault="00001F39" w:rsidP="003018C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Keane et al. (2014); Longitudinal; Baselin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507; 100%) vs. 8-week post-intervention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67; 52.7%) vs. 3-month follow-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56; 44.9%)</w:t>
            </w:r>
            <w:r w:rsidR="003018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001F39" w:rsidRPr="009D593A" w14:paraId="187C3A10" w14:textId="77777777" w:rsidTr="009D593A">
        <w:trPr>
          <w:trHeight w:val="74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8A264B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SM-5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8FF320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)</w:t>
            </w:r>
          </w:p>
          <w:p w14:paraId="112FE79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5D3DDD9" w14:textId="114A1963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5BF2B9C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9CEE3F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10B285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S-B 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4171CE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5BD4DA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4A5795F7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D211054" w14:textId="77777777" w:rsidR="00001F39" w:rsidRPr="009D593A" w:rsidRDefault="00001F39" w:rsidP="000F003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6B08481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CC3F97" w14:textId="7CF1BB14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ause et al. (2007); CS; IPV sampl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96; 49.4%) vs. IPV-service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05; 50.6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65E9AB35" w14:textId="77777777" w:rsidTr="009D593A">
        <w:trPr>
          <w:trHeight w:val="67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CD8446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  <w:p w14:paraId="2FC5AAD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D38D30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03845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9F9A3B3" w14:textId="39B2611E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5909E18B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B1E7154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Y–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-RMSEA, R-CFI, R-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9EE899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F2068C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961543E" w14:textId="77777777" w:rsidR="00001F39" w:rsidRPr="009D593A" w:rsidRDefault="00001F39" w:rsidP="000F003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86D1EBE" w14:textId="77777777" w:rsidTr="009D593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05A048B" w14:textId="6DF48A64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Krause et al. (2007); Longitudinal; IPV-services subsample; T1 (approximately 1 month post-IPV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405; 100%) vs. T2 (approximately 3 months post-IPV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26; 80.5%)</w:t>
            </w:r>
            <w:r w:rsidR="00696690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22C4FC75" w14:textId="77777777" w:rsidTr="009D593A">
        <w:trPr>
          <w:trHeight w:val="1151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D41151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4D425A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B50DA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1D86F11" w14:textId="26AC4F76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474AB6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7729C50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8778B70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D2CF3A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for A only), Y-B 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-RMSEA, R-CFI, R-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08CD8D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66865C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</w:p>
          <w:p w14:paraId="5E159F2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E872C8C" w14:textId="77777777" w:rsidR="00001F39" w:rsidRPr="009D593A" w:rsidRDefault="00001F39" w:rsidP="00402ECC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5A20070" w14:textId="77777777" w:rsidTr="009D593A">
        <w:trPr>
          <w:trHeight w:val="23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A15E93F" w14:textId="5DB45A84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ansfield et al. (2010); CS; Non-deploye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8,794; 56.4%) vs. Deploye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6,799; 43.6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001F39" w:rsidRPr="009D593A" w14:paraId="2470CEF2" w14:textId="77777777" w:rsidTr="009D593A">
        <w:trPr>
          <w:trHeight w:val="864"/>
        </w:trPr>
        <w:tc>
          <w:tcPr>
            <w:tcW w:w="645" w:type="pct"/>
            <w:tcBorders>
              <w:top w:val="single" w:sz="4" w:space="0" w:color="auto"/>
            </w:tcBorders>
          </w:tcPr>
          <w:p w14:paraId="22F7878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D18154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F4EB3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1F1173E" w14:textId="5138684E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39157313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6EC79AC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BIC (A only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9045FD3" w14:textId="1E6E9153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77DCFF29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7435BC1B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4C7E4D8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calar invariance tested but not supported (no specific details for partial invariance results reported)</w:t>
            </w:r>
          </w:p>
        </w:tc>
      </w:tr>
      <w:tr w:rsidR="00001F39" w:rsidRPr="009D593A" w14:paraId="5825241C" w14:textId="77777777" w:rsidTr="009D593A">
        <w:trPr>
          <w:trHeight w:val="864"/>
        </w:trPr>
        <w:tc>
          <w:tcPr>
            <w:tcW w:w="645" w:type="pct"/>
            <w:tcBorders>
              <w:bottom w:val="single" w:sz="4" w:space="0" w:color="auto"/>
            </w:tcBorders>
          </w:tcPr>
          <w:p w14:paraId="16BFD56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ysphori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586AD92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19E6B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AB3E43F" w14:textId="7C065731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62483DD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087881B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BIC (A only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2156748" w14:textId="45B2E9AC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A27FD29" w14:textId="7BBB32D0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4B27FD1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calar invariance tested but not supported (no specific details for partial invariance results reported)</w:t>
            </w:r>
          </w:p>
        </w:tc>
      </w:tr>
      <w:tr w:rsidR="00001F39" w:rsidRPr="009D593A" w14:paraId="76E8EC0F" w14:textId="77777777" w:rsidTr="009D593A">
        <w:trPr>
          <w:trHeight w:val="12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E72E53" w14:textId="07B4C655" w:rsidR="00001F39" w:rsidRPr="009D593A" w:rsidRDefault="00481C62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shall 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(2004); CS; English: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299; 71.4%) vs. Spanish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120; 28.6%)</w:t>
            </w:r>
            <w:r w:rsidR="001E4B3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22A7E862" w14:textId="77777777" w:rsidTr="009D593A">
        <w:trPr>
          <w:trHeight w:val="74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0B4E75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71C0A6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C755A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Self-report 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F2CB6E9" w14:textId="6E7701F4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, E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171F60A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AIC, NN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BF8BEF8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0C2E1B3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3F594CF2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FE9AD3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Partial scalar invariance by releasing mean-constraint on item I(a); Partial factor covariance invariance by releasing covariance constraint between H and Av dimensions. </w:t>
            </w:r>
          </w:p>
        </w:tc>
      </w:tr>
      <w:tr w:rsidR="00001F39" w:rsidRPr="009D593A" w14:paraId="4E275282" w14:textId="77777777" w:rsidTr="009D593A">
        <w:trPr>
          <w:trHeight w:val="15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8ACEAC" w14:textId="79C52B0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Meis et al. (2011); CS; Sample 1 (at T3; 15 months post-retur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 340; 14.9%) vs. S</w:t>
            </w:r>
            <w:r w:rsidR="008B4CC2">
              <w:rPr>
                <w:rFonts w:ascii="Times New Roman" w:hAnsi="Times New Roman" w:cs="Times New Roman"/>
                <w:sz w:val="24"/>
                <w:szCs w:val="24"/>
              </w:rPr>
              <w:t>ample 2 (at T2; 12 months post-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retur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 1,935; 85.1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2A20E7A0" w14:textId="77777777" w:rsidTr="009D593A">
        <w:trPr>
          <w:trHeight w:val="602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5951DA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49F034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4EA24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AB52B15" w14:textId="61C107CA" w:rsidR="00001F39" w:rsidRPr="009D593A" w:rsidRDefault="001F2C2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34286A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W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A341C6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C3207DE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E (Ph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6648A7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by releasing factor loading-constraint on D(c)</w:t>
            </w:r>
          </w:p>
        </w:tc>
      </w:tr>
      <w:tr w:rsidR="00001F39" w:rsidRPr="009D593A" w14:paraId="232B7F19" w14:textId="77777777" w:rsidTr="009D593A">
        <w:trPr>
          <w:trHeight w:val="31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62AA49" w14:textId="30D61A06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is</w:t>
            </w:r>
            <w:r w:rsidR="008C59C8">
              <w:rPr>
                <w:rFonts w:ascii="Times New Roman" w:hAnsi="Times New Roman" w:cs="Times New Roman"/>
                <w:sz w:val="24"/>
                <w:szCs w:val="24"/>
              </w:rPr>
              <w:t xml:space="preserve"> et al. (2011); Longitudinal (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  <w:r w:rsidR="008C5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; T1 (1 month pre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516; 100%) vs. T2 (2-3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423; 82.0%) vs. T3 (15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40; 65.9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1FDAA67C" w14:textId="77777777" w:rsidTr="009D593A">
        <w:trPr>
          <w:trHeight w:val="120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6B7ADF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F9A767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BF658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0A6017F" w14:textId="6576891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B9433BD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W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F91A1E5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0FC8591" w14:textId="14C929D8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  <w:p w14:paraId="629CC811" w14:textId="77777777" w:rsidR="00001F39" w:rsidRPr="009D593A" w:rsidRDefault="00001F39" w:rsidP="000B46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3B41D7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by releasing the factor loading-constraints on D(f), D(g) D(h), D(i), H(d), I(i), and I(k). Partial Phi invariance tested but not supported</w:t>
            </w:r>
          </w:p>
        </w:tc>
      </w:tr>
      <w:tr w:rsidR="00001F39" w:rsidRPr="009D593A" w14:paraId="68592B72" w14:textId="77777777" w:rsidTr="009D593A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31B77E" w14:textId="59D27715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8C59C8">
              <w:rPr>
                <w:rFonts w:ascii="Times New Roman" w:hAnsi="Times New Roman" w:cs="Times New Roman"/>
                <w:sz w:val="24"/>
                <w:szCs w:val="24"/>
              </w:rPr>
              <w:t>is et al. (2011); Longitudinal (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  <w:r w:rsidR="008C5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; T1 (During 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,449; 100%) vs. T2 (12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943; 38.5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2F66EA51" w14:textId="77777777" w:rsidTr="009D593A">
        <w:trPr>
          <w:trHeight w:val="62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FE4A9F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259B56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92467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4A5B5E5" w14:textId="0F7636E3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  <w:r w:rsidR="00FC6A17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43FDF4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W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1661691" w14:textId="77777777" w:rsidR="00001F39" w:rsidRPr="009D593A" w:rsidRDefault="00001F39" w:rsidP="000F003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47C75BE" w14:textId="030878B4" w:rsidR="00001F39" w:rsidRPr="009D593A" w:rsidRDefault="00001F39" w:rsidP="006F152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  <w:p w14:paraId="25BDD54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EAC347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by releasing factor loading constraints on D(a), D(e), D(f), D(g), H(d), I(j), and I(k). Partial Phi invariance tested but not supported</w:t>
            </w:r>
          </w:p>
        </w:tc>
      </w:tr>
      <w:tr w:rsidR="00001F39" w:rsidRPr="009D593A" w14:paraId="709C2D22" w14:textId="77777777" w:rsidTr="009D593A">
        <w:trPr>
          <w:trHeight w:val="22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37FAC6" w14:textId="5D316444" w:rsidR="00001F39" w:rsidRPr="009D593A" w:rsidRDefault="00001F39" w:rsidP="00696690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ietrzak et al. (2014); Longitudinal; Police responders; T1 (average 3.30 year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4,035; 100%) vs. T2 (average 5.70 year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3,631; 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235B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%) vs. T3 (average 5.30 year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3,361; 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235B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696690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163C81DB" w14:textId="77777777" w:rsidTr="009D593A">
        <w:trPr>
          <w:trHeight w:val="71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27C5BD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7DB8BD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9076F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D2FF275" w14:textId="7033782A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3757CE6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AIC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D4549EA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6315EF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4F15E69A" w14:textId="77777777" w:rsidR="00001F39" w:rsidRPr="009D593A" w:rsidRDefault="00001F39" w:rsidP="000F003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EF3A3D6" w14:textId="77777777" w:rsidTr="009D593A">
        <w:trPr>
          <w:trHeight w:val="13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4E7538" w14:textId="740C2242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Pietrzak et al. (2014); Longitudinal; Non-traditional responders; T1 (average 3.30 year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6,800; 100%) vs. T2 (average 5.70 year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6,120; 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774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 vs. T3 (average 5.30 years post-9</w:t>
            </w:r>
            <w:r w:rsidR="00515DF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6,120; 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774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696690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4493073F" w14:textId="77777777" w:rsidTr="009D593A">
        <w:trPr>
          <w:trHeight w:val="611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3E10EF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C0761A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3B558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94C3B75" w14:textId="336D2029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C91F29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AIC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6153538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6A78A6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04762C6D" w14:textId="77777777" w:rsidR="00001F39" w:rsidRPr="009D593A" w:rsidRDefault="00001F39" w:rsidP="000F003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5E298E9F" w14:textId="77777777" w:rsidTr="009D593A">
        <w:trPr>
          <w:trHeight w:val="15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89D7D3" w14:textId="68C503AD" w:rsidR="00001F39" w:rsidRPr="009D593A" w:rsidRDefault="00001F39" w:rsidP="00026780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imms et al. (2002); CS; Deployed sample 1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948; 27.5%) vs. Deployed sample 2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948; 25.7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76C5EB17" w14:textId="77777777" w:rsidTr="009D593A">
        <w:trPr>
          <w:trHeight w:val="71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B5142D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77E7DE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B12FE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A86BBA9" w14:textId="7C77A4CD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DD9EB9A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NFI, AG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C306F66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92E910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A7E350D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7423D62" w14:textId="77777777" w:rsidTr="009D593A">
        <w:trPr>
          <w:trHeight w:val="8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1D8DA7A" w14:textId="330E3504" w:rsidR="00001F39" w:rsidRPr="009D593A" w:rsidRDefault="00001F39" w:rsidP="00026780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ms et al. (2002); CS; Deployment history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,896; 51.3%) vs. No deployment history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,799; 48.7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001F39" w:rsidRPr="009D593A" w14:paraId="3A9ACB8A" w14:textId="77777777" w:rsidTr="009D593A">
        <w:trPr>
          <w:trHeight w:val="8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339A1E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504274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64AAC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FF7C2FF" w14:textId="14FA397F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F00877B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NFI, AG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25A412B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B82CD0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400B7DF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187A7FC" w14:textId="77777777" w:rsidTr="009D593A">
        <w:trPr>
          <w:trHeight w:val="27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7F4BB1" w14:textId="162E9FFB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Wang et al. (2012); Longitudinal; T1 (5 months post-earthquake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403; 100%) vs. T2 (11 months post-earthquake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03; 100%)</w:t>
            </w:r>
            <w:r w:rsidR="00696690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0EF7133F" w14:textId="77777777" w:rsidTr="009D593A">
        <w:trPr>
          <w:trHeight w:val="881"/>
        </w:trPr>
        <w:tc>
          <w:tcPr>
            <w:tcW w:w="645" w:type="pct"/>
            <w:tcBorders>
              <w:top w:val="single" w:sz="4" w:space="0" w:color="auto"/>
            </w:tcBorders>
          </w:tcPr>
          <w:p w14:paraId="3C442A7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3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SM-IV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E1EE33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006F3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5B7FCA2" w14:textId="5E7C7BB3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E63904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CA364F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3660C5C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CF50614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315F561" w14:textId="77777777" w:rsidTr="009D593A">
        <w:trPr>
          <w:trHeight w:val="872"/>
        </w:trPr>
        <w:tc>
          <w:tcPr>
            <w:tcW w:w="645" w:type="pct"/>
          </w:tcPr>
          <w:p w14:paraId="37AA139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  <w:p w14:paraId="12BEF23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</w:tcPr>
          <w:p w14:paraId="425FA1D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D192B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27F68B37" w14:textId="7C1B74AC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</w:tcPr>
          <w:p w14:paraId="384785D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</w:tcPr>
          <w:p w14:paraId="2AE5455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</w:tcPr>
          <w:p w14:paraId="38A11C9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</w:p>
        </w:tc>
        <w:tc>
          <w:tcPr>
            <w:tcW w:w="1311" w:type="pct"/>
          </w:tcPr>
          <w:p w14:paraId="17D21FAD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993C7C7" w14:textId="77777777" w:rsidTr="009D593A">
        <w:trPr>
          <w:trHeight w:val="872"/>
        </w:trPr>
        <w:tc>
          <w:tcPr>
            <w:tcW w:w="645" w:type="pct"/>
          </w:tcPr>
          <w:p w14:paraId="2C7379A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</w:tcPr>
          <w:p w14:paraId="650EFFC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76E4F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6B3A7447" w14:textId="4457EC7C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</w:tcPr>
          <w:p w14:paraId="3C8BA98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, RMSEA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FI, TLI, SRMR, BIC</w:t>
            </w:r>
          </w:p>
        </w:tc>
        <w:tc>
          <w:tcPr>
            <w:tcW w:w="759" w:type="pct"/>
          </w:tcPr>
          <w:p w14:paraId="54F267F1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</w:tcPr>
          <w:p w14:paraId="728A7D96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</w:p>
        </w:tc>
        <w:tc>
          <w:tcPr>
            <w:tcW w:w="1311" w:type="pct"/>
          </w:tcPr>
          <w:p w14:paraId="4600D90E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46D3E9D1" w14:textId="77777777" w:rsidTr="009D593A">
        <w:trPr>
          <w:trHeight w:val="872"/>
        </w:trPr>
        <w:tc>
          <w:tcPr>
            <w:tcW w:w="645" w:type="pct"/>
            <w:tcBorders>
              <w:bottom w:val="single" w:sz="4" w:space="0" w:color="auto"/>
            </w:tcBorders>
          </w:tcPr>
          <w:p w14:paraId="2563E10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3BCAB2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FFAAD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6493373" w14:textId="7C183094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  <w:r w:rsidR="00B90A1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14791A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1AC7DF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2168C6E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4BA2FD15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F521D1F" w14:textId="77777777" w:rsidTr="009D593A">
        <w:trPr>
          <w:trHeight w:val="16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BDD2F0" w14:textId="3B80037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ang et al. (2013); CS; Boy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97; 52.0%) vs. Girl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74; 48.0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7C778D79" w14:textId="77777777" w:rsidTr="009D593A">
        <w:trPr>
          <w:trHeight w:val="440"/>
        </w:trPr>
        <w:tc>
          <w:tcPr>
            <w:tcW w:w="645" w:type="pct"/>
            <w:tcBorders>
              <w:top w:val="single" w:sz="4" w:space="0" w:color="auto"/>
            </w:tcBorders>
          </w:tcPr>
          <w:p w14:paraId="3C34299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382C857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08C02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DC09287" w14:textId="4D78DA74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ED137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4FC2104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2F70EFD" w14:textId="34D954BC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B06FDA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63D4E7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, E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48F86640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D99CFB2" w14:textId="77777777" w:rsidTr="009D593A">
        <w:trPr>
          <w:trHeight w:val="440"/>
        </w:trPr>
        <w:tc>
          <w:tcPr>
            <w:tcW w:w="645" w:type="pct"/>
          </w:tcPr>
          <w:p w14:paraId="117B4E3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</w:tcPr>
          <w:p w14:paraId="4273BC1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0395B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3D93AC1B" w14:textId="306162E4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ED137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</w:tcPr>
          <w:p w14:paraId="653E4FD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</w:tcPr>
          <w:p w14:paraId="2288CDC2" w14:textId="109492AE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54A543B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</w:tcPr>
          <w:p w14:paraId="3F8E4396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, E</w:t>
            </w:r>
          </w:p>
        </w:tc>
        <w:tc>
          <w:tcPr>
            <w:tcW w:w="1311" w:type="pct"/>
          </w:tcPr>
          <w:p w14:paraId="4FC3978D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C66799F" w14:textId="77777777" w:rsidTr="009D593A">
        <w:trPr>
          <w:trHeight w:val="440"/>
        </w:trPr>
        <w:tc>
          <w:tcPr>
            <w:tcW w:w="645" w:type="pct"/>
            <w:tcBorders>
              <w:bottom w:val="single" w:sz="4" w:space="0" w:color="auto"/>
            </w:tcBorders>
          </w:tcPr>
          <w:p w14:paraId="30C1A07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F3646B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C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4448A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46A4FF65" w14:textId="231B9AFF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ED137D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42E6AAC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63222AE" w14:textId="6427C36A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C694241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D1F97AC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, E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600A763A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FDE2E70" w14:textId="77777777" w:rsidTr="009D593A">
        <w:trPr>
          <w:trHeight w:val="23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54877A" w14:textId="44C2542A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Wang et al. (2017); Longitudinal; Wave 1 (3 months post-blas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836; 100%) vs. Wave 2 (8 months post-blas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762; 91.1%)</w:t>
            </w:r>
            <w:r w:rsidR="00696690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2DD29DFB" w14:textId="77777777" w:rsidTr="009D593A">
        <w:trPr>
          <w:trHeight w:val="647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9A82D5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3E14F35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5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A878D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B30F971" w14:textId="45245BC9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0DE516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BE483F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8A6E45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5926FAB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4BDBE94" w14:textId="77777777" w:rsidTr="009D593A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037C2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CL and PTSD Symptom Scale (PSS)</w:t>
            </w:r>
          </w:p>
        </w:tc>
      </w:tr>
      <w:tr w:rsidR="00001F39" w:rsidRPr="009D593A" w14:paraId="47B5212C" w14:textId="77777777" w:rsidTr="009D593A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44FD45" w14:textId="3301815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11); CS; PCL-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82; 47.3%) vs. 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03; 52.7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01F39" w:rsidRPr="009D593A" w14:paraId="0E8E48A4" w14:textId="77777777" w:rsidTr="009D593A">
        <w:trPr>
          <w:trHeight w:val="288"/>
        </w:trPr>
        <w:tc>
          <w:tcPr>
            <w:tcW w:w="645" w:type="pct"/>
            <w:tcBorders>
              <w:top w:val="single" w:sz="4" w:space="0" w:color="auto"/>
            </w:tcBorders>
          </w:tcPr>
          <w:p w14:paraId="0AC67E6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BEC4B6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CL-S, PSS</w:t>
            </w:r>
          </w:p>
          <w:p w14:paraId="331660C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8C67F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17D8A95" w14:textId="2D8BFF3F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383A48C7" w14:textId="06619A32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F06BB2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047B917" w14:textId="6965146D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A9477F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CCB9CBE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, E, F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A490694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9B43455" w14:textId="77777777" w:rsidTr="009D593A">
        <w:trPr>
          <w:trHeight w:val="647"/>
        </w:trPr>
        <w:tc>
          <w:tcPr>
            <w:tcW w:w="645" w:type="pct"/>
            <w:tcBorders>
              <w:bottom w:val="single" w:sz="4" w:space="0" w:color="auto"/>
            </w:tcBorders>
          </w:tcPr>
          <w:p w14:paraId="03856C2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09222C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PCL-S, PSS </w:t>
            </w:r>
          </w:p>
          <w:p w14:paraId="714DF32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751EF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6631CBCF" w14:textId="3ED7EC08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F64BB7D" w14:textId="65CD9680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679647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A1093C2" w14:textId="1B13A4D6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90141A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203FBA9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F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47E72646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08DE513" w14:textId="77777777" w:rsidTr="009D593A">
        <w:trPr>
          <w:trHeight w:val="12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485FB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CLA PTSD Reaction Index-Revised (PTSD-RI)</w:t>
            </w:r>
          </w:p>
        </w:tc>
      </w:tr>
      <w:tr w:rsidR="00001F39" w:rsidRPr="009D593A" w14:paraId="7ECE9832" w14:textId="77777777" w:rsidTr="009D593A">
        <w:trPr>
          <w:trHeight w:val="2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99D6B4" w14:textId="34831906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rmour et al. (2011a); CS; Criterion A2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,037; 76.1%) vs. Non-Criterion A2 group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25; 23.9%)</w:t>
            </w:r>
            <w:r w:rsidR="00EC4890" w:rsidRPr="00EC48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001F39" w:rsidRPr="009D593A" w14:paraId="3C759A47" w14:textId="77777777" w:rsidTr="009D593A">
        <w:trPr>
          <w:trHeight w:val="863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6B1AA14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  <w:p w14:paraId="78D69B1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C092C7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FC443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6D21ADE" w14:textId="7C86BD21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55DA085" w14:textId="07806A1B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 (A only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3E4017C" w14:textId="64733106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D19AC9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CFE0B3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90052CF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0492B44" w14:textId="77777777" w:rsidTr="009D593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AC6FC9" w14:textId="09F15296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rmour et al. (2011b); CS; Boy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471; 31.8%) vs. Girl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,009; 68.2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30FE7014" w14:textId="77777777" w:rsidTr="009D593A">
        <w:trPr>
          <w:trHeight w:val="84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20DA0D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  <w:p w14:paraId="4FE09A2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6874EB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E2CBC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AB10F5F" w14:textId="58128D1A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5A7AD8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 (A only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CB9750E" w14:textId="6A555C8D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1CC5F8C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87A3FF3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4F408B2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8343CDD" w14:textId="77777777" w:rsidTr="009D593A">
        <w:trPr>
          <w:trHeight w:val="2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1E79D2" w14:textId="03276B82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ennett et al. (2014); CS; Boy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990; 72.6%) vs. Girl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73; 27.4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14DA6DE6" w14:textId="77777777" w:rsidTr="009D593A">
        <w:trPr>
          <w:trHeight w:val="44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70FC06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25417C4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207B7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C2D6615" w14:textId="5ABC10DC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  <w:p w14:paraId="74B23C5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4C2F561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</w:t>
            </w:r>
          </w:p>
          <w:p w14:paraId="764C8797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B only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0FAA7B6" w14:textId="67CA6965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B00D4B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49EC99F0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FBC41E3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B6BEA3" w14:textId="7F2F1F14" w:rsidR="00001F39" w:rsidRPr="008425AE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3); CS; Pre-adolesce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,443; 52.2%) vs. Adolesce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,148; 47.8%)</w:t>
            </w:r>
            <w:r w:rsidR="008425AE" w:rsidRPr="00842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01F39" w:rsidRPr="009D593A" w14:paraId="0781C279" w14:textId="77777777" w:rsidTr="009D593A">
        <w:trPr>
          <w:trHeight w:val="422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438970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A06C13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2FDE8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778E90A" w14:textId="1EE20623" w:rsidR="00001F39" w:rsidRPr="00D13C8E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490F21B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7A4EEF8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  <w:p w14:paraId="7D706EE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D5C0A81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, F</w:t>
            </w:r>
          </w:p>
          <w:p w14:paraId="2F0BEEAD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based on ∆CF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7D02754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5C5811E" w14:textId="77777777" w:rsidTr="009D593A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80E404D" w14:textId="3590CDB1" w:rsidR="00001F39" w:rsidRPr="009D593A" w:rsidRDefault="00001F39" w:rsidP="008425AE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3); CS; Male</w:t>
            </w:r>
            <w:r w:rsidR="00347D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(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,934; 44.5%) vs. Female</w:t>
            </w:r>
            <w:r w:rsidR="00347D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,657; 55.5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6B30D71A" w14:textId="77777777" w:rsidTr="009D593A">
        <w:trPr>
          <w:trHeight w:val="449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4F7501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EC937E3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71C0A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EF8A18F" w14:textId="05340E3D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435AAB17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862576B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  <w:p w14:paraId="3FC050FA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FEF6DF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 (based on ∆CF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F5BAE0C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01BF781" w14:textId="77777777" w:rsidTr="009D593A">
        <w:trPr>
          <w:trHeight w:val="7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B8EAFE" w14:textId="65E830C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5); CS; Hispanic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,395; 38.3%) vs. Non-Hispanic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,853; 61.7%)</w:t>
            </w:r>
            <w:r w:rsidR="001E4B3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01F39" w:rsidRPr="009D593A" w14:paraId="2BEB82AB" w14:textId="77777777" w:rsidTr="009D593A">
        <w:trPr>
          <w:trHeight w:val="83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BF2D28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D84380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661EF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CBF9D76" w14:textId="3912E3D2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E0891A2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9C7BE8E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  <w:p w14:paraId="0EE62B1A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F102BE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 (based on ∆CF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A723F1A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20B4F56" w14:textId="77777777" w:rsidTr="009D593A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0092C5" w14:textId="31F907CC" w:rsidR="00001F39" w:rsidRPr="009D593A" w:rsidRDefault="00001F39" w:rsidP="001E4B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ontractor et al. (2015); CS; Caucasi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,767; 57.2%) vs. Non-Caucasi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,824; 42.9%)</w:t>
            </w:r>
            <w:r w:rsidR="001E4B3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4B11BA75" w14:textId="77777777" w:rsidTr="009D593A">
        <w:trPr>
          <w:trHeight w:val="84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6EF397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27C2595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BA9B1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4DB8C85" w14:textId="24BAC8D5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  <w:r w:rsidR="00D13C8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5AA8206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94B0F1D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  <w:p w14:paraId="3F8F8F3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1754BD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F (based on ∆CFI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0BEAD59E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45866EC2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22AF85B" w14:textId="2DA3EF5B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Nygaard et al. (2012); Longitudinal; T1 (10-11 months post–tsunami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 133; 100%) vs. T2 (2.5 years post–tsunami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04; 78.2%)</w:t>
            </w:r>
            <w:r w:rsidR="00BF7361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15EE9BD2" w14:textId="77777777" w:rsidTr="009D593A">
        <w:trPr>
          <w:trHeight w:val="58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153EF0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C06D01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RI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6AD52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9812E16" w14:textId="3F8D32EE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 (Phi)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2BD1DCCF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D10AA5F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AIC, ML Discrepancy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364C8B0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C74016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9666A78" w14:textId="1178860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90F2AED" w14:textId="77777777" w:rsidR="00001F39" w:rsidRPr="009D593A" w:rsidRDefault="00001F39" w:rsidP="007F747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D339054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DDC72F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Impact of Event Scale–Revised (IES-R)</w:t>
            </w:r>
          </w:p>
        </w:tc>
      </w:tr>
      <w:tr w:rsidR="00001F39" w:rsidRPr="009D593A" w14:paraId="13F5EC16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34A04A" w14:textId="4FDE290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Gargurevich et al. (2009); CS; Fire survivor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74; 23.5%) vs. University stude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562; 76.4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498A1BFC" w14:textId="77777777" w:rsidTr="009D593A">
        <w:trPr>
          <w:trHeight w:val="602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C6EBA1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4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SM-IV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leep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EE6FE99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C1E410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 (survivors)</w:t>
            </w:r>
          </w:p>
          <w:p w14:paraId="0F57014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 (students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7D97F07" w14:textId="26E7A469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DEAEEC9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8D75430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7C56DA2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7C0BC287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6A32BDB6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7A4D4F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factor correlation invariance by releasing the factor correlation-constraint between I and Av</w:t>
            </w:r>
          </w:p>
        </w:tc>
      </w:tr>
      <w:tr w:rsidR="00001F39" w:rsidRPr="009D593A" w14:paraId="5705B0D4" w14:textId="77777777" w:rsidTr="009D593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6064BE" w14:textId="771D5E8B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King et al. (2009); CS; US stude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35; 43.4%) vs. Israeli ER patients at T1 (average 9.90 days post-ER admissio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06; 56.6%)</w:t>
            </w:r>
            <w:r w:rsidR="001E4B3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76D04476" w14:textId="77777777" w:rsidTr="009D593A">
        <w:trPr>
          <w:trHeight w:val="710"/>
        </w:trPr>
        <w:tc>
          <w:tcPr>
            <w:tcW w:w="645" w:type="pct"/>
            <w:tcBorders>
              <w:top w:val="single" w:sz="4" w:space="0" w:color="auto"/>
            </w:tcBorders>
          </w:tcPr>
          <w:p w14:paraId="105D8CC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with Sleep*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FEDBCD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E72D0E3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65C45846" w14:textId="1D8FA6C4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387B5E08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FD32242" w14:textId="351EC22C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1D63783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21C680A" w14:textId="77777777" w:rsidR="00001F39" w:rsidRPr="009D593A" w:rsidRDefault="00001F39" w:rsidP="00256C4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69733B2" w14:textId="77777777" w:rsidTr="009D593A">
        <w:trPr>
          <w:trHeight w:val="881"/>
        </w:trPr>
        <w:tc>
          <w:tcPr>
            <w:tcW w:w="645" w:type="pct"/>
          </w:tcPr>
          <w:p w14:paraId="2EDF543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5-Factor EN with Sleep* </w:t>
            </w:r>
          </w:p>
        </w:tc>
        <w:tc>
          <w:tcPr>
            <w:tcW w:w="631" w:type="pct"/>
          </w:tcPr>
          <w:p w14:paraId="48AF54E4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958998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</w:tcPr>
          <w:p w14:paraId="27069CB2" w14:textId="36745EA4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</w:tcPr>
          <w:p w14:paraId="43B62B89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</w:tcPr>
          <w:p w14:paraId="3EB0FC90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</w:tcPr>
          <w:p w14:paraId="26D5F95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</w:tcPr>
          <w:p w14:paraId="79CADD42" w14:textId="77777777" w:rsidR="00001F39" w:rsidRPr="009D593A" w:rsidRDefault="00001F39" w:rsidP="00256C4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5B8AA18" w14:textId="77777777" w:rsidTr="009D593A">
        <w:trPr>
          <w:trHeight w:val="890"/>
        </w:trPr>
        <w:tc>
          <w:tcPr>
            <w:tcW w:w="645" w:type="pct"/>
            <w:tcBorders>
              <w:bottom w:val="single" w:sz="4" w:space="0" w:color="auto"/>
            </w:tcBorders>
          </w:tcPr>
          <w:p w14:paraId="21A72449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5-Factor Dysphoria with Sleep*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2427B84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2D602CB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0735EEA8" w14:textId="295F8961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3B114C6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1AC7C5C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12B9BB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310130C4" w14:textId="77777777" w:rsidR="00001F39" w:rsidRPr="009D593A" w:rsidRDefault="00001F39" w:rsidP="00256C40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6AD2FFC" w14:textId="77777777" w:rsidTr="009D593A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621ADB" w14:textId="7CF349B3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King et al. (2009); Longitudinal; Israel patients; T1 (average 9.90 days post-ER admissio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35; 100%) vs. T2 (average 39.80 days post-ER admissio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35; 100%) vs. T3 (average 168.40 days post-ER admission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35; 100%)</w:t>
            </w:r>
            <w:r w:rsidR="00BF7361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5207DAAB" w14:textId="77777777" w:rsidTr="009D593A">
        <w:trPr>
          <w:trHeight w:val="17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683A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4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SM-IV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ith Sleep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3C584D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B8630E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60DFC7C" w14:textId="512612DF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019BE53C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4B5ED83" w14:textId="77777777" w:rsidR="00001F39" w:rsidRPr="009D593A" w:rsidRDefault="00001F39" w:rsidP="00954343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/w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/i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26595B4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BIC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6E2CFAE5" w14:textId="77777777" w:rsidR="00001F39" w:rsidRPr="009D593A" w:rsidRDefault="00001F39" w:rsidP="0095434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4EA2219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by releasing factor-loading constraints on I</w:t>
            </w:r>
          </w:p>
          <w:p w14:paraId="3CEFAE8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F39" w:rsidRPr="009D593A" w14:paraId="0A48F681" w14:textId="77777777" w:rsidTr="009D593A">
        <w:trPr>
          <w:trHeight w:val="24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CB99A" w14:textId="3ED2D56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vak et al. (2008); Longitudinal; Wave 2 (approximately 2 month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 685; 100%) vs. Wave 3 (approximately 6 months post-9/11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 685; 100%)</w:t>
            </w:r>
            <w:r w:rsidR="00BF7361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2E719BDB" w14:textId="77777777" w:rsidTr="009D593A">
        <w:trPr>
          <w:trHeight w:val="8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5772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457CC4F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IES-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-TR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45C9B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B5760B8" w14:textId="1169C55F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</w:t>
            </w:r>
            <w:r w:rsidR="00BD042E" w:rsidRPr="00D13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2264F62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2C02297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BIC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FFBD958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4BCDBA51" w14:textId="77777777" w:rsidR="00001F39" w:rsidRPr="009D593A" w:rsidRDefault="00001F39" w:rsidP="002F0FB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9B4BAE6" w14:textId="77777777" w:rsidTr="009D593A">
        <w:trPr>
          <w:trHeight w:val="8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4DFA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Harvard Trauma Questionnaire (HTQ)</w:t>
            </w:r>
          </w:p>
        </w:tc>
      </w:tr>
      <w:tr w:rsidR="00001F39" w:rsidRPr="009D593A" w14:paraId="7FBBF733" w14:textId="77777777" w:rsidTr="009D593A">
        <w:trPr>
          <w:trHeight w:val="1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2C9FE" w14:textId="71531E75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Rasmussen et al. (2015); CS; West Afric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06; 34.9%) vs. Himalay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88; 21.4%) vs. Other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83; 43.6%)</w:t>
            </w:r>
            <w:r w:rsidR="00507C8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5BB27FE5" w14:textId="77777777" w:rsidTr="009D593A">
        <w:trPr>
          <w:trHeight w:val="8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76F3D" w14:textId="1770DCA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D435FF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TQ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C624C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87EE001" w14:textId="1B75B986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  <w:p w14:paraId="1664793B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78B915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LR-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TLI, S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054A12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LR-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9B86057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154C265" w14:textId="77777777" w:rsidR="00001F39" w:rsidRPr="009D593A" w:rsidRDefault="00001F39" w:rsidP="002F0FB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64FB9FE" w14:textId="77777777" w:rsidTr="009D593A">
        <w:trPr>
          <w:trHeight w:val="8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E160E9" w14:textId="714905BD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Tay et al. (2017); CS; Male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,222; 28.7%) vs. Female</w:t>
            </w:r>
            <w:r w:rsidR="009A19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3,038; 71.3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4A6981AA" w14:textId="77777777" w:rsidTr="009D593A">
        <w:trPr>
          <w:trHeight w:val="56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B9EF59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C40F4D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TQ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FE3C3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E58EED6" w14:textId="0E5AFA9C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C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4CF4DF4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FEE44AF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2CDCC82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C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C2B7663" w14:textId="77777777" w:rsidR="00001F39" w:rsidRPr="009D593A" w:rsidRDefault="00001F39" w:rsidP="002F0FB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3A88F754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A03E75" w14:textId="45D38598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Tay et al. (2017); CS; Sinhales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,326l</w:t>
            </w:r>
            <w:r w:rsidR="00A3479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31.1%) vs. Tamil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1,952; 45.8%) vs. Moor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982; 23.1%)</w:t>
            </w:r>
            <w:r w:rsidR="00507C8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54B2309E" w14:textId="77777777" w:rsidTr="009D593A">
        <w:trPr>
          <w:trHeight w:val="629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3852FC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SM-5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786AC1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TQ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852DE0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43DA858" w14:textId="4B90C67D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C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C6FF3C2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DE757BC" w14:textId="35459943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F1D7D52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C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95D8B35" w14:textId="77777777" w:rsidR="00001F39" w:rsidRPr="009D593A" w:rsidRDefault="00001F39" w:rsidP="00381B6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40E7CEE4" w14:textId="77777777" w:rsidTr="009D593A">
        <w:trPr>
          <w:trHeight w:val="296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FFF85C" w14:textId="5B61AB5D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Wind et al. (2017); CS; Indo-Iranian languag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62; 20.9%) vs. Niger-Congo languag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34; 10.7%) vs. Semitic languag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88; 22.9%) vs. South Slavic languag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99; 15.8%) vs. Germanic languag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73; 29.7%)</w:t>
            </w:r>
            <w:r w:rsidR="00507C8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228658C1" w14:textId="77777777" w:rsidTr="009D593A">
        <w:trPr>
          <w:trHeight w:val="53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7F8E92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3-Factor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SM-IV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odel (I, hypervigilance, Av)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3146AD5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HTQ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53510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4589012" w14:textId="05FC827B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C, D</w:t>
            </w:r>
            <w:r w:rsidR="00E25CF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 xml:space="preserve"> WLSMV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49BFF86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FA675CB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CFI</w:t>
            </w:r>
          </w:p>
          <w:p w14:paraId="6001DCD6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281F3C1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0E71102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scalar invariance established. Partial strict invariance tested but not supported (no information on what parameters were constrained)</w:t>
            </w:r>
          </w:p>
        </w:tc>
      </w:tr>
      <w:tr w:rsidR="00001F39" w:rsidRPr="009D593A" w14:paraId="1B6E9516" w14:textId="77777777" w:rsidTr="009D593A">
        <w:trPr>
          <w:trHeight w:val="8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07A5C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osttraumatic Stress Diagnostic Scale (PDS)</w:t>
            </w:r>
          </w:p>
        </w:tc>
      </w:tr>
      <w:tr w:rsidR="00001F39" w:rsidRPr="009D593A" w14:paraId="2C8D5FE0" w14:textId="77777777" w:rsidTr="009D593A">
        <w:trPr>
          <w:trHeight w:val="16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C5A3AC4" w14:textId="7D2117A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Baschnagel et al. (2005); Longitudinal; T1 (1 month post-9/11 attack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528; 100%) vs. T2 (3 months post-9/11 attack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528; 100%)</w:t>
            </w:r>
            <w:r w:rsidR="00BF7361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796654B6" w14:textId="77777777" w:rsidTr="009D593A">
        <w:trPr>
          <w:trHeight w:val="593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6A3D2C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5DA74FD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D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C6CD1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DB63075" w14:textId="52CD867F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516E01B2" w14:textId="16CC50A6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443F9FC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 (A only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ED9F6BD" w14:textId="373EA7AD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ADB815C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61FE71F3" w14:textId="77777777" w:rsidR="00001F39" w:rsidRPr="009D593A" w:rsidRDefault="00001F39" w:rsidP="00E43D6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9A33E54" w14:textId="77777777" w:rsidTr="009D593A">
        <w:trPr>
          <w:trHeight w:val="1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CCB75C" w14:textId="531923F0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Ullman et al. (2008); CS; Black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418; 43.2%) vs. White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377; 39.0%)</w:t>
            </w:r>
            <w:r w:rsidR="00507C84" w:rsidRPr="001E4B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1F39" w:rsidRPr="009D593A" w14:paraId="2D9EE78B" w14:textId="77777777" w:rsidTr="009D593A">
        <w:trPr>
          <w:trHeight w:val="683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69B0AA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4F4CFD6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PDS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(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D6016F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301DE1C" w14:textId="1F71524E" w:rsidR="00001F39" w:rsidRPr="009D593A" w:rsidRDefault="00001F39" w:rsidP="00087F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</w:p>
          <w:p w14:paraId="69B2A964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6195DA3" w14:textId="77777777" w:rsidR="00001F39" w:rsidRPr="009D593A" w:rsidRDefault="00001F39" w:rsidP="00087F91">
            <w:pPr>
              <w:spacing w:after="0" w:line="480" w:lineRule="auto"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629F6CE" w14:textId="4F82A065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62EE0657" w14:textId="61503255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607618B6" w14:textId="77777777" w:rsidR="00001F39" w:rsidRPr="009D593A" w:rsidRDefault="00001F39" w:rsidP="00E43D6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EFD067E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2588C7" w14:textId="5B380F59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Ullman et al. (2008); CS; High school or le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68; 27.7%) vs. Some college and beyond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699; 72.3%)</w:t>
            </w:r>
            <w:r w:rsidR="00EC4890" w:rsidRPr="00EC48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001F39" w:rsidRPr="009D593A" w14:paraId="4B4B3896" w14:textId="77777777" w:rsidTr="009D593A">
        <w:trPr>
          <w:trHeight w:val="39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BEF058F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BB52D7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D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9E2B70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EF52F2C" w14:textId="596F3574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</w:p>
          <w:p w14:paraId="3F1F6966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31B53A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A65398F" w14:textId="4D4A5D89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85E0182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No invarianc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96CBAE9" w14:textId="77777777" w:rsidR="00001F39" w:rsidRPr="009D593A" w:rsidRDefault="00001F39" w:rsidP="00E43D6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599F5DC" w14:textId="77777777" w:rsidTr="009D593A">
        <w:trPr>
          <w:trHeight w:val="8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C6B852" w14:textId="77777777" w:rsidR="00001F39" w:rsidRPr="009D593A" w:rsidRDefault="00001F39" w:rsidP="00402ECC">
            <w:pPr>
              <w:tabs>
                <w:tab w:val="left" w:pos="186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Child PTSD Symptom Scale (CPSS)</w:t>
            </w:r>
          </w:p>
        </w:tc>
      </w:tr>
      <w:tr w:rsidR="00001F39" w:rsidRPr="009D593A" w14:paraId="417221B4" w14:textId="77777777" w:rsidTr="009D593A">
        <w:trPr>
          <w:trHeight w:val="116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79CB1F" w14:textId="42493744" w:rsidR="00001F39" w:rsidRPr="009D593A" w:rsidRDefault="00816970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kkelberg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2014); CS; Boys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152; 39.0%) vs. Girls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238; 61.0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01F39" w:rsidRPr="009D593A" w14:paraId="1BC9D3BF" w14:textId="77777777" w:rsidTr="009D593A">
        <w:trPr>
          <w:trHeight w:val="125"/>
        </w:trPr>
        <w:tc>
          <w:tcPr>
            <w:tcW w:w="645" w:type="pct"/>
            <w:tcBorders>
              <w:top w:val="single" w:sz="4" w:space="0" w:color="auto"/>
            </w:tcBorders>
          </w:tcPr>
          <w:p w14:paraId="5283CE2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  <w:p w14:paraId="2587BCB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360054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B69F1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7A017D88" w14:textId="31AD8869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, E, 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639BE52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, TLI, RMSEA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104729A2" w14:textId="26DB64F4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514D72A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E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5B8F1948" w14:textId="77777777" w:rsidR="00001F39" w:rsidRPr="009D593A" w:rsidRDefault="00001F39" w:rsidP="00E43D6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8CA25EE" w14:textId="77777777" w:rsidTr="009D593A">
        <w:trPr>
          <w:trHeight w:val="431"/>
        </w:trPr>
        <w:tc>
          <w:tcPr>
            <w:tcW w:w="645" w:type="pct"/>
            <w:tcBorders>
              <w:bottom w:val="single" w:sz="4" w:space="0" w:color="auto"/>
            </w:tcBorders>
          </w:tcPr>
          <w:p w14:paraId="28CD122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5E3DBB0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3DE8F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3F1F469D" w14:textId="65140046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, E, F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DE4CAAE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CFI, TLI, RMSEA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D404BC1" w14:textId="12196015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6A6FD15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, E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2F4803E5" w14:textId="77777777" w:rsidR="00001F39" w:rsidRPr="009D593A" w:rsidRDefault="00001F39" w:rsidP="00E43D6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235303B" w14:textId="77777777" w:rsidTr="009D593A">
        <w:trPr>
          <w:trHeight w:val="17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1E0F1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TSD Symptom Scale (PSS)</w:t>
            </w:r>
          </w:p>
        </w:tc>
      </w:tr>
      <w:tr w:rsidR="00001F39" w:rsidRPr="009D593A" w14:paraId="5BB33D9E" w14:textId="77777777" w:rsidTr="009D593A">
        <w:trPr>
          <w:trHeight w:val="16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D8829AB" w14:textId="1651D0B1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Lommen et al. (2014); Longitudinal; Dutch sample 1 – Afghanistan deployment; T1 (2 months pre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49; 100%) vs. T2 (2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41; 96.8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356F8630" w14:textId="77777777" w:rsidTr="009D593A">
        <w:trPr>
          <w:trHeight w:val="84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64FAE9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-Factor </w:t>
            </w:r>
          </w:p>
          <w:p w14:paraId="39E9A8AE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3F8DC2C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23705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3993962" w14:textId="6C8203E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8B3A33">
              <w:rPr>
                <w:rFonts w:ascii="Times New Roman" w:hAnsi="Times New Roman" w:cs="Times New Roman"/>
                <w:sz w:val="24"/>
                <w:szCs w:val="24"/>
              </w:rPr>
              <w:t>, Model</w:t>
            </w:r>
          </w:p>
          <w:p w14:paraId="483B2989" w14:textId="770DE55F" w:rsidR="00001F39" w:rsidRPr="009D593A" w:rsidRDefault="008B3A33" w:rsidP="008141F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70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h </w:t>
            </w:r>
            <w:r w:rsidR="003C5C2B">
              <w:rPr>
                <w:rFonts w:ascii="Times New Roman" w:hAnsi="Times New Roman" w:cs="Times New Roman"/>
                <w:sz w:val="24"/>
                <w:szCs w:val="24"/>
              </w:rPr>
              <w:t>only threshold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ariance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 xml:space="preserve"> WLSMV &amp; MLR (for AIC &amp; BIC)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0B54AC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AIC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603991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315533D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54270800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86AD4B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threshold invariance supported in (l), (m), and (o) (constrained one item threshold at a time)</w:t>
            </w:r>
          </w:p>
        </w:tc>
      </w:tr>
      <w:tr w:rsidR="00001F39" w:rsidRPr="009D593A" w14:paraId="2F0CAFA4" w14:textId="77777777" w:rsidTr="009D593A">
        <w:trPr>
          <w:trHeight w:val="25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27BB648" w14:textId="14B9713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Lommen et al. (2014); Longitudinal; Dutch sample 2 – Iraq deployment; T1 (pre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291; 95.4%) vs. T2 (5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42; 79.3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58410A61" w14:textId="77777777" w:rsidTr="009D593A">
        <w:trPr>
          <w:trHeight w:val="8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4BAE4FF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-Factor </w:t>
            </w:r>
          </w:p>
          <w:p w14:paraId="60EFC9E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A207BE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3E2B7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B16CA01" w14:textId="2F19791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8B3A33">
              <w:rPr>
                <w:rFonts w:ascii="Times New Roman" w:hAnsi="Times New Roman" w:cs="Times New Roman"/>
                <w:sz w:val="24"/>
                <w:szCs w:val="24"/>
              </w:rPr>
              <w:t xml:space="preserve">, Model </w:t>
            </w:r>
            <w:r w:rsidR="003C5C2B">
              <w:rPr>
                <w:rFonts w:ascii="Times New Roman" w:hAnsi="Times New Roman" w:cs="Times New Roman"/>
                <w:sz w:val="24"/>
                <w:szCs w:val="24"/>
              </w:rPr>
              <w:t>examining</w:t>
            </w:r>
          </w:p>
          <w:p w14:paraId="54504461" w14:textId="7A5B2363" w:rsidR="00001F39" w:rsidRPr="009D593A" w:rsidRDefault="00001F39" w:rsidP="003C5C2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only threshold</w:t>
            </w:r>
            <w:r w:rsidR="008B3A33">
              <w:rPr>
                <w:rFonts w:ascii="Times New Roman" w:hAnsi="Times New Roman" w:cs="Times New Roman"/>
                <w:sz w:val="24"/>
                <w:szCs w:val="24"/>
              </w:rPr>
              <w:t xml:space="preserve"> invariance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 xml:space="preserve"> WLSMV &amp; MLR (for AIC &amp; BIC)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65C2A0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AIC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8C56B38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8AF15EB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FE8924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threshold invariance supported in (l), (m), and (o) (constrained one item threshold at a time)</w:t>
            </w:r>
          </w:p>
        </w:tc>
      </w:tr>
      <w:tr w:rsidR="00001F39" w:rsidRPr="009D593A" w14:paraId="4E777047" w14:textId="77777777" w:rsidTr="009D593A">
        <w:trPr>
          <w:trHeight w:val="5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3821D9" w14:textId="4A183F1C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Lommen et al. (2014); CS; Deployment history; With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68; 48.3%) vs. Withou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286; 51.6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001F39" w:rsidRPr="009D593A" w14:paraId="44693175" w14:textId="77777777" w:rsidTr="009D593A">
        <w:trPr>
          <w:trHeight w:val="57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71B239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-Factor </w:t>
            </w:r>
          </w:p>
          <w:p w14:paraId="473142DA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7DE8DB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S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EFB498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9F00282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  <w:p w14:paraId="379D2685" w14:textId="03A1ED87" w:rsidR="00001F39" w:rsidRPr="009D593A" w:rsidRDefault="00001F39" w:rsidP="008141F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(only thresholds)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 xml:space="preserve"> WLSMV &amp; MLR (for 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IC &amp; BIC)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2DB885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IC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B0B65F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F54DE65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5E4C512" w14:textId="77777777" w:rsidR="00001F39" w:rsidRPr="009D593A" w:rsidRDefault="00001F39" w:rsidP="00BB5D9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92315BB" w14:textId="77777777" w:rsidTr="009D593A">
        <w:trPr>
          <w:trHeight w:val="18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29B414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Davidson Trauma Scale (DTS)</w:t>
            </w:r>
          </w:p>
        </w:tc>
      </w:tr>
      <w:tr w:rsidR="00001F39" w:rsidRPr="009D593A" w14:paraId="29F8C8C8" w14:textId="77777777" w:rsidTr="009D593A">
        <w:trPr>
          <w:trHeight w:val="12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2058CD7" w14:textId="47187832" w:rsidR="00001F39" w:rsidRPr="009D593A" w:rsidRDefault="00001F39" w:rsidP="00BF736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Mason et al. (2013); Longitudinal; </w:t>
            </w:r>
            <w:r w:rsidR="00BF73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F7361" w:rsidRPr="009D593A">
              <w:rPr>
                <w:rFonts w:ascii="Times New Roman" w:hAnsi="Times New Roman" w:cs="Times New Roman"/>
                <w:sz w:val="24"/>
                <w:szCs w:val="24"/>
              </w:rPr>
              <w:t>mong burn patients</w:t>
            </w:r>
            <w:r w:rsidR="00BF73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1 month post-baseline assessmen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99; 100%) vs. 6 month post-baseline assessmen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42; 80.9%) vs. 12 month post-baseline assessmen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12; 70.9%) vs. 24 month post-baseline assessmen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171; 57.2%)</w:t>
            </w:r>
            <w:r w:rsidR="00BF7361" w:rsidRPr="006966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001F39" w:rsidRPr="009D593A" w14:paraId="557B23DF" w14:textId="77777777" w:rsidTr="009D593A">
        <w:trPr>
          <w:trHeight w:val="917"/>
        </w:trPr>
        <w:tc>
          <w:tcPr>
            <w:tcW w:w="645" w:type="pct"/>
            <w:tcBorders>
              <w:top w:val="single" w:sz="4" w:space="0" w:color="auto"/>
            </w:tcBorders>
          </w:tcPr>
          <w:p w14:paraId="483B6EBC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B13F71E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FC050D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A5AA4AE" w14:textId="0AB26BBE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626C82B2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7DEDE8C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/w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/i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C0C92AD" w14:textId="77777777" w:rsidR="00001F39" w:rsidRPr="009D593A" w:rsidRDefault="00001F39" w:rsidP="00F67C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BIC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4963CD64" w14:textId="77777777" w:rsidR="00001F39" w:rsidRPr="009D593A" w:rsidRDefault="00001F39" w:rsidP="00F67C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14CB474D" w14:textId="77777777" w:rsidR="00001F39" w:rsidRPr="009D593A" w:rsidRDefault="00001F39" w:rsidP="00BB5D9A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29C31ADA" w14:textId="77777777" w:rsidTr="009D593A">
        <w:trPr>
          <w:trHeight w:val="890"/>
        </w:trPr>
        <w:tc>
          <w:tcPr>
            <w:tcW w:w="645" w:type="pct"/>
            <w:tcBorders>
              <w:bottom w:val="single" w:sz="4" w:space="0" w:color="auto"/>
            </w:tcBorders>
          </w:tcPr>
          <w:p w14:paraId="701C061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E237A25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11E823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4034294" w14:textId="79DC11CA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  <w:p w14:paraId="3C1E2CFD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CB0BE40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/w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SRMR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/i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537F7D02" w14:textId="77777777" w:rsidR="00001F39" w:rsidRPr="009D593A" w:rsidRDefault="00001F39" w:rsidP="00F67C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BIC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CEB94F5" w14:textId="77777777" w:rsidR="00001F39" w:rsidRPr="009D593A" w:rsidRDefault="00001F39" w:rsidP="00F67C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54BE760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metric invariance was supported by releasing constraints on I and Av factor items.</w:t>
            </w:r>
          </w:p>
        </w:tc>
      </w:tr>
      <w:tr w:rsidR="00001F39" w:rsidRPr="009D593A" w14:paraId="73446DA4" w14:textId="77777777" w:rsidTr="009D593A">
        <w:trPr>
          <w:trHeight w:val="25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E9E008" w14:textId="3C353291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Donald et al. (2008); CS; OEF/OIF veteran research participa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13; 21.7%) vs. Post-Vietnam veter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13; 21.7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387A09B8" w14:textId="77777777" w:rsidTr="009D593A">
        <w:trPr>
          <w:trHeight w:val="62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32F2B8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3A4E8AD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7F1581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5FAB2F0D" w14:textId="77777777" w:rsidR="00FB2AB3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E68DBD7" w14:textId="4538E375" w:rsidR="00001F39" w:rsidRPr="009D593A" w:rsidRDefault="00FB2AB3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LSMV </w:t>
            </w:r>
          </w:p>
          <w:p w14:paraId="27C6A91D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B52877E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824AAF6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1BF966E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DFAC591" w14:textId="77777777" w:rsidR="00001F39" w:rsidRPr="009D593A" w:rsidRDefault="00001F39" w:rsidP="00CA2D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CDF0015" w14:textId="77777777" w:rsidTr="009D593A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D39A9B" w14:textId="473C0C0F" w:rsidR="00001F39" w:rsidRPr="009D593A" w:rsidRDefault="00001F39" w:rsidP="00EC4890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cDonald et al. (2008); CS; OEF/OIF veteran research participan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13; 21.7%) vs. Vietnam veter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814; 56.5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61103EBC" w14:textId="77777777" w:rsidTr="009D593A">
        <w:trPr>
          <w:trHeight w:val="233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212DBF4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88CED92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82A9E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F46E741" w14:textId="77777777" w:rsidR="00FB2AB3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CBD78D5" w14:textId="4E2263F5" w:rsidR="00001F39" w:rsidRPr="009D593A" w:rsidRDefault="00FB2AB3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LSMV</w:t>
            </w:r>
          </w:p>
          <w:p w14:paraId="4BD162E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ACC7530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SRMR, 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0B88588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1E79D1A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3D82E176" w14:textId="77777777" w:rsidR="00001F39" w:rsidRPr="009D593A" w:rsidRDefault="00001F39" w:rsidP="00CA2D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0A887129" w14:textId="77777777" w:rsidTr="009D593A">
        <w:trPr>
          <w:trHeight w:val="16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43AE74" w14:textId="676A3CA9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McDonald et al. (2008); CS; Post-Vietnam veter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313; 21.7%) vs. Vietnam veteran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814; 56.5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4B9F4869" w14:textId="77777777" w:rsidTr="009D593A">
        <w:trPr>
          <w:trHeight w:val="26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F69DD4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B5ACD2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DT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7D1B4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FD64473" w14:textId="77777777" w:rsidR="00FB2AB3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FB2AB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B8C188F" w14:textId="0A0CE558" w:rsidR="00001F39" w:rsidRPr="009D593A" w:rsidRDefault="00FB2AB3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LSMV</w:t>
            </w:r>
          </w:p>
          <w:p w14:paraId="6896EE67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144D810" w14:textId="3FF9991B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</w:t>
            </w:r>
            <w:r w:rsidR="00CA2D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FI, SRMR, A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9218DD7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74B5B82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1102467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F5644EF" w14:textId="77777777" w:rsidR="00001F39" w:rsidRPr="009D593A" w:rsidRDefault="00001F39" w:rsidP="00CA2D5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61FE88D2" w14:textId="77777777" w:rsidTr="009D593A">
        <w:trPr>
          <w:trHeight w:val="21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A9B7D7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Clinician-Administered PTSD Scale (CAPS)</w:t>
            </w:r>
          </w:p>
        </w:tc>
      </w:tr>
      <w:tr w:rsidR="00001F39" w:rsidRPr="009D593A" w14:paraId="662D20E5" w14:textId="77777777" w:rsidTr="009D593A">
        <w:trPr>
          <w:trHeight w:val="18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CD3D8B2" w14:textId="699F252C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ractor et al. (2017); Longitudinal; CAPS; T0 (1 month pre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834; 100%) vs. T2 (5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310; 37.2%) vs. T3 (8 months post-deployment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72; 32.6%)</w:t>
            </w:r>
            <w:r w:rsidR="005E315D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001F39" w:rsidRPr="009D593A" w14:paraId="2A59796F" w14:textId="77777777" w:rsidTr="009D593A">
        <w:trPr>
          <w:trHeight w:val="764"/>
        </w:trPr>
        <w:tc>
          <w:tcPr>
            <w:tcW w:w="645" w:type="pct"/>
            <w:tcBorders>
              <w:top w:val="single" w:sz="4" w:space="0" w:color="auto"/>
            </w:tcBorders>
          </w:tcPr>
          <w:p w14:paraId="6C53D152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N (parceled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69238B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AP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2969D20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-Interview 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7168388" w14:textId="13E33552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5C0C701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F9F5FF4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203117BE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668907E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  <w:p w14:paraId="447BFBA7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63721340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artial scalar invariance by releasing the intercept and factor-loading constraints on I(a) and N(c)</w:t>
            </w:r>
          </w:p>
        </w:tc>
      </w:tr>
      <w:tr w:rsidR="00001F39" w:rsidRPr="009D593A" w14:paraId="5B1662E4" w14:textId="77777777" w:rsidTr="009D593A">
        <w:trPr>
          <w:trHeight w:val="341"/>
        </w:trPr>
        <w:tc>
          <w:tcPr>
            <w:tcW w:w="645" w:type="pct"/>
            <w:tcBorders>
              <w:bottom w:val="single" w:sz="4" w:space="0" w:color="auto"/>
            </w:tcBorders>
          </w:tcPr>
          <w:p w14:paraId="4594627A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-Factor 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892C346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AP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5A564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61ACD9AD" w14:textId="0E814AEE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3F27B3AA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, SRMR, BIC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124573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CFI</w:t>
            </w:r>
          </w:p>
          <w:p w14:paraId="1A331714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35090700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365E4F56" w14:textId="49695508" w:rsidR="00001F39" w:rsidRPr="009D593A" w:rsidRDefault="00882830" w:rsidP="00882830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s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calar invariance by releasing factor loading and intercept constraints on Av and N</w:t>
            </w:r>
          </w:p>
        </w:tc>
      </w:tr>
      <w:tr w:rsidR="00001F39" w:rsidRPr="009D593A" w14:paraId="2374419C" w14:textId="77777777" w:rsidTr="009D593A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DCBE11" w14:textId="13B3AEB4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Elhai et al. (2010); CS; PTSD frequency forma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747; 100%) vs. PTSD intensity format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747; 100%)</w:t>
            </w:r>
            <w:r w:rsidR="00026780" w:rsidRPr="000267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001F39" w:rsidRPr="009D593A" w14:paraId="0B044CD3" w14:textId="77777777" w:rsidTr="009D593A">
        <w:trPr>
          <w:trHeight w:val="98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E05B05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EN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B4A31E5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CAPS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6924E9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4B9EF44" w14:textId="11245286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D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MLM</w:t>
            </w:r>
          </w:p>
          <w:p w14:paraId="0C1CB768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44B4D0FF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BI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7C293A9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S-B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9D593A">
              <w:rPr>
                <w:rFonts w:ascii="Times New Roman" w:hAnsi="Times New Roman" w:cs="Times New Roman"/>
                <w:iCs/>
                <w:sz w:val="24"/>
                <w:szCs w:val="24"/>
              </w:rPr>
              <w:t>BIC</w:t>
            </w:r>
          </w:p>
          <w:p w14:paraId="2EA7B01C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BE35B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2EE1B50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39A8C46" w14:textId="77777777" w:rsidR="00001F39" w:rsidRPr="009D593A" w:rsidRDefault="00001F39" w:rsidP="00486DE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1340CBC5" w14:textId="77777777" w:rsidTr="009D593A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F03E3A3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traumatic Stress Disorder Questionnaire</w:t>
            </w: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TSD-Q)</w:t>
            </w:r>
          </w:p>
        </w:tc>
      </w:tr>
      <w:tr w:rsidR="00001F39" w:rsidRPr="009D593A" w14:paraId="26C1CDDC" w14:textId="77777777" w:rsidTr="009D593A">
        <w:trPr>
          <w:trHeight w:val="39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7D5F918" w14:textId="06B5E7B6" w:rsidR="00001F39" w:rsidRPr="009D593A" w:rsidRDefault="002C25B8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tzel-Riggi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 (2009); CS; Child sexual abuse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254; 10.7%) vs. Child physical abuse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406; 17.1%) vs. Adult sexual assault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577; 24.3%) vs. Adult physical assault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299; 12.6%) vs. Multiple abuse (</w:t>
            </w:r>
            <w:r w:rsidR="00001F39"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001F39" w:rsidRPr="009D593A">
              <w:rPr>
                <w:rFonts w:ascii="Times New Roman" w:hAnsi="Times New Roman" w:cs="Times New Roman"/>
                <w:sz w:val="24"/>
                <w:szCs w:val="24"/>
              </w:rPr>
              <w:t>=842; 35.4%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01F39" w:rsidRPr="009D593A" w14:paraId="17331A3B" w14:textId="77777777" w:rsidTr="009D593A">
        <w:trPr>
          <w:trHeight w:val="44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40336FA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Dysphoria </w:t>
            </w:r>
          </w:p>
          <w:p w14:paraId="3A610EA8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87C03FF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TSD-Q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B213A0" w14:textId="77777777" w:rsidR="00001F39" w:rsidRPr="009D593A" w:rsidRDefault="00001F39" w:rsidP="00402EC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2A78744" w14:textId="397E8BCA" w:rsidR="00001F39" w:rsidRPr="009D593A" w:rsidRDefault="00001F39" w:rsidP="00087F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, E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ML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FFD00A3" w14:textId="77777777" w:rsidR="00001F39" w:rsidRPr="009D593A" w:rsidRDefault="00001F39" w:rsidP="00087F9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S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Y-B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-RMSEA, R-CFI, R-CAIC, R-NNF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80E4B41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No ∆ valu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769AE84" w14:textId="77777777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, B, D, 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C58D6BF" w14:textId="77777777" w:rsidR="00001F39" w:rsidRPr="009D593A" w:rsidRDefault="00001F39" w:rsidP="00CB274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F39" w:rsidRPr="009D593A" w14:paraId="7EA4A7B9" w14:textId="77777777" w:rsidTr="009D593A">
        <w:trPr>
          <w:trHeight w:val="8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820FCB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b/>
                <w:sz w:val="24"/>
                <w:szCs w:val="24"/>
              </w:rPr>
              <w:t>Psychological Reactions Following International Missions Questionnaire (PRIM)</w:t>
            </w:r>
          </w:p>
        </w:tc>
      </w:tr>
      <w:tr w:rsidR="00001F39" w:rsidRPr="009D593A" w14:paraId="1B772753" w14:textId="77777777" w:rsidTr="009D593A">
        <w:trPr>
          <w:trHeight w:val="8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C36144" w14:textId="5A9D05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Karstoft et al. (2017); CS; Cohort 1 (returning from deployment in 2009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=334; 54.6%) vs. Cohort 2 (returning from deployment in 2013; 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=278; 45.4%)</w:t>
            </w:r>
            <w:r w:rsidR="00EC4890" w:rsidRPr="005E31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001F39" w:rsidRPr="009D593A" w14:paraId="09556B4C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52C68C7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 xml:space="preserve">1-Factor </w:t>
            </w:r>
          </w:p>
          <w:p w14:paraId="53BC7B06" w14:textId="77777777" w:rsidR="00001F39" w:rsidRPr="009D593A" w:rsidRDefault="00001F39" w:rsidP="00402ECC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0C88221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PRIM (</w:t>
            </w:r>
            <w:r w:rsidRPr="009D593A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34E383" w14:textId="77777777" w:rsidR="00001F39" w:rsidRPr="009D593A" w:rsidRDefault="00001F39" w:rsidP="00402EC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Self-repor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293AD93" w14:textId="77777777" w:rsidR="00AE55E2" w:rsidRDefault="00001F39" w:rsidP="005E797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308E2EC" w14:textId="442CB862" w:rsidR="00001F39" w:rsidRPr="009D593A" w:rsidRDefault="00AE55E2" w:rsidP="005E797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LSMV</w:t>
            </w:r>
            <w:r w:rsidR="00BD042E" w:rsidRPr="00BD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6F63DE7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FB1B805" w14:textId="77777777" w:rsidR="00001F39" w:rsidRPr="009D593A" w:rsidRDefault="00001F39" w:rsidP="00087F9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FED8C08" w14:textId="05C0FE82" w:rsidR="00001F39" w:rsidRPr="009D593A" w:rsidRDefault="00001F39" w:rsidP="00087F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A-C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721DE2F" w14:textId="77777777" w:rsidR="00001F39" w:rsidRPr="009D593A" w:rsidRDefault="00001F39" w:rsidP="00CB274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F22" w:rsidRPr="009D593A" w14:paraId="6E841E26" w14:textId="77777777" w:rsidTr="00455F22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A49DBDB" w14:textId="036A1121" w:rsidR="00455F22" w:rsidRPr="009D593A" w:rsidRDefault="00455F22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gnostic Interview Schedule </w:t>
            </w:r>
            <w:r w:rsidR="0067558C"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>– PTSD Module</w:t>
            </w:r>
          </w:p>
        </w:tc>
      </w:tr>
      <w:tr w:rsidR="005E7973" w:rsidRPr="009D593A" w14:paraId="3A43CA1C" w14:textId="77777777" w:rsidTr="00455F22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9D1A215" w14:textId="681105FB" w:rsidR="005E7973" w:rsidRPr="005E7973" w:rsidRDefault="005E7973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Saul et al., 2008; CS; Males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824; 52.1%) vs. Females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757; 47.9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55F22" w:rsidRPr="009D593A" w14:paraId="2A3B9979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ECCDC5E" w14:textId="017F3A78" w:rsidR="00455F22" w:rsidRPr="005E7973" w:rsidRDefault="005E7973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E8195B1" w14:textId="7F3DCD7D" w:rsidR="005E7973" w:rsidRPr="005E7973" w:rsidRDefault="005E7973" w:rsidP="006F15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152A">
              <w:rPr>
                <w:rFonts w:ascii="Times New Roman" w:hAnsi="Times New Roman" w:cs="Times New Roman"/>
                <w:sz w:val="24"/>
                <w:szCs w:val="24"/>
              </w:rPr>
              <w:t>Diagnostic Interview Schedule – PTSD M</w:t>
            </w:r>
            <w:r w:rsidR="006F152A"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  <w:r w:rsidR="006F1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04039">
              <w:rPr>
                <w:rFonts w:ascii="Times New Roman" w:hAnsi="Times New Roman" w:cs="Times New Roman"/>
                <w:sz w:val="24"/>
                <w:szCs w:val="24"/>
              </w:rPr>
              <w:t xml:space="preserve">modified; 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2EF41D" w14:textId="0C5876E1" w:rsidR="00455F22" w:rsidRPr="005E7973" w:rsidRDefault="005E7973" w:rsidP="005E797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4857E0F0" w14:textId="631036FD" w:rsidR="00455F22" w:rsidRPr="005E7973" w:rsidRDefault="005F62B1" w:rsidP="005E797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N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E5D404F" w14:textId="7FCAE5EE" w:rsidR="00455F22" w:rsidRPr="005E7973" w:rsidRDefault="005E7973" w:rsidP="005E797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MSEA, C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A7910D6" w14:textId="63846745" w:rsidR="00455F22" w:rsidRPr="005E7973" w:rsidRDefault="005E7973" w:rsidP="00455F22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61879837" w14:textId="5D08650A" w:rsidR="00455F22" w:rsidRPr="005E7973" w:rsidRDefault="005F62B1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9E751D8" w14:textId="16186419" w:rsidR="00455F22" w:rsidRPr="005E7973" w:rsidRDefault="005F62B1" w:rsidP="00A5571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7973" w:rsidRPr="009D593A" w14:paraId="112889DC" w14:textId="77777777" w:rsidTr="005E7973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537E7F" w14:textId="378198BC" w:rsidR="005E7973" w:rsidRPr="005E7973" w:rsidRDefault="005E7973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Saul et al., 2008; CS; Children ages 12-14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NR) vs. Children ages 15-17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NR)</w:t>
            </w:r>
            <w:r w:rsidR="00A31E2E" w:rsidRPr="008425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E7973" w:rsidRPr="009D593A" w14:paraId="3A067572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C08B923" w14:textId="08F2C964" w:rsidR="005E7973" w:rsidRPr="005E7973" w:rsidRDefault="005E7973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5F4C952" w14:textId="77777777" w:rsidR="006F152A" w:rsidRPr="005F62B1" w:rsidRDefault="005E7973" w:rsidP="006F15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152A">
              <w:rPr>
                <w:rFonts w:ascii="Times New Roman" w:hAnsi="Times New Roman" w:cs="Times New Roman"/>
                <w:sz w:val="24"/>
                <w:szCs w:val="24"/>
              </w:rPr>
              <w:t>Diagnostic Interview Schedule – PTSD M</w:t>
            </w:r>
            <w:r w:rsidR="006F152A"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  <w:p w14:paraId="0E17196C" w14:textId="5DDB39F5" w:rsidR="005E7973" w:rsidRPr="005E7973" w:rsidRDefault="005E7973" w:rsidP="006F152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04039">
              <w:rPr>
                <w:rFonts w:ascii="Times New Roman" w:hAnsi="Times New Roman" w:cs="Times New Roman"/>
                <w:sz w:val="24"/>
                <w:szCs w:val="24"/>
              </w:rPr>
              <w:t xml:space="preserve">modified; 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B3744A" w14:textId="2736F3E4" w:rsidR="005E7973" w:rsidRPr="005E7973" w:rsidRDefault="005E7973" w:rsidP="005E797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0812F67" w14:textId="3038183A" w:rsidR="005E7973" w:rsidRPr="005E7973" w:rsidRDefault="005E7973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62B1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N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70420E9" w14:textId="30272940" w:rsidR="005E7973" w:rsidRPr="005E7973" w:rsidRDefault="005E7973" w:rsidP="00455F22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MSEA, C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46F8813" w14:textId="697AB24F" w:rsidR="005E7973" w:rsidRPr="005E7973" w:rsidRDefault="005E7973" w:rsidP="00455F22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75C428D3" w14:textId="2619266C" w:rsidR="005E7973" w:rsidRPr="005E7973" w:rsidRDefault="005F62B1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015F2476" w14:textId="40C4D398" w:rsidR="005E7973" w:rsidRPr="005E7973" w:rsidRDefault="005F62B1" w:rsidP="00A5571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7973" w:rsidRPr="009D593A" w14:paraId="6E757842" w14:textId="77777777" w:rsidTr="005E7973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FEDBCEC" w14:textId="1E153D14" w:rsidR="005E7973" w:rsidRPr="005E7973" w:rsidRDefault="005E7973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Saul et al., 2008; CS; Violent traumatic stressors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NR) vs. Non-violent traumatic stressors (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=NR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5E7973" w:rsidRPr="009D593A" w14:paraId="4D8BA67F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2AD8AA2" w14:textId="6524B2DB" w:rsidR="005E7973" w:rsidRPr="005E7973" w:rsidRDefault="005E7973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5DF36B5" w14:textId="77777777" w:rsidR="006F152A" w:rsidRPr="005F62B1" w:rsidRDefault="005E7973" w:rsidP="006F15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Diagnostic Interview Schedule</w:t>
            </w:r>
            <w:r w:rsidR="006F152A">
              <w:rPr>
                <w:rFonts w:ascii="Times New Roman" w:hAnsi="Times New Roman" w:cs="Times New Roman"/>
                <w:sz w:val="24"/>
                <w:szCs w:val="24"/>
              </w:rPr>
              <w:t xml:space="preserve"> – PTSD M</w:t>
            </w:r>
            <w:r w:rsidR="006F152A"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  <w:p w14:paraId="02373964" w14:textId="2E837ED1" w:rsidR="005E7973" w:rsidRPr="005E7973" w:rsidRDefault="005E7973" w:rsidP="005E797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04039">
              <w:rPr>
                <w:rFonts w:ascii="Times New Roman" w:hAnsi="Times New Roman" w:cs="Times New Roman"/>
                <w:sz w:val="24"/>
                <w:szCs w:val="24"/>
              </w:rPr>
              <w:t xml:space="preserve">modified; </w:t>
            </w:r>
            <w:r w:rsidRPr="005E7973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AC4803" w14:textId="1BA1505A" w:rsidR="005E7973" w:rsidRPr="005E7973" w:rsidRDefault="005E7973" w:rsidP="005E797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7973"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A5368CB" w14:textId="73063121" w:rsidR="005E7973" w:rsidRPr="005E7973" w:rsidRDefault="005E7973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62B1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N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CE7F516" w14:textId="06A872A1" w:rsidR="005E7973" w:rsidRPr="005E7973" w:rsidRDefault="005E7973" w:rsidP="00455F22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MSEA, CF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9B20F75" w14:textId="23175E49" w:rsidR="005E7973" w:rsidRPr="005E7973" w:rsidRDefault="005E7973" w:rsidP="00455F22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F07B367" w14:textId="2DE3C564" w:rsidR="005E7973" w:rsidRPr="005E7973" w:rsidRDefault="005F62B1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557A3D39" w14:textId="59F6571E" w:rsidR="005E7973" w:rsidRPr="005E7973" w:rsidRDefault="005F62B1" w:rsidP="00A5571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F22" w:rsidRPr="009D593A" w14:paraId="6C6AD7B3" w14:textId="77777777" w:rsidTr="00455F22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AB427E1" w14:textId="558E6D59" w:rsidR="00455F22" w:rsidRPr="009D593A" w:rsidRDefault="00455F22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067F0">
              <w:rPr>
                <w:rFonts w:ascii="Times New Roman" w:hAnsi="Times New Roman" w:cs="Times New Roman"/>
                <w:b/>
                <w:sz w:val="24"/>
                <w:szCs w:val="24"/>
              </w:rPr>
              <w:t>National Survey of Adolescents – PTSD Module</w:t>
            </w:r>
          </w:p>
        </w:tc>
      </w:tr>
      <w:tr w:rsidR="005F62B1" w:rsidRPr="009D593A" w14:paraId="66713A21" w14:textId="77777777" w:rsidTr="005F62B1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E0F705" w14:textId="7967B6C2" w:rsidR="005F62B1" w:rsidRPr="009D593A" w:rsidRDefault="005F62B1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Sumner et al. (2014); CS; Males (</w:t>
            </w:r>
            <w:r w:rsidRPr="00F2539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=980; 49.0%) vs, Females (</w:t>
            </w:r>
            <w:r w:rsidRPr="00F2539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=1,019; 51.0%)</w:t>
            </w:r>
            <w:r w:rsidR="008425AE" w:rsidRPr="00FC4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F62B1" w:rsidRPr="009D593A" w14:paraId="3EAA3931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B0AB96E" w14:textId="43B654A4" w:rsidR="005F62B1" w:rsidRPr="005F62B1" w:rsidRDefault="005F62B1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F3A6DB3" w14:textId="4E87B545" w:rsidR="005F62B1" w:rsidRPr="005F62B1" w:rsidRDefault="005F62B1" w:rsidP="005F62B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Nation</w:t>
            </w:r>
            <w:r w:rsidR="00656E92">
              <w:rPr>
                <w:rFonts w:ascii="Times New Roman" w:hAnsi="Times New Roman" w:cs="Times New Roman"/>
                <w:sz w:val="24"/>
                <w:szCs w:val="24"/>
              </w:rPr>
              <w:t xml:space="preserve">al Survey of Adolescents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SD M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  <w:p w14:paraId="5F8F55AD" w14:textId="77777777" w:rsidR="005F62B1" w:rsidRPr="005F62B1" w:rsidRDefault="005F62B1" w:rsidP="005F62B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62B1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789598" w14:textId="6BAF8E06" w:rsidR="005F62B1" w:rsidRPr="005F62B1" w:rsidRDefault="005F62B1" w:rsidP="00AE47A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E0FA4FD" w14:textId="033596EF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554F5" w:rsidRPr="00D55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9393D4C" w14:textId="435AF148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3F18014" w14:textId="6F0834BE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62CB2F38" w14:textId="29A9438B" w:rsidR="005F62B1" w:rsidRPr="005F62B1" w:rsidRDefault="005F62B1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7DF5AC7" w14:textId="603E57FB" w:rsidR="005F62B1" w:rsidRPr="005F62B1" w:rsidRDefault="006C5025" w:rsidP="00A5571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62B1" w:rsidRPr="009D593A" w14:paraId="22F9557E" w14:textId="77777777" w:rsidTr="005F62B1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A318C1" w14:textId="34782D96" w:rsidR="005F62B1" w:rsidRPr="009D593A" w:rsidRDefault="005F62B1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ner et al. (2014); CS; Ages 12-14 (</w:t>
            </w:r>
            <w:r w:rsidRPr="00F2539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=975; 48.9%) vs. Ages 15-17: (</w:t>
            </w:r>
            <w:r w:rsidRPr="00F2539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=1,020; 51.1%)</w:t>
            </w:r>
            <w:r w:rsidR="00EC4890" w:rsidRPr="00EC48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F62B1" w:rsidRPr="009D593A" w14:paraId="7A523FBE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118200C" w14:textId="44D9E2F5" w:rsidR="005F62B1" w:rsidRPr="005F62B1" w:rsidRDefault="005F62B1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A35FB8A" w14:textId="162D6690" w:rsidR="005F62B1" w:rsidRPr="005F62B1" w:rsidRDefault="005F62B1" w:rsidP="005F62B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Nation</w:t>
            </w:r>
            <w:r w:rsidR="00656E92">
              <w:rPr>
                <w:rFonts w:ascii="Times New Roman" w:hAnsi="Times New Roman" w:cs="Times New Roman"/>
                <w:sz w:val="24"/>
                <w:szCs w:val="24"/>
              </w:rPr>
              <w:t xml:space="preserve">al Survey of Adolescents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SD M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  <w:p w14:paraId="53FF8046" w14:textId="77777777" w:rsidR="005F62B1" w:rsidRPr="005F62B1" w:rsidRDefault="005F62B1" w:rsidP="005F62B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62B1">
              <w:rPr>
                <w:rFonts w:ascii="Times New Roman" w:hAnsi="Times New Roman" w:cs="Times New Roman"/>
                <w:i/>
                <w:sz w:val="24"/>
                <w:szCs w:val="24"/>
              </w:rPr>
              <w:t>DSM-IV</w:t>
            </w: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92642B" w14:textId="47A980F3" w:rsidR="005F62B1" w:rsidRPr="005F62B1" w:rsidRDefault="005F62B1" w:rsidP="002D0E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2B1">
              <w:rPr>
                <w:rFonts w:ascii="Times New Roman" w:hAnsi="Times New Roman" w:cs="Times New Roman"/>
                <w:sz w:val="24"/>
                <w:szCs w:val="24"/>
              </w:rPr>
              <w:t>-Interview (phone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C19B079" w14:textId="39EBF0C4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WLSMV</w:t>
            </w:r>
            <w:r w:rsidR="00D554F5" w:rsidRPr="00D55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093C655" w14:textId="12E7357E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, RMSEA, CFI,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02C8372" w14:textId="28DC6206" w:rsidR="005F62B1" w:rsidRPr="005F62B1" w:rsidRDefault="005F62B1" w:rsidP="005F6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A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9D5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6BB7AB7" w14:textId="0580E8DF" w:rsidR="005F62B1" w:rsidRPr="005F62B1" w:rsidRDefault="005F62B1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E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15F9133" w14:textId="52C214F2" w:rsidR="005F62B1" w:rsidRPr="005F62B1" w:rsidRDefault="006C5025" w:rsidP="00A5571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F22" w:rsidRPr="009D593A" w14:paraId="33476ACA" w14:textId="77777777" w:rsidTr="00455F22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3DBB4E" w14:textId="2869DD54" w:rsidR="00455F22" w:rsidRPr="009D593A" w:rsidRDefault="00455F22" w:rsidP="00455F2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D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i-International Neuropsychiatric Interview 6 (MINI-6) – PTSD Module  </w:t>
            </w:r>
          </w:p>
        </w:tc>
      </w:tr>
      <w:tr w:rsidR="00455F22" w:rsidRPr="009D593A" w14:paraId="73FA4411" w14:textId="77777777" w:rsidTr="00455F22">
        <w:trPr>
          <w:trHeight w:val="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4D2110" w14:textId="521B4AB7" w:rsidR="00455F22" w:rsidRPr="00455F22" w:rsidRDefault="00455F22" w:rsidP="00507C8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5F22">
              <w:rPr>
                <w:rFonts w:ascii="Times New Roman" w:hAnsi="Times New Roman" w:cs="Times New Roman"/>
                <w:sz w:val="24"/>
                <w:szCs w:val="24"/>
              </w:rPr>
              <w:t>Zela</w:t>
            </w:r>
            <w:r w:rsidR="0080302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55F22">
              <w:rPr>
                <w:rFonts w:ascii="Times New Roman" w:hAnsi="Times New Roman" w:cs="Times New Roman"/>
                <w:sz w:val="24"/>
                <w:szCs w:val="24"/>
              </w:rPr>
              <w:t>ny et al. (2015); CS; Criterion A trauma (</w:t>
            </w:r>
            <w:r w:rsidR="009126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A5571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12669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2B7BEA">
              <w:rPr>
                <w:rFonts w:ascii="Times New Roman" w:hAnsi="Times New Roman" w:cs="Times New Roman"/>
                <w:sz w:val="24"/>
                <w:szCs w:val="24"/>
              </w:rPr>
              <w:t>; 52.2%</w:t>
            </w:r>
            <w:r w:rsidRPr="00455F22">
              <w:rPr>
                <w:rFonts w:ascii="Times New Roman" w:hAnsi="Times New Roman" w:cs="Times New Roman"/>
                <w:sz w:val="24"/>
                <w:szCs w:val="24"/>
              </w:rPr>
              <w:t>) vs. Non-criterion A trauma (</w:t>
            </w:r>
            <w:r w:rsidRPr="009126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55F2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912669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2B7BEA">
              <w:rPr>
                <w:rFonts w:ascii="Times New Roman" w:hAnsi="Times New Roman" w:cs="Times New Roman"/>
                <w:sz w:val="24"/>
                <w:szCs w:val="24"/>
              </w:rPr>
              <w:t>; 47.8%</w:t>
            </w:r>
            <w:r w:rsidRPr="00455F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07C84" w:rsidRPr="00507C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455F22" w:rsidRPr="009D593A" w14:paraId="589E1943" w14:textId="77777777" w:rsidTr="009D593A">
        <w:trPr>
          <w:trHeight w:val="54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3FD64DC" w14:textId="2ED13120" w:rsidR="00455F22" w:rsidRPr="00455F22" w:rsidRDefault="001039E5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horia</w:t>
            </w:r>
            <w:r w:rsidR="00455F22" w:rsidRPr="00455F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DFE66F5" w14:textId="4D15CB1A" w:rsidR="00455F22" w:rsidRDefault="00D436B9" w:rsidP="00455F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MINI-6</w:t>
            </w:r>
            <w:r w:rsidR="008313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A40">
              <w:rPr>
                <w:rFonts w:ascii="Times New Roman" w:hAnsi="Times New Roman" w:cs="Times New Roman"/>
                <w:sz w:val="24"/>
                <w:szCs w:val="24"/>
              </w:rPr>
              <w:t>– PTSD M</w:t>
            </w:r>
            <w:r w:rsidR="00232A40"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  <w:r w:rsidR="00232A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8313F8">
              <w:rPr>
                <w:rFonts w:ascii="Times New Roman" w:hAnsi="Times New Roman" w:cs="Times New Roman"/>
                <w:sz w:val="24"/>
                <w:szCs w:val="24"/>
              </w:rPr>
              <w:t xml:space="preserve">(modified; </w:t>
            </w:r>
            <w:r w:rsidR="008313F8" w:rsidRPr="008313F8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 w:rsidR="008313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12FA13" w14:textId="13C0A298" w:rsidR="008313F8" w:rsidRDefault="008313F8" w:rsidP="00455F2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210A6E9" w14:textId="39D69068" w:rsidR="00455F22" w:rsidRDefault="00BA1A78" w:rsidP="000215E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0E2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WLSMV &amp; MLR (for AIC &amp; BIC)</w:t>
            </w:r>
            <w:r w:rsidR="00D554F5" w:rsidRPr="00D55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3E003CB" w14:textId="16B0584B" w:rsidR="00455F22" w:rsidRPr="00313769" w:rsidRDefault="00985184" w:rsidP="000215E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  <w:r w:rsidR="00CB60E6">
              <w:rPr>
                <w:rFonts w:ascii="Times New Roman" w:hAnsi="Times New Roman" w:cs="Times New Roman"/>
                <w:sz w:val="24"/>
                <w:szCs w:val="24"/>
              </w:rPr>
              <w:t>, CF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73FE8A10" w14:textId="22C08FDD" w:rsidR="00455F22" w:rsidRDefault="00DF5C29" w:rsidP="00DF5C2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70389D1" w14:textId="57A162E4" w:rsidR="00455F22" w:rsidRPr="009D593A" w:rsidRDefault="00BA1A78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 (assumed metric invariance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2DCAD019" w14:textId="689480AE" w:rsidR="00455F22" w:rsidRPr="009D593A" w:rsidRDefault="00CE4885" w:rsidP="00783E9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0408" w:rsidRPr="009D593A" w14:paraId="3A05896B" w14:textId="77777777" w:rsidTr="00466584">
        <w:trPr>
          <w:trHeight w:val="576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7CA2D22" w14:textId="77E3151A" w:rsidR="00360408" w:rsidRPr="00455F22" w:rsidRDefault="00360408" w:rsidP="00455F2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brid 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5F8BFF5" w14:textId="617A7884" w:rsidR="008313F8" w:rsidRDefault="008313F8" w:rsidP="008313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INI-6 </w:t>
            </w:r>
            <w:r w:rsidR="00232A40">
              <w:rPr>
                <w:rFonts w:ascii="Times New Roman" w:hAnsi="Times New Roman" w:cs="Times New Roman"/>
                <w:sz w:val="24"/>
                <w:szCs w:val="24"/>
              </w:rPr>
              <w:t>– PTSD M</w:t>
            </w:r>
            <w:r w:rsidR="00232A40" w:rsidRPr="005F62B1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  <w:r w:rsidR="00232A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odified; </w:t>
            </w:r>
            <w:r w:rsidRPr="008313F8">
              <w:rPr>
                <w:rFonts w:ascii="Times New Roman" w:hAnsi="Times New Roman" w:cs="Times New Roman"/>
                <w:i/>
                <w:sz w:val="24"/>
                <w:szCs w:val="24"/>
              </w:rPr>
              <w:t>DSM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323876" w14:textId="12E8F57F" w:rsidR="00360408" w:rsidRDefault="008313F8" w:rsidP="008313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nterview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BACC8CE" w14:textId="655BA3D6" w:rsidR="00360408" w:rsidRDefault="00000E21" w:rsidP="000215E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E55E2">
              <w:rPr>
                <w:rFonts w:ascii="Times New Roman" w:hAnsi="Times New Roman" w:cs="Times New Roman"/>
                <w:sz w:val="24"/>
                <w:szCs w:val="24"/>
              </w:rPr>
              <w:t>; WLSMV &amp; MLR (for AIC &amp; BIC)</w:t>
            </w:r>
            <w:r w:rsidR="00D554F5" w:rsidRPr="00D55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1EA05AAF" w14:textId="299196C3" w:rsidR="00360408" w:rsidRPr="00313769" w:rsidRDefault="00631AA9" w:rsidP="000215E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  <w:r w:rsidR="009851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B60E6">
              <w:rPr>
                <w:rFonts w:ascii="Times New Roman" w:hAnsi="Times New Roman" w:cs="Times New Roman"/>
                <w:sz w:val="24"/>
                <w:szCs w:val="24"/>
              </w:rPr>
              <w:t xml:space="preserve">CFI, </w:t>
            </w:r>
            <w:r w:rsidR="00985184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8C3A8DF" w14:textId="63A7D4D4" w:rsidR="00360408" w:rsidRDefault="00360408" w:rsidP="0098518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5321674" w14:textId="07A92EE0" w:rsidR="00360408" w:rsidRPr="009D593A" w:rsidRDefault="00BA1A78" w:rsidP="00455F22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F36BE">
              <w:rPr>
                <w:rFonts w:ascii="Times New Roman" w:hAnsi="Times New Roman" w:cs="Times New Roman"/>
                <w:sz w:val="24"/>
                <w:szCs w:val="24"/>
              </w:rPr>
              <w:t xml:space="preserve"> (assumed metric invariance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D9436C1" w14:textId="2419870D" w:rsidR="00360408" w:rsidRPr="009D593A" w:rsidRDefault="00CE4885" w:rsidP="00783E9F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EC9923F" w14:textId="1B329B26" w:rsidR="009D593A" w:rsidRPr="009D593A" w:rsidRDefault="009D593A" w:rsidP="009D593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i/>
          <w:sz w:val="24"/>
          <w:szCs w:val="24"/>
        </w:rPr>
        <w:t>Note</w:t>
      </w:r>
      <w:r w:rsidRPr="009D593A">
        <w:rPr>
          <w:rFonts w:ascii="Times New Roman" w:hAnsi="Times New Roman" w:cs="Times New Roman"/>
          <w:sz w:val="24"/>
          <w:szCs w:val="24"/>
        </w:rPr>
        <w:t>. CS is cross-sectional; NR is not reported; PCL-5 is the PTSD Checklist for DSM-5; PCL-C is the PTSD Checklist-Civilian; PCL-M is the PTSD Checklist-Military; PCL-S is the PTSD Checklist-Specific Stressor; IPV is interpersonal violence; OEF/OIF is Operation Enduring Freedom/Operation Iraqi Freedom; ER is emergency room; *</w:t>
      </w:r>
      <w:r w:rsidR="00EB1520">
        <w:rPr>
          <w:rFonts w:ascii="Times New Roman" w:hAnsi="Times New Roman" w:cs="Times New Roman"/>
          <w:sz w:val="24"/>
          <w:szCs w:val="24"/>
        </w:rPr>
        <w:t xml:space="preserve"> </w:t>
      </w:r>
      <w:r w:rsidRPr="009D593A">
        <w:rPr>
          <w:rFonts w:ascii="Times New Roman" w:hAnsi="Times New Roman" w:cs="Times New Roman"/>
          <w:sz w:val="24"/>
          <w:szCs w:val="24"/>
        </w:rPr>
        <w:t xml:space="preserve">signifies a modified model; Models: A </w:t>
      </w:r>
      <w:r w:rsidR="00A73A4B">
        <w:rPr>
          <w:rFonts w:ascii="Times New Roman" w:hAnsi="Times New Roman" w:cs="Times New Roman"/>
          <w:sz w:val="24"/>
          <w:szCs w:val="24"/>
        </w:rPr>
        <w:t>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configural/form in</w:t>
      </w:r>
      <w:r w:rsidR="00A73A4B">
        <w:rPr>
          <w:rFonts w:ascii="Times New Roman" w:hAnsi="Times New Roman" w:cs="Times New Roman"/>
          <w:sz w:val="24"/>
          <w:szCs w:val="24"/>
        </w:rPr>
        <w:t>variance; B 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metri</w:t>
      </w:r>
      <w:r w:rsidR="00A73A4B">
        <w:rPr>
          <w:rFonts w:ascii="Times New Roman" w:hAnsi="Times New Roman" w:cs="Times New Roman"/>
          <w:sz w:val="24"/>
          <w:szCs w:val="24"/>
        </w:rPr>
        <w:t>c/weak factorial invariance; C 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scalar/</w:t>
      </w:r>
      <w:r w:rsidR="00A73A4B">
        <w:rPr>
          <w:rFonts w:ascii="Times New Roman" w:hAnsi="Times New Roman" w:cs="Times New Roman"/>
          <w:sz w:val="24"/>
          <w:szCs w:val="24"/>
        </w:rPr>
        <w:t>strong factorial invariance; D 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strict factorial invariance; E </w:t>
      </w:r>
      <w:r w:rsidR="00A73A4B">
        <w:rPr>
          <w:rFonts w:ascii="Times New Roman" w:hAnsi="Times New Roman" w:cs="Times New Roman"/>
          <w:sz w:val="24"/>
          <w:szCs w:val="24"/>
        </w:rPr>
        <w:t>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equality of factor variances and c</w:t>
      </w:r>
      <w:r w:rsidR="00A73A4B">
        <w:rPr>
          <w:rFonts w:ascii="Times New Roman" w:hAnsi="Times New Roman" w:cs="Times New Roman"/>
          <w:sz w:val="24"/>
          <w:szCs w:val="24"/>
        </w:rPr>
        <w:t>ovariances (phi invariance); F is</w:t>
      </w:r>
      <w:r w:rsidRPr="009D593A">
        <w:rPr>
          <w:rFonts w:ascii="Times New Roman" w:hAnsi="Times New Roman" w:cs="Times New Roman"/>
          <w:sz w:val="24"/>
          <w:szCs w:val="24"/>
        </w:rPr>
        <w:t xml:space="preserve"> factor means invariance; EN is the Emotional Numbing Model; DA is Dysphoric Arousal Model; EB is Externalizing Behaviors Model; Anh is Anhedonia Model.</w:t>
      </w:r>
    </w:p>
    <w:p w14:paraId="2C18035F" w14:textId="77777777" w:rsidR="00FC4A12" w:rsidRDefault="009D593A" w:rsidP="005B769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sz w:val="24"/>
          <w:szCs w:val="24"/>
        </w:rPr>
        <w:t>∆ is change in; RMSEA is root mean square error of approximation; CFI is comparative fit index; TLI is Tucker-Lewis index; SRMR is standardized root mean square residual; BIC is Bayesian information criterion; AIC is Akaike information criterion; SRMR</w:t>
      </w:r>
      <w:r w:rsidRPr="009D593A">
        <w:rPr>
          <w:rFonts w:ascii="Times New Roman" w:hAnsi="Times New Roman" w:cs="Times New Roman"/>
          <w:sz w:val="24"/>
          <w:szCs w:val="24"/>
          <w:vertAlign w:val="subscript"/>
        </w:rPr>
        <w:t xml:space="preserve">w/in </w:t>
      </w:r>
      <w:r w:rsidRPr="009D593A">
        <w:rPr>
          <w:rFonts w:ascii="Times New Roman" w:hAnsi="Times New Roman" w:cs="Times New Roman"/>
          <w:sz w:val="24"/>
          <w:szCs w:val="24"/>
        </w:rPr>
        <w:t>is SRMR within; SRMR</w:t>
      </w:r>
      <w:r w:rsidRPr="009D593A">
        <w:rPr>
          <w:rFonts w:ascii="Times New Roman" w:hAnsi="Times New Roman" w:cs="Times New Roman"/>
          <w:sz w:val="24"/>
          <w:szCs w:val="24"/>
          <w:vertAlign w:val="subscript"/>
        </w:rPr>
        <w:t xml:space="preserve">b/w </w:t>
      </w:r>
      <w:r w:rsidRPr="009D593A">
        <w:rPr>
          <w:rFonts w:ascii="Times New Roman" w:hAnsi="Times New Roman" w:cs="Times New Roman"/>
          <w:sz w:val="24"/>
          <w:szCs w:val="24"/>
        </w:rPr>
        <w:t>is SRMR between; ECVI is expected cross-validation index; AGFI is adjusted goodness of fit index; WRMR is weighted root-mean-square residual; R-RMSEA is robust RMSEA; R-CFI and CFI-R is robust CFI ; R-AIC is robust AIC; χ</w:t>
      </w:r>
      <w:r w:rsidRPr="009D593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D593A">
        <w:rPr>
          <w:rFonts w:ascii="Times New Roman" w:hAnsi="Times New Roman" w:cs="Times New Roman"/>
          <w:sz w:val="24"/>
          <w:szCs w:val="24"/>
        </w:rPr>
        <w:t>is chi-square; CAIC is the consistent version of AIC; R-CAIC is the robust consistent AIC; NFI is Bentler-Bonett normed fit index; NNF/NNFI is non-normed fit index; R-NNF is the robust NFI; LR is corrected likelihood ratio; S-B is Satorr</w:t>
      </w:r>
      <w:r w:rsidR="00AB2882">
        <w:rPr>
          <w:rFonts w:ascii="Times New Roman" w:hAnsi="Times New Roman" w:cs="Times New Roman"/>
          <w:sz w:val="24"/>
          <w:szCs w:val="24"/>
        </w:rPr>
        <w:t>a-Bentler; Y-B is Yuan-</w:t>
      </w:r>
      <w:r w:rsidR="00AB2882">
        <w:rPr>
          <w:rFonts w:ascii="Times New Roman" w:hAnsi="Times New Roman" w:cs="Times New Roman"/>
          <w:sz w:val="24"/>
          <w:szCs w:val="24"/>
        </w:rPr>
        <w:lastRenderedPageBreak/>
        <w:t xml:space="preserve">Bentler; </w:t>
      </w:r>
      <w:r w:rsidR="00AB2882" w:rsidRPr="009D593A">
        <w:rPr>
          <w:rFonts w:ascii="Times New Roman" w:hAnsi="Times New Roman" w:cs="Times New Roman"/>
          <w:sz w:val="24"/>
          <w:szCs w:val="24"/>
        </w:rPr>
        <w:t>ML is maximum likelihood; MLR is ML estimation with robust standard errors;</w:t>
      </w:r>
      <w:r w:rsidR="00AB2882">
        <w:rPr>
          <w:rFonts w:ascii="Times New Roman" w:hAnsi="Times New Roman" w:cs="Times New Roman"/>
          <w:sz w:val="24"/>
          <w:szCs w:val="24"/>
        </w:rPr>
        <w:t xml:space="preserve"> MLM is </w:t>
      </w:r>
      <w:r w:rsidR="002F1DA9">
        <w:rPr>
          <w:rFonts w:ascii="Times New Roman" w:hAnsi="Times New Roman" w:cs="Times New Roman"/>
          <w:sz w:val="24"/>
          <w:szCs w:val="24"/>
        </w:rPr>
        <w:t>ML estimation with mean adjustment</w:t>
      </w:r>
      <w:r w:rsidR="00AB2882">
        <w:rPr>
          <w:rFonts w:ascii="Times New Roman" w:hAnsi="Times New Roman" w:cs="Times New Roman"/>
          <w:sz w:val="24"/>
          <w:szCs w:val="24"/>
        </w:rPr>
        <w:t>; WLSMV is</w:t>
      </w:r>
      <w:r w:rsidR="002F1DA9">
        <w:rPr>
          <w:rFonts w:ascii="Times New Roman" w:hAnsi="Times New Roman" w:cs="Times New Roman"/>
          <w:sz w:val="24"/>
          <w:szCs w:val="24"/>
        </w:rPr>
        <w:t xml:space="preserve"> </w:t>
      </w:r>
      <w:r w:rsidR="002F1DA9" w:rsidRPr="002F1DA9">
        <w:rPr>
          <w:rFonts w:ascii="Times New Roman" w:hAnsi="Times New Roman" w:cs="Times New Roman"/>
          <w:sz w:val="24"/>
          <w:szCs w:val="24"/>
        </w:rPr>
        <w:t>mean- and variance- adjusted weighted least squares estimations</w:t>
      </w:r>
      <w:r w:rsidR="00FC4A12">
        <w:rPr>
          <w:rFonts w:ascii="Times New Roman" w:hAnsi="Times New Roman" w:cs="Times New Roman"/>
          <w:sz w:val="24"/>
          <w:szCs w:val="24"/>
        </w:rPr>
        <w:t>.</w:t>
      </w:r>
    </w:p>
    <w:p w14:paraId="4C1692E1" w14:textId="5096A7F9" w:rsidR="009D593A" w:rsidRPr="009D593A" w:rsidRDefault="003018C4" w:rsidP="005B769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73A4B">
        <w:rPr>
          <w:rFonts w:ascii="Times New Roman" w:hAnsi="Times New Roman" w:cs="Times New Roman"/>
          <w:sz w:val="24"/>
          <w:szCs w:val="24"/>
        </w:rPr>
        <w:t>uperscript numbers signify</w:t>
      </w:r>
      <w:r>
        <w:rPr>
          <w:rFonts w:ascii="Times New Roman" w:hAnsi="Times New Roman" w:cs="Times New Roman"/>
          <w:sz w:val="24"/>
          <w:szCs w:val="24"/>
        </w:rPr>
        <w:t xml:space="preserve"> how data was treated</w:t>
      </w:r>
      <w:r w:rsidR="00A73A4B">
        <w:rPr>
          <w:rFonts w:ascii="Times New Roman" w:hAnsi="Times New Roman" w:cs="Times New Roman"/>
          <w:sz w:val="24"/>
          <w:szCs w:val="24"/>
        </w:rPr>
        <w:t xml:space="preserve">: </w:t>
      </w:r>
      <w:r w:rsidR="00AB2882">
        <w:rPr>
          <w:rFonts w:ascii="Times New Roman" w:hAnsi="Times New Roman" w:cs="Times New Roman"/>
          <w:sz w:val="24"/>
          <w:szCs w:val="24"/>
        </w:rPr>
        <w:t xml:space="preserve"> </w:t>
      </w:r>
      <w:r w:rsidR="00AB2882" w:rsidRPr="00AB28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73A4B">
        <w:rPr>
          <w:rFonts w:ascii="Times New Roman" w:hAnsi="Times New Roman" w:cs="Times New Roman"/>
          <w:sz w:val="24"/>
          <w:szCs w:val="24"/>
        </w:rPr>
        <w:t xml:space="preserve"> is</w:t>
      </w:r>
      <w:r w:rsidR="00AB2882">
        <w:rPr>
          <w:rFonts w:ascii="Times New Roman" w:hAnsi="Times New Roman" w:cs="Times New Roman"/>
          <w:sz w:val="24"/>
          <w:szCs w:val="24"/>
        </w:rPr>
        <w:t xml:space="preserve"> continuous; </w:t>
      </w:r>
      <w:r w:rsidR="00AB2882" w:rsidRPr="00AB28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3A4B">
        <w:rPr>
          <w:rFonts w:ascii="Times New Roman" w:hAnsi="Times New Roman" w:cs="Times New Roman"/>
          <w:sz w:val="24"/>
          <w:szCs w:val="24"/>
        </w:rPr>
        <w:t xml:space="preserve"> is</w:t>
      </w:r>
      <w:r w:rsidR="00AB2882">
        <w:rPr>
          <w:rFonts w:ascii="Times New Roman" w:hAnsi="Times New Roman" w:cs="Times New Roman"/>
          <w:sz w:val="24"/>
          <w:szCs w:val="24"/>
        </w:rPr>
        <w:t xml:space="preserve"> ordinal; </w:t>
      </w:r>
      <w:r w:rsidR="00AB2882" w:rsidRPr="00AB28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B2882">
        <w:rPr>
          <w:rFonts w:ascii="Times New Roman" w:hAnsi="Times New Roman" w:cs="Times New Roman"/>
          <w:sz w:val="24"/>
          <w:szCs w:val="24"/>
        </w:rPr>
        <w:t xml:space="preserve"> </w:t>
      </w:r>
      <w:r w:rsidR="00A73A4B">
        <w:rPr>
          <w:rFonts w:ascii="Times New Roman" w:hAnsi="Times New Roman" w:cs="Times New Roman"/>
          <w:sz w:val="24"/>
          <w:szCs w:val="24"/>
        </w:rPr>
        <w:t xml:space="preserve">is </w:t>
      </w:r>
      <w:r w:rsidR="00AB2882">
        <w:rPr>
          <w:rFonts w:ascii="Times New Roman" w:hAnsi="Times New Roman" w:cs="Times New Roman"/>
          <w:sz w:val="24"/>
          <w:szCs w:val="24"/>
        </w:rPr>
        <w:t xml:space="preserve">dichotomous; </w:t>
      </w:r>
      <w:r w:rsidR="00AB2882" w:rsidRPr="00AB28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B2882">
        <w:rPr>
          <w:rFonts w:ascii="Times New Roman" w:hAnsi="Times New Roman" w:cs="Times New Roman"/>
          <w:sz w:val="24"/>
          <w:szCs w:val="24"/>
        </w:rPr>
        <w:t xml:space="preserve"> </w:t>
      </w:r>
      <w:r w:rsidR="00A73A4B">
        <w:rPr>
          <w:rFonts w:ascii="Times New Roman" w:hAnsi="Times New Roman" w:cs="Times New Roman"/>
          <w:sz w:val="24"/>
          <w:szCs w:val="24"/>
        </w:rPr>
        <w:t xml:space="preserve">is </w:t>
      </w:r>
      <w:r w:rsidR="00AB2882">
        <w:rPr>
          <w:rFonts w:ascii="Times New Roman" w:hAnsi="Times New Roman" w:cs="Times New Roman"/>
          <w:sz w:val="24"/>
          <w:szCs w:val="24"/>
        </w:rPr>
        <w:t>categorical</w:t>
      </w:r>
      <w:r w:rsidR="00F1583B">
        <w:rPr>
          <w:rFonts w:ascii="Times New Roman" w:hAnsi="Times New Roman" w:cs="Times New Roman"/>
          <w:sz w:val="24"/>
          <w:szCs w:val="24"/>
        </w:rPr>
        <w:t xml:space="preserve"> (if no </w:t>
      </w:r>
      <w:r w:rsidR="003868AA">
        <w:rPr>
          <w:rFonts w:ascii="Times New Roman" w:hAnsi="Times New Roman" w:cs="Times New Roman"/>
          <w:sz w:val="24"/>
          <w:szCs w:val="24"/>
        </w:rPr>
        <w:t>super</w:t>
      </w:r>
      <w:r w:rsidR="00F1583B">
        <w:rPr>
          <w:rFonts w:ascii="Times New Roman" w:hAnsi="Times New Roman" w:cs="Times New Roman"/>
          <w:sz w:val="24"/>
          <w:szCs w:val="24"/>
        </w:rPr>
        <w:t>script, authors did not report how data was treated)</w:t>
      </w:r>
      <w:r w:rsidR="005B7697">
        <w:rPr>
          <w:rFonts w:ascii="Times New Roman" w:hAnsi="Times New Roman" w:cs="Times New Roman"/>
          <w:sz w:val="24"/>
          <w:szCs w:val="24"/>
        </w:rPr>
        <w:t>;</w:t>
      </w:r>
      <w:r w:rsidR="00AB2882">
        <w:rPr>
          <w:rFonts w:ascii="Times New Roman" w:hAnsi="Times New Roman" w:cs="Times New Roman"/>
          <w:sz w:val="24"/>
          <w:szCs w:val="24"/>
        </w:rPr>
        <w:t xml:space="preserve"> </w:t>
      </w:r>
      <w:r w:rsidR="00A73A4B">
        <w:rPr>
          <w:rFonts w:ascii="Times New Roman" w:hAnsi="Times New Roman" w:cs="Times New Roman"/>
          <w:sz w:val="24"/>
          <w:szCs w:val="24"/>
        </w:rPr>
        <w:t xml:space="preserve">superscript letters signify how subgroups comparisons were classified: </w:t>
      </w:r>
      <w:r w:rsidR="005B7697" w:rsidRPr="005B76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C4A12">
        <w:rPr>
          <w:rFonts w:ascii="Times New Roman" w:hAnsi="Times New Roman" w:cs="Times New Roman"/>
          <w:sz w:val="24"/>
          <w:szCs w:val="24"/>
        </w:rPr>
        <w:t xml:space="preserve"> is </w:t>
      </w:r>
      <w:r w:rsidR="00FC4A12" w:rsidRPr="005B7697">
        <w:rPr>
          <w:rFonts w:ascii="Times New Roman" w:hAnsi="Times New Roman" w:cs="Times New Roman"/>
          <w:sz w:val="24"/>
          <w:szCs w:val="24"/>
        </w:rPr>
        <w:t>gender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C4A1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C4A12">
        <w:rPr>
          <w:rFonts w:ascii="Times New Roman" w:hAnsi="Times New Roman" w:cs="Times New Roman"/>
          <w:sz w:val="24"/>
          <w:szCs w:val="24"/>
        </w:rPr>
        <w:t>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age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90618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C4A12" w:rsidRPr="00906189">
        <w:rPr>
          <w:rFonts w:ascii="Times New Roman" w:hAnsi="Times New Roman" w:cs="Times New Roman"/>
          <w:sz w:val="24"/>
          <w:szCs w:val="24"/>
        </w:rPr>
        <w:t xml:space="preserve"> </w:t>
      </w:r>
      <w:r w:rsidR="00FC4A12">
        <w:rPr>
          <w:rFonts w:ascii="Times New Roman" w:hAnsi="Times New Roman" w:cs="Times New Roman"/>
          <w:sz w:val="24"/>
          <w:szCs w:val="24"/>
        </w:rPr>
        <w:t>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cultural/lingual</w:t>
      </w:r>
      <w:r w:rsidR="00FC4A12">
        <w:rPr>
          <w:rFonts w:ascii="Times New Roman" w:hAnsi="Times New Roman" w:cs="Times New Roman"/>
          <w:sz w:val="24"/>
          <w:szCs w:val="24"/>
        </w:rPr>
        <w:t xml:space="preserve">; 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FC4A12">
        <w:rPr>
          <w:rFonts w:ascii="Times New Roman" w:hAnsi="Times New Roman" w:cs="Times New Roman"/>
          <w:sz w:val="24"/>
          <w:szCs w:val="24"/>
        </w:rPr>
        <w:t xml:space="preserve"> 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types/levels of </w:t>
      </w:r>
      <w:r w:rsidR="00FC4A12">
        <w:rPr>
          <w:rFonts w:ascii="Times New Roman" w:hAnsi="Times New Roman" w:cs="Times New Roman"/>
          <w:sz w:val="24"/>
          <w:szCs w:val="24"/>
        </w:rPr>
        <w:t xml:space="preserve">TE; </w:t>
      </w:r>
      <w:r w:rsidR="00FC4A12" w:rsidRPr="0090618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FC4A12">
        <w:rPr>
          <w:rFonts w:ascii="Times New Roman" w:hAnsi="Times New Roman" w:cs="Times New Roman"/>
          <w:sz w:val="24"/>
          <w:szCs w:val="24"/>
        </w:rPr>
        <w:t xml:space="preserve"> is time-points post-TE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FC4A12">
        <w:rPr>
          <w:rFonts w:ascii="Times New Roman" w:hAnsi="Times New Roman" w:cs="Times New Roman"/>
          <w:sz w:val="24"/>
          <w:szCs w:val="24"/>
        </w:rPr>
        <w:t xml:space="preserve"> 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deployed vs. not deployed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FC4A12">
        <w:rPr>
          <w:rFonts w:ascii="Times New Roman" w:hAnsi="Times New Roman" w:cs="Times New Roman"/>
          <w:sz w:val="24"/>
          <w:szCs w:val="24"/>
        </w:rPr>
        <w:t xml:space="preserve"> is </w:t>
      </w:r>
      <w:r w:rsidR="00FC4A12" w:rsidRPr="005B7697">
        <w:rPr>
          <w:rFonts w:ascii="Times New Roman" w:hAnsi="Times New Roman" w:cs="Times New Roman"/>
          <w:sz w:val="24"/>
          <w:szCs w:val="24"/>
        </w:rPr>
        <w:t>administration mode/type of measures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FC4A12">
        <w:rPr>
          <w:rFonts w:ascii="Times New Roman" w:hAnsi="Times New Roman" w:cs="Times New Roman"/>
          <w:sz w:val="24"/>
          <w:szCs w:val="24"/>
        </w:rPr>
        <w:t xml:space="preserve"> is </w:t>
      </w:r>
      <w:r w:rsidR="00FC4A12" w:rsidRPr="005B7697">
        <w:rPr>
          <w:rFonts w:ascii="Times New Roman" w:hAnsi="Times New Roman" w:cs="Times New Roman"/>
          <w:sz w:val="24"/>
          <w:szCs w:val="24"/>
        </w:rPr>
        <w:t>pre-/during and post-deployment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FC4A12">
        <w:rPr>
          <w:rFonts w:ascii="Times New Roman" w:hAnsi="Times New Roman" w:cs="Times New Roman"/>
          <w:sz w:val="24"/>
          <w:szCs w:val="24"/>
        </w:rPr>
        <w:t xml:space="preserve"> 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diverse samples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FC4A12">
        <w:rPr>
          <w:rFonts w:ascii="Times New Roman" w:hAnsi="Times New Roman" w:cs="Times New Roman"/>
          <w:sz w:val="24"/>
          <w:szCs w:val="24"/>
        </w:rPr>
        <w:t xml:space="preserve"> is </w:t>
      </w:r>
      <w:r w:rsidR="00FC4A12" w:rsidRPr="005B7697">
        <w:rPr>
          <w:rFonts w:ascii="Times New Roman" w:hAnsi="Times New Roman" w:cs="Times New Roman"/>
          <w:sz w:val="24"/>
          <w:szCs w:val="24"/>
        </w:rPr>
        <w:t>psychopathology/diagnosis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FC4A12">
        <w:rPr>
          <w:rFonts w:ascii="Times New Roman" w:hAnsi="Times New Roman" w:cs="Times New Roman"/>
          <w:sz w:val="24"/>
          <w:szCs w:val="24"/>
        </w:rPr>
        <w:t xml:space="preserve"> is </w:t>
      </w:r>
      <w:r w:rsidR="00FC4A12" w:rsidRPr="005B7697">
        <w:rPr>
          <w:rFonts w:ascii="Times New Roman" w:hAnsi="Times New Roman" w:cs="Times New Roman"/>
          <w:sz w:val="24"/>
          <w:szCs w:val="24"/>
        </w:rPr>
        <w:t>education</w:t>
      </w:r>
      <w:r w:rsidR="00FC4A12">
        <w:rPr>
          <w:rFonts w:ascii="Times New Roman" w:hAnsi="Times New Roman" w:cs="Times New Roman"/>
          <w:sz w:val="24"/>
          <w:szCs w:val="24"/>
        </w:rPr>
        <w:t xml:space="preserve">; </w:t>
      </w:r>
      <w:r w:rsidR="00FC4A12" w:rsidRPr="005B7697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FC4A12">
        <w:rPr>
          <w:rFonts w:ascii="Times New Roman" w:hAnsi="Times New Roman" w:cs="Times New Roman"/>
          <w:sz w:val="24"/>
          <w:szCs w:val="24"/>
        </w:rPr>
        <w:t xml:space="preserve"> is</w:t>
      </w:r>
      <w:r w:rsidR="00FC4A12" w:rsidRPr="005B7697">
        <w:rPr>
          <w:rFonts w:ascii="Times New Roman" w:hAnsi="Times New Roman" w:cs="Times New Roman"/>
          <w:sz w:val="24"/>
          <w:szCs w:val="24"/>
        </w:rPr>
        <w:t xml:space="preserve"> intervention- time-points</w:t>
      </w:r>
      <w:r w:rsidR="00FC4A12">
        <w:rPr>
          <w:rFonts w:ascii="Times New Roman" w:hAnsi="Times New Roman" w:cs="Times New Roman"/>
          <w:sz w:val="24"/>
          <w:szCs w:val="24"/>
        </w:rPr>
        <w:t>.</w:t>
      </w:r>
    </w:p>
    <w:p w14:paraId="4A90C7F7" w14:textId="3835509C" w:rsidR="00C70DFB" w:rsidRDefault="009D593A" w:rsidP="009D593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3A">
        <w:rPr>
          <w:rFonts w:ascii="Times New Roman" w:hAnsi="Times New Roman" w:cs="Times New Roman"/>
          <w:sz w:val="24"/>
          <w:szCs w:val="24"/>
        </w:rPr>
        <w:t>I is intrusion/re-experiencing; Av is avoidance; N is numbing; D is dysphoria; H is hyperarousal/arousal; I/Av is intrusion/avoidance; N/H is numbing/hyperarousal; (a) is physiological reactivity to trauma cues; (b) is feeling numb; (c) is foreshortened future; (d) is hypervigilance; (e) is traumatic amnesia; (f) is anhedonia; (g) is social detachment; (h) is restricted range of affect; (i) is anger/irritability; (j) is intrusive memories; (k) is psychological reactivity to trauma cue; (l) is acting/feeling as if trauma was recurring; (m) is sleep difficulties; (n) is concentration difficulties.</w:t>
      </w:r>
    </w:p>
    <w:p w14:paraId="7062365A" w14:textId="02CC180E" w:rsidR="0071783B" w:rsidRDefault="0071783B" w:rsidP="009D593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F0404B" w14:textId="77777777" w:rsidR="0071783B" w:rsidRDefault="0071783B" w:rsidP="0071783B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  <w:sectPr w:rsidR="0071783B" w:rsidSect="00402E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1AA17C" w14:textId="531957ED" w:rsidR="0071783B" w:rsidRPr="0071783B" w:rsidRDefault="00246B13" w:rsidP="0071783B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5</w:t>
      </w:r>
      <w:r w:rsidR="0071783B">
        <w:rPr>
          <w:rFonts w:ascii="Times New Roman" w:hAnsi="Times New Roman" w:cs="Times New Roman"/>
          <w:sz w:val="24"/>
          <w:szCs w:val="24"/>
        </w:rPr>
        <w:t xml:space="preserve">. </w:t>
      </w:r>
      <w:r w:rsidR="0071783B" w:rsidRPr="00CE62B8">
        <w:rPr>
          <w:rFonts w:ascii="Times New Roman" w:hAnsi="Times New Roman" w:cs="Times New Roman"/>
          <w:i/>
          <w:sz w:val="24"/>
          <w:szCs w:val="24"/>
        </w:rPr>
        <w:t>Count of obtained vs. examined invariance (number of MG analyses) for PTSD models, measures, and subgroup comparisons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990"/>
        <w:gridCol w:w="1260"/>
        <w:gridCol w:w="1080"/>
        <w:gridCol w:w="1260"/>
        <w:gridCol w:w="990"/>
        <w:gridCol w:w="990"/>
        <w:gridCol w:w="990"/>
        <w:gridCol w:w="1170"/>
      </w:tblGrid>
      <w:tr w:rsidR="008F0292" w:rsidRPr="00C453C0" w14:paraId="14E4BF2F" w14:textId="77777777" w:rsidTr="00AF4219">
        <w:trPr>
          <w:trHeight w:val="2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20B48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79EF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9A94C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073F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Partial 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EB7A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78BF6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Partial 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10DA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4D6F4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Partial 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741B1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00CD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Partial 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AC49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</w:tr>
      <w:tr w:rsidR="0071783B" w:rsidRPr="00C453C0" w14:paraId="27AC2094" w14:textId="77777777" w:rsidTr="000A508A">
        <w:trPr>
          <w:trHeight w:val="107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717E3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PTSD factor-analytical models (</w:t>
            </w:r>
            <w:r w:rsidRPr="00C453C0">
              <w:rPr>
                <w:rFonts w:ascii="Times New Roman" w:hAnsi="Times New Roman"/>
                <w:b/>
                <w:i/>
                <w:sz w:val="24"/>
                <w:szCs w:val="24"/>
              </w:rPr>
              <w:t>count of obtained/examined invariance; %)</w:t>
            </w:r>
          </w:p>
        </w:tc>
      </w:tr>
      <w:tr w:rsidR="008F0292" w:rsidRPr="00C453C0" w14:paraId="2FA84899" w14:textId="77777777" w:rsidTr="00AF4219">
        <w:trPr>
          <w:trHeight w:val="303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16AA1B0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IV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1-facto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2C9A133" w14:textId="06A81ADF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C39E736" w14:textId="2799ADE5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467D99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F140B16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6 (16.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EFA4DE4" w14:textId="539AD851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4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38B0A42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8154511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30774C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0176A01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D4A8A4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67044E6D" w14:textId="77777777" w:rsidTr="00AF4219">
        <w:trPr>
          <w:trHeight w:val="595"/>
        </w:trPr>
        <w:tc>
          <w:tcPr>
            <w:tcW w:w="1890" w:type="dxa"/>
            <w:shd w:val="clear" w:color="auto" w:fill="auto"/>
          </w:tcPr>
          <w:p w14:paraId="65F5D80B" w14:textId="312A547A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IV</w:t>
            </w:r>
            <w:r w:rsidR="00402ECC">
              <w:rPr>
                <w:rFonts w:ascii="Times New Roman" w:hAnsi="Times New Roman"/>
                <w:sz w:val="24"/>
                <w:szCs w:val="24"/>
              </w:rPr>
              <w:t xml:space="preserve"> 3- factor#</w:t>
            </w:r>
          </w:p>
        </w:tc>
        <w:tc>
          <w:tcPr>
            <w:tcW w:w="1170" w:type="dxa"/>
            <w:shd w:val="clear" w:color="auto" w:fill="auto"/>
          </w:tcPr>
          <w:p w14:paraId="236DFC42" w14:textId="06E28739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170" w:type="dxa"/>
            <w:shd w:val="clear" w:color="auto" w:fill="auto"/>
          </w:tcPr>
          <w:p w14:paraId="4D7336C9" w14:textId="2E019A7D" w:rsidR="0071783B" w:rsidRPr="000A508A" w:rsidRDefault="00D6579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4 (50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8098972" w14:textId="06CECEF7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00EABEBF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1080" w:type="dxa"/>
            <w:shd w:val="clear" w:color="auto" w:fill="auto"/>
          </w:tcPr>
          <w:p w14:paraId="48A4612E" w14:textId="0229D236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6530F99A" w14:textId="0892F829" w:rsidR="0071783B" w:rsidRPr="000A508A" w:rsidRDefault="00B715F2" w:rsidP="00B715F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90" w:type="dxa"/>
            <w:shd w:val="clear" w:color="auto" w:fill="auto"/>
          </w:tcPr>
          <w:p w14:paraId="22E470B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shd w:val="clear" w:color="auto" w:fill="auto"/>
          </w:tcPr>
          <w:p w14:paraId="30C532A3" w14:textId="04491E1D" w:rsidR="0071783B" w:rsidRPr="000A508A" w:rsidRDefault="00B715F2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3 (33.3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834715B" w14:textId="0F9A48F6" w:rsidR="0071783B" w:rsidRPr="00C453C0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2EED773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7DAD5075" w14:textId="77777777" w:rsidTr="00AF4219">
        <w:trPr>
          <w:trHeight w:val="546"/>
        </w:trPr>
        <w:tc>
          <w:tcPr>
            <w:tcW w:w="1890" w:type="dxa"/>
            <w:shd w:val="clear" w:color="auto" w:fill="auto"/>
          </w:tcPr>
          <w:p w14:paraId="2B41A1B0" w14:textId="0D473C78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IV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EN</w:t>
            </w:r>
            <w:r w:rsidR="00402ECC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170" w:type="dxa"/>
            <w:shd w:val="clear" w:color="auto" w:fill="auto"/>
          </w:tcPr>
          <w:p w14:paraId="0FE49A9B" w14:textId="0EF7C523" w:rsidR="0071783B" w:rsidRPr="000A508A" w:rsidRDefault="00D30D3F" w:rsidP="00D30D3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9/33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7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.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9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00BF297" w14:textId="63F18B85" w:rsidR="0071783B" w:rsidRPr="000A508A" w:rsidRDefault="0071783B" w:rsidP="00D30D3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</w:t>
            </w:r>
            <w:r w:rsidR="00D30D3F" w:rsidRPr="000A508A">
              <w:rPr>
                <w:rFonts w:ascii="Times New Roman" w:hAnsi="Times New Roman"/>
                <w:sz w:val="24"/>
                <w:szCs w:val="24"/>
              </w:rPr>
              <w:t>6/32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30D3F" w:rsidRPr="000A508A">
              <w:rPr>
                <w:rFonts w:ascii="Times New Roman" w:hAnsi="Times New Roman"/>
                <w:sz w:val="24"/>
                <w:szCs w:val="24"/>
              </w:rPr>
              <w:t>50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566733A" w14:textId="59905B70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260" w:type="dxa"/>
            <w:shd w:val="clear" w:color="auto" w:fill="auto"/>
          </w:tcPr>
          <w:p w14:paraId="765F793E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19 (15.8)</w:t>
            </w:r>
          </w:p>
        </w:tc>
        <w:tc>
          <w:tcPr>
            <w:tcW w:w="1080" w:type="dxa"/>
            <w:shd w:val="clear" w:color="auto" w:fill="auto"/>
          </w:tcPr>
          <w:p w14:paraId="47BB456C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4 (75)</w:t>
            </w:r>
          </w:p>
        </w:tc>
        <w:tc>
          <w:tcPr>
            <w:tcW w:w="1260" w:type="dxa"/>
            <w:shd w:val="clear" w:color="auto" w:fill="auto"/>
          </w:tcPr>
          <w:p w14:paraId="76630A7C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13 (23.1)</w:t>
            </w:r>
          </w:p>
        </w:tc>
        <w:tc>
          <w:tcPr>
            <w:tcW w:w="990" w:type="dxa"/>
            <w:shd w:val="clear" w:color="auto" w:fill="auto"/>
          </w:tcPr>
          <w:p w14:paraId="5096377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DDB03AF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15 (26.7)</w:t>
            </w:r>
          </w:p>
        </w:tc>
        <w:tc>
          <w:tcPr>
            <w:tcW w:w="990" w:type="dxa"/>
            <w:shd w:val="clear" w:color="auto" w:fill="auto"/>
          </w:tcPr>
          <w:p w14:paraId="46292B8A" w14:textId="35730DF2" w:rsidR="0071783B" w:rsidRPr="00C453C0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3478143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2/10 (20)</w:t>
            </w:r>
          </w:p>
        </w:tc>
      </w:tr>
      <w:tr w:rsidR="008F0292" w:rsidRPr="00C453C0" w14:paraId="7E4AC0AF" w14:textId="77777777" w:rsidTr="00AF4219">
        <w:trPr>
          <w:trHeight w:val="595"/>
        </w:trPr>
        <w:tc>
          <w:tcPr>
            <w:tcW w:w="1890" w:type="dxa"/>
            <w:shd w:val="clear" w:color="auto" w:fill="auto"/>
          </w:tcPr>
          <w:p w14:paraId="7CF492B5" w14:textId="4CBF43D2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IV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Dys</w:t>
            </w:r>
            <w:r w:rsidR="00402ECC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170" w:type="dxa"/>
            <w:shd w:val="clear" w:color="auto" w:fill="auto"/>
          </w:tcPr>
          <w:p w14:paraId="4DAD33D9" w14:textId="44247B9B" w:rsidR="0071783B" w:rsidRPr="000A508A" w:rsidRDefault="00E23B7A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5/2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14:paraId="08AADCAF" w14:textId="6841929D" w:rsidR="0071783B" w:rsidRPr="000A508A" w:rsidRDefault="00E23B7A" w:rsidP="00E23B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8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/2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4 (75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DE0D8AD" w14:textId="5D816FA4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260" w:type="dxa"/>
            <w:shd w:val="clear" w:color="auto" w:fill="auto"/>
          </w:tcPr>
          <w:p w14:paraId="55E53A0A" w14:textId="086BB1D6" w:rsidR="0071783B" w:rsidRPr="000A508A" w:rsidRDefault="00E23B7A" w:rsidP="00E23B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/1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3 (23.1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5F07FA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2 (50)</w:t>
            </w:r>
          </w:p>
        </w:tc>
        <w:tc>
          <w:tcPr>
            <w:tcW w:w="1260" w:type="dxa"/>
            <w:shd w:val="clear" w:color="auto" w:fill="auto"/>
          </w:tcPr>
          <w:p w14:paraId="065D0FD8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10 (30)</w:t>
            </w:r>
          </w:p>
        </w:tc>
        <w:tc>
          <w:tcPr>
            <w:tcW w:w="990" w:type="dxa"/>
            <w:shd w:val="clear" w:color="auto" w:fill="auto"/>
          </w:tcPr>
          <w:p w14:paraId="3B358877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0FC12383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7/16 (43.8)</w:t>
            </w:r>
          </w:p>
        </w:tc>
        <w:tc>
          <w:tcPr>
            <w:tcW w:w="990" w:type="dxa"/>
            <w:shd w:val="clear" w:color="auto" w:fill="auto"/>
          </w:tcPr>
          <w:p w14:paraId="7F7C09BD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548E9DD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8 (25)</w:t>
            </w:r>
          </w:p>
        </w:tc>
      </w:tr>
      <w:tr w:rsidR="008F0292" w:rsidRPr="00C453C0" w14:paraId="7E93167A" w14:textId="77777777" w:rsidTr="00AF4219">
        <w:trPr>
          <w:trHeight w:val="225"/>
        </w:trPr>
        <w:tc>
          <w:tcPr>
            <w:tcW w:w="1890" w:type="dxa"/>
            <w:shd w:val="clear" w:color="auto" w:fill="auto"/>
          </w:tcPr>
          <w:p w14:paraId="14CEE985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IV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DA</w:t>
            </w:r>
          </w:p>
        </w:tc>
        <w:tc>
          <w:tcPr>
            <w:tcW w:w="1170" w:type="dxa"/>
            <w:shd w:val="clear" w:color="auto" w:fill="auto"/>
          </w:tcPr>
          <w:p w14:paraId="60E1552D" w14:textId="27748AFA" w:rsidR="0071783B" w:rsidRPr="000A508A" w:rsidRDefault="00652894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1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11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14:paraId="3F8D9296" w14:textId="208A7B09" w:rsidR="0071783B" w:rsidRPr="000A508A" w:rsidRDefault="00652894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0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11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90.9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53D6C45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106F5C80" w14:textId="363C7CBE" w:rsidR="0071783B" w:rsidRPr="000A508A" w:rsidRDefault="00652894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7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10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70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1B3C4E47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393C0F9" w14:textId="2E6FAED0" w:rsidR="0071783B" w:rsidRPr="000A508A" w:rsidRDefault="00652894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 xml:space="preserve">8/10 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(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80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65EFFB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0585525F" w14:textId="31BE3679" w:rsidR="0071783B" w:rsidRPr="000A508A" w:rsidRDefault="00652894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8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8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66B5CB25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673F32F7" w14:textId="006A7B64" w:rsidR="0071783B" w:rsidRPr="000A508A" w:rsidRDefault="0071783B" w:rsidP="0065289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</w:t>
            </w:r>
            <w:r w:rsidR="00652894" w:rsidRPr="000A508A">
              <w:rPr>
                <w:rFonts w:ascii="Times New Roman" w:hAnsi="Times New Roman"/>
                <w:sz w:val="24"/>
                <w:szCs w:val="24"/>
              </w:rPr>
              <w:t>7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52894" w:rsidRPr="000A508A">
              <w:rPr>
                <w:rFonts w:ascii="Times New Roman" w:hAnsi="Times New Roman"/>
                <w:sz w:val="24"/>
                <w:szCs w:val="24"/>
              </w:rPr>
              <w:t>57.1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F0292" w:rsidRPr="00C453C0" w14:paraId="55DC3885" w14:textId="77777777" w:rsidTr="00AF4219">
        <w:trPr>
          <w:trHeight w:val="584"/>
        </w:trPr>
        <w:tc>
          <w:tcPr>
            <w:tcW w:w="1890" w:type="dxa"/>
            <w:shd w:val="clear" w:color="auto" w:fill="auto"/>
          </w:tcPr>
          <w:p w14:paraId="6BD243F9" w14:textId="0328068D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5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4-factor</w:t>
            </w:r>
            <w:r w:rsidR="00402ECC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170" w:type="dxa"/>
            <w:shd w:val="clear" w:color="auto" w:fill="auto"/>
          </w:tcPr>
          <w:p w14:paraId="7C8698D2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5 (60)</w:t>
            </w:r>
          </w:p>
        </w:tc>
        <w:tc>
          <w:tcPr>
            <w:tcW w:w="1170" w:type="dxa"/>
            <w:shd w:val="clear" w:color="auto" w:fill="auto"/>
          </w:tcPr>
          <w:p w14:paraId="52A1A9BF" w14:textId="65382086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990" w:type="dxa"/>
            <w:shd w:val="clear" w:color="auto" w:fill="auto"/>
          </w:tcPr>
          <w:p w14:paraId="1EF9EF2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558CB83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3 (66.7)</w:t>
            </w:r>
          </w:p>
        </w:tc>
        <w:tc>
          <w:tcPr>
            <w:tcW w:w="1080" w:type="dxa"/>
            <w:shd w:val="clear" w:color="auto" w:fill="auto"/>
          </w:tcPr>
          <w:p w14:paraId="6A8455B3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1D8B0A1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0FD1351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7DAC39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0E8E8EC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0E07A1F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458B44AF" w14:textId="77777777" w:rsidTr="00AF4219">
        <w:trPr>
          <w:trHeight w:val="303"/>
        </w:trPr>
        <w:tc>
          <w:tcPr>
            <w:tcW w:w="1890" w:type="dxa"/>
            <w:shd w:val="clear" w:color="auto" w:fill="auto"/>
          </w:tcPr>
          <w:p w14:paraId="7C713954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5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Hybrid</w:t>
            </w:r>
          </w:p>
        </w:tc>
        <w:tc>
          <w:tcPr>
            <w:tcW w:w="1170" w:type="dxa"/>
            <w:shd w:val="clear" w:color="auto" w:fill="auto"/>
          </w:tcPr>
          <w:p w14:paraId="1EB144C1" w14:textId="123C6DC9" w:rsidR="0071783B" w:rsidRPr="000A508A" w:rsidRDefault="00D52C0E" w:rsidP="00D52C0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14:paraId="11A74FB2" w14:textId="44740F88" w:rsidR="0071783B" w:rsidRPr="000A508A" w:rsidRDefault="00D52C0E" w:rsidP="00D52C0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5AA9204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547271F" w14:textId="118755CD" w:rsidR="0071783B" w:rsidRPr="000A508A" w:rsidRDefault="00C316E7" w:rsidP="00C316E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/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5</w:t>
            </w:r>
            <w:r w:rsidR="00402ECC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35B48B02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6A458EC9" w14:textId="6BDAE6D2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0983A4A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1A50D9F6" w14:textId="09F08160" w:rsidR="0071783B" w:rsidRPr="000A508A" w:rsidRDefault="00402EC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2AC681C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C6E10E8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</w:tr>
      <w:tr w:rsidR="008F0292" w:rsidRPr="00C453C0" w14:paraId="77EBD194" w14:textId="77777777" w:rsidTr="00AF4219">
        <w:trPr>
          <w:trHeight w:val="291"/>
        </w:trPr>
        <w:tc>
          <w:tcPr>
            <w:tcW w:w="1890" w:type="dxa"/>
            <w:shd w:val="clear" w:color="auto" w:fill="auto"/>
          </w:tcPr>
          <w:p w14:paraId="0AD6D474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SM-5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EB</w:t>
            </w:r>
          </w:p>
        </w:tc>
        <w:tc>
          <w:tcPr>
            <w:tcW w:w="1170" w:type="dxa"/>
            <w:shd w:val="clear" w:color="auto" w:fill="auto"/>
          </w:tcPr>
          <w:p w14:paraId="6EA128AD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1170" w:type="dxa"/>
            <w:shd w:val="clear" w:color="auto" w:fill="auto"/>
          </w:tcPr>
          <w:p w14:paraId="37A25A14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A667406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77E044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38784DC0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A4B8CB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3F637EF6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70A7BB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1838AE84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518BB6AC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429E2AFE" w14:textId="77777777" w:rsidTr="00AF4219">
        <w:trPr>
          <w:trHeight w:val="303"/>
        </w:trPr>
        <w:tc>
          <w:tcPr>
            <w:tcW w:w="1890" w:type="dxa"/>
            <w:shd w:val="clear" w:color="auto" w:fill="auto"/>
          </w:tcPr>
          <w:p w14:paraId="2CD40697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i/>
                <w:sz w:val="24"/>
                <w:szCs w:val="24"/>
              </w:rPr>
              <w:t>DSM-5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 xml:space="preserve"> Anh</w:t>
            </w:r>
          </w:p>
        </w:tc>
        <w:tc>
          <w:tcPr>
            <w:tcW w:w="1170" w:type="dxa"/>
            <w:shd w:val="clear" w:color="auto" w:fill="auto"/>
          </w:tcPr>
          <w:p w14:paraId="5D0D9104" w14:textId="79E839BF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170" w:type="dxa"/>
            <w:shd w:val="clear" w:color="auto" w:fill="auto"/>
          </w:tcPr>
          <w:p w14:paraId="6C812F33" w14:textId="15A44D94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32FCB52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3BF9714" w14:textId="56160DB4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080" w:type="dxa"/>
            <w:shd w:val="clear" w:color="auto" w:fill="auto"/>
          </w:tcPr>
          <w:p w14:paraId="0813AD4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5EBAD3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D62410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D6555D3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39A66F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356D713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198F7AD1" w14:textId="77777777" w:rsidTr="00AF4219">
        <w:trPr>
          <w:trHeight w:val="291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8E43973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 xml:space="preserve">Taylor et al.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67CCF2F" w14:textId="2CBB983B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D25392F" w14:textId="0A522D7B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1</w:t>
            </w:r>
            <w:r w:rsidR="00DB22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>(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80F8456" w14:textId="260627A8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6549CED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715071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CBDD2C6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94BD27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CD6059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9A1039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11479BF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71783B" w:rsidRPr="00C453C0" w14:paraId="094E680C" w14:textId="77777777" w:rsidTr="000A508A">
        <w:trPr>
          <w:trHeight w:val="303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76304" w14:textId="75B25A26" w:rsidR="0071783B" w:rsidRPr="00C453C0" w:rsidRDefault="00C42CCA" w:rsidP="00C42CC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lf-report m</w:t>
            </w:r>
            <w:r w:rsidR="0071783B" w:rsidRPr="00C453C0">
              <w:rPr>
                <w:rFonts w:ascii="Times New Roman" w:hAnsi="Times New Roman"/>
                <w:b/>
                <w:sz w:val="24"/>
                <w:szCs w:val="24"/>
              </w:rPr>
              <w:t>easures (</w:t>
            </w:r>
            <w:r w:rsidR="0071783B" w:rsidRPr="00C453C0">
              <w:rPr>
                <w:rFonts w:ascii="Times New Roman" w:hAnsi="Times New Roman"/>
                <w:b/>
                <w:i/>
                <w:sz w:val="24"/>
                <w:szCs w:val="24"/>
              </w:rPr>
              <w:t>count of obtained/examined invariance; %)</w:t>
            </w:r>
          </w:p>
        </w:tc>
      </w:tr>
      <w:tr w:rsidR="008F0292" w:rsidRPr="00C453C0" w14:paraId="0605EB2C" w14:textId="77777777" w:rsidTr="00AF4219">
        <w:trPr>
          <w:trHeight w:val="584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A54CD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PC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193F80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/51 (92.2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49F80FC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6/47 (76.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62405DB" w14:textId="5510B256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01993E" w14:textId="66E79160" w:rsidR="0071783B" w:rsidRPr="000A508A" w:rsidRDefault="009355EF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2/35 (34.3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B60D4EF" w14:textId="58403B98" w:rsidR="0071783B" w:rsidRPr="00485F60" w:rsidRDefault="00BB7436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F60">
              <w:rPr>
                <w:rFonts w:ascii="Times New Roman" w:hAnsi="Times New Roman"/>
                <w:sz w:val="24"/>
                <w:szCs w:val="24"/>
              </w:rPr>
              <w:t>4/6 (66</w:t>
            </w:r>
            <w:r w:rsidR="0071783B" w:rsidRPr="00485F60">
              <w:rPr>
                <w:rFonts w:ascii="Times New Roman" w:hAnsi="Times New Roman"/>
                <w:sz w:val="24"/>
                <w:szCs w:val="24"/>
              </w:rPr>
              <w:t>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CD5C6DE" w14:textId="77777777" w:rsidR="0071783B" w:rsidRPr="00485F6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F60">
              <w:rPr>
                <w:rFonts w:ascii="Times New Roman" w:hAnsi="Times New Roman"/>
                <w:sz w:val="24"/>
                <w:szCs w:val="24"/>
              </w:rPr>
              <w:t>10/24 (41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03AF7A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13BCD0A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2/28 (42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E35A66A" w14:textId="1D88EBEA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B3E09AD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14 (14.3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F0292" w:rsidRPr="00C453C0" w14:paraId="36461770" w14:textId="77777777" w:rsidTr="00AF4219">
        <w:trPr>
          <w:trHeight w:val="801"/>
        </w:trPr>
        <w:tc>
          <w:tcPr>
            <w:tcW w:w="1890" w:type="dxa"/>
            <w:shd w:val="clear" w:color="auto" w:fill="auto"/>
            <w:vAlign w:val="center"/>
          </w:tcPr>
          <w:p w14:paraId="2C1BA8BD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PTSD-RI</w:t>
            </w:r>
          </w:p>
        </w:tc>
        <w:tc>
          <w:tcPr>
            <w:tcW w:w="1170" w:type="dxa"/>
            <w:shd w:val="clear" w:color="auto" w:fill="auto"/>
          </w:tcPr>
          <w:p w14:paraId="3C252584" w14:textId="60A77DF3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/8*</w:t>
            </w:r>
          </w:p>
        </w:tc>
        <w:tc>
          <w:tcPr>
            <w:tcW w:w="1170" w:type="dxa"/>
            <w:shd w:val="clear" w:color="auto" w:fill="auto"/>
          </w:tcPr>
          <w:p w14:paraId="781CFE09" w14:textId="782385A3" w:rsidR="0071783B" w:rsidRPr="000A508A" w:rsidRDefault="00C072E5" w:rsidP="00C072E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8 (50)</w:t>
            </w:r>
          </w:p>
        </w:tc>
        <w:tc>
          <w:tcPr>
            <w:tcW w:w="990" w:type="dxa"/>
            <w:shd w:val="clear" w:color="auto" w:fill="auto"/>
          </w:tcPr>
          <w:p w14:paraId="0B4A8B3F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45CC999F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6 (50)</w:t>
            </w:r>
          </w:p>
        </w:tc>
        <w:tc>
          <w:tcPr>
            <w:tcW w:w="1080" w:type="dxa"/>
            <w:shd w:val="clear" w:color="auto" w:fill="auto"/>
          </w:tcPr>
          <w:p w14:paraId="552E4945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6BBDB41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6 (50)</w:t>
            </w:r>
          </w:p>
        </w:tc>
        <w:tc>
          <w:tcPr>
            <w:tcW w:w="990" w:type="dxa"/>
            <w:shd w:val="clear" w:color="auto" w:fill="auto"/>
          </w:tcPr>
          <w:p w14:paraId="67B35A0E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692BACD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7 (57.1)</w:t>
            </w:r>
          </w:p>
        </w:tc>
        <w:tc>
          <w:tcPr>
            <w:tcW w:w="990" w:type="dxa"/>
            <w:shd w:val="clear" w:color="auto" w:fill="auto"/>
          </w:tcPr>
          <w:p w14:paraId="2615440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8DECC0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6 (66.7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A508A" w:rsidRPr="00C453C0" w14:paraId="11A99EC2" w14:textId="77777777" w:rsidTr="00AF4219">
        <w:trPr>
          <w:trHeight w:val="423"/>
        </w:trPr>
        <w:tc>
          <w:tcPr>
            <w:tcW w:w="1890" w:type="dxa"/>
            <w:shd w:val="clear" w:color="auto" w:fill="auto"/>
            <w:vAlign w:val="center"/>
          </w:tcPr>
          <w:p w14:paraId="39FDF6EF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IES-R</w:t>
            </w:r>
          </w:p>
        </w:tc>
        <w:tc>
          <w:tcPr>
            <w:tcW w:w="1170" w:type="dxa"/>
            <w:shd w:val="clear" w:color="auto" w:fill="auto"/>
          </w:tcPr>
          <w:p w14:paraId="5EF70118" w14:textId="22F0AC6F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170" w:type="dxa"/>
            <w:shd w:val="clear" w:color="auto" w:fill="auto"/>
          </w:tcPr>
          <w:p w14:paraId="44F1E07E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3 (66.7)</w:t>
            </w:r>
          </w:p>
        </w:tc>
        <w:tc>
          <w:tcPr>
            <w:tcW w:w="990" w:type="dxa"/>
            <w:shd w:val="clear" w:color="auto" w:fill="auto"/>
          </w:tcPr>
          <w:p w14:paraId="0E3E1566" w14:textId="1967578C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7EC7927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4949CF38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F9F6CFD" w14:textId="313BD226" w:rsidR="0071783B" w:rsidRPr="000A508A" w:rsidRDefault="003D17CB" w:rsidP="003D17C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 xml:space="preserve">0/0 </w:t>
            </w:r>
          </w:p>
        </w:tc>
        <w:tc>
          <w:tcPr>
            <w:tcW w:w="990" w:type="dxa"/>
            <w:shd w:val="clear" w:color="auto" w:fill="auto"/>
          </w:tcPr>
          <w:p w14:paraId="1224F0FE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E3DF3E7" w14:textId="7DDF1EC3" w:rsidR="0071783B" w:rsidRPr="000A508A" w:rsidRDefault="003D17C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2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990" w:type="dxa"/>
            <w:shd w:val="clear" w:color="auto" w:fill="auto"/>
          </w:tcPr>
          <w:p w14:paraId="19C29E2A" w14:textId="39D05B64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5A3A8267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A508A" w:rsidRPr="00C453C0" w14:paraId="15E49BA7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333C3D30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HTQ</w:t>
            </w:r>
          </w:p>
        </w:tc>
        <w:tc>
          <w:tcPr>
            <w:tcW w:w="1170" w:type="dxa"/>
            <w:shd w:val="clear" w:color="auto" w:fill="auto"/>
          </w:tcPr>
          <w:p w14:paraId="29042392" w14:textId="405BFA4A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4/4*</w:t>
            </w:r>
          </w:p>
        </w:tc>
        <w:tc>
          <w:tcPr>
            <w:tcW w:w="1170" w:type="dxa"/>
            <w:shd w:val="clear" w:color="auto" w:fill="auto"/>
          </w:tcPr>
          <w:p w14:paraId="1ED5564F" w14:textId="559A6873" w:rsidR="0071783B" w:rsidRPr="000A508A" w:rsidRDefault="00DE65DC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3 (66.7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95CC60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724DBC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4 (50)</w:t>
            </w:r>
          </w:p>
        </w:tc>
        <w:tc>
          <w:tcPr>
            <w:tcW w:w="1080" w:type="dxa"/>
            <w:shd w:val="clear" w:color="auto" w:fill="auto"/>
          </w:tcPr>
          <w:p w14:paraId="5C0FF273" w14:textId="0FE2F548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6AD5168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shd w:val="clear" w:color="auto" w:fill="auto"/>
          </w:tcPr>
          <w:p w14:paraId="0BCEBA80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shd w:val="clear" w:color="auto" w:fill="auto"/>
          </w:tcPr>
          <w:p w14:paraId="14D5787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C7B87B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0A12FF9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08169B8C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7E340DF0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1170" w:type="dxa"/>
            <w:shd w:val="clear" w:color="auto" w:fill="auto"/>
          </w:tcPr>
          <w:p w14:paraId="2E0799D6" w14:textId="170CC715" w:rsidR="0071783B" w:rsidRPr="000A508A" w:rsidRDefault="008B552B" w:rsidP="008B55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</w:t>
            </w:r>
            <w:r w:rsidR="0071783B" w:rsidRPr="000A508A">
              <w:rPr>
                <w:rFonts w:ascii="Times New Roman" w:hAnsi="Times New Roman"/>
                <w:sz w:val="24"/>
                <w:szCs w:val="24"/>
              </w:rPr>
              <w:t>/3 (</w:t>
            </w:r>
            <w:r w:rsidRPr="000A508A">
              <w:rPr>
                <w:rFonts w:ascii="Times New Roman" w:hAnsi="Times New Roman"/>
                <w:sz w:val="24"/>
                <w:szCs w:val="24"/>
              </w:rPr>
              <w:t>33.3)</w:t>
            </w:r>
          </w:p>
        </w:tc>
        <w:tc>
          <w:tcPr>
            <w:tcW w:w="1170" w:type="dxa"/>
            <w:shd w:val="clear" w:color="auto" w:fill="auto"/>
          </w:tcPr>
          <w:p w14:paraId="74A58513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90" w:type="dxa"/>
            <w:shd w:val="clear" w:color="auto" w:fill="auto"/>
          </w:tcPr>
          <w:p w14:paraId="0CEF1E0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4C60547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2694B26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318D894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1DD7B9BE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77FD5ECC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4E2AC1D4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595AB67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A508A" w:rsidRPr="00C453C0" w14:paraId="3F59D7BB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6659F2B1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 xml:space="preserve">CPSS </w:t>
            </w:r>
          </w:p>
        </w:tc>
        <w:tc>
          <w:tcPr>
            <w:tcW w:w="1170" w:type="dxa"/>
            <w:shd w:val="clear" w:color="auto" w:fill="auto"/>
          </w:tcPr>
          <w:p w14:paraId="23C07048" w14:textId="7BA1EEFD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170" w:type="dxa"/>
            <w:shd w:val="clear" w:color="auto" w:fill="auto"/>
          </w:tcPr>
          <w:p w14:paraId="28A036ED" w14:textId="05923B5B" w:rsidR="0071783B" w:rsidRPr="000A508A" w:rsidRDefault="009F1589" w:rsidP="009F158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2567E17D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1D424584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1/2 (50)</w:t>
            </w:r>
          </w:p>
        </w:tc>
        <w:tc>
          <w:tcPr>
            <w:tcW w:w="1080" w:type="dxa"/>
            <w:shd w:val="clear" w:color="auto" w:fill="auto"/>
          </w:tcPr>
          <w:p w14:paraId="127188E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89E0FB6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 xml:space="preserve">0/0 </w:t>
            </w:r>
          </w:p>
        </w:tc>
        <w:tc>
          <w:tcPr>
            <w:tcW w:w="990" w:type="dxa"/>
            <w:shd w:val="clear" w:color="auto" w:fill="auto"/>
          </w:tcPr>
          <w:p w14:paraId="52CD9461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33C23038" w14:textId="5206FB01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3BC0AC29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6999763C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</w:tr>
      <w:tr w:rsidR="008F0292" w:rsidRPr="00C453C0" w14:paraId="6E106F65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74B5E50A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 xml:space="preserve">PSS-SR </w:t>
            </w:r>
          </w:p>
        </w:tc>
        <w:tc>
          <w:tcPr>
            <w:tcW w:w="1170" w:type="dxa"/>
            <w:shd w:val="clear" w:color="auto" w:fill="auto"/>
          </w:tcPr>
          <w:p w14:paraId="0120B51C" w14:textId="788C3719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170" w:type="dxa"/>
            <w:shd w:val="clear" w:color="auto" w:fill="auto"/>
          </w:tcPr>
          <w:p w14:paraId="5ED0AC0A" w14:textId="417FD6CA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990" w:type="dxa"/>
            <w:shd w:val="clear" w:color="auto" w:fill="auto"/>
          </w:tcPr>
          <w:p w14:paraId="0664F6AC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6A57C6CD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1080" w:type="dxa"/>
            <w:shd w:val="clear" w:color="auto" w:fill="auto"/>
          </w:tcPr>
          <w:p w14:paraId="447287A8" w14:textId="376CFA14" w:rsidR="0071783B" w:rsidRPr="000A508A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260" w:type="dxa"/>
            <w:shd w:val="clear" w:color="auto" w:fill="auto"/>
          </w:tcPr>
          <w:p w14:paraId="78CB020F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1F1AE4F9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5CEF11B" w14:textId="77777777" w:rsidR="0071783B" w:rsidRPr="000A508A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4F04920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7D6385C9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5ACE0F95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078E6DCE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DTS</w:t>
            </w:r>
          </w:p>
        </w:tc>
        <w:tc>
          <w:tcPr>
            <w:tcW w:w="1170" w:type="dxa"/>
            <w:shd w:val="clear" w:color="auto" w:fill="auto"/>
          </w:tcPr>
          <w:p w14:paraId="7E1731E7" w14:textId="0F0A27D9" w:rsidR="0071783B" w:rsidRPr="00C453C0" w:rsidRDefault="009F1589" w:rsidP="009F158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5*</w:t>
            </w:r>
          </w:p>
        </w:tc>
        <w:tc>
          <w:tcPr>
            <w:tcW w:w="1170" w:type="dxa"/>
            <w:shd w:val="clear" w:color="auto" w:fill="auto"/>
          </w:tcPr>
          <w:p w14:paraId="5AE2625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2/5 (40)</w:t>
            </w:r>
          </w:p>
        </w:tc>
        <w:tc>
          <w:tcPr>
            <w:tcW w:w="990" w:type="dxa"/>
            <w:shd w:val="clear" w:color="auto" w:fill="auto"/>
          </w:tcPr>
          <w:p w14:paraId="39E40537" w14:textId="7CEF6F97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7BA8E5B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1982B744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46BD6E50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C3DDF4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1CAACBE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F5D508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9E755A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A508A" w:rsidRPr="00C453C0" w14:paraId="2107153F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0DA28434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PTSD-Q</w:t>
            </w:r>
          </w:p>
        </w:tc>
        <w:tc>
          <w:tcPr>
            <w:tcW w:w="1170" w:type="dxa"/>
            <w:shd w:val="clear" w:color="auto" w:fill="auto"/>
          </w:tcPr>
          <w:p w14:paraId="2EB67092" w14:textId="0A8E0301" w:rsidR="0071783B" w:rsidRPr="00C453C0" w:rsidRDefault="009F1589" w:rsidP="009F158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280954ED" w14:textId="125E54AF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1</w:t>
            </w:r>
            <w:r w:rsidR="009F1589">
              <w:rPr>
                <w:rFonts w:ascii="Times New Roman" w:hAnsi="Times New Roman"/>
                <w:sz w:val="24"/>
                <w:szCs w:val="24"/>
              </w:rPr>
              <w:t>/1*</w:t>
            </w:r>
          </w:p>
        </w:tc>
        <w:tc>
          <w:tcPr>
            <w:tcW w:w="990" w:type="dxa"/>
            <w:shd w:val="clear" w:color="auto" w:fill="auto"/>
          </w:tcPr>
          <w:p w14:paraId="090BD14E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5696292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56F74E9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688E9845" w14:textId="3AB4E448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990" w:type="dxa"/>
            <w:shd w:val="clear" w:color="auto" w:fill="auto"/>
          </w:tcPr>
          <w:p w14:paraId="41748FB8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FBA5AF7" w14:textId="0839AAFC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990" w:type="dxa"/>
            <w:shd w:val="clear" w:color="auto" w:fill="auto"/>
          </w:tcPr>
          <w:p w14:paraId="1B407665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30AD12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8F0292" w:rsidRPr="00C453C0" w14:paraId="2089595F" w14:textId="77777777" w:rsidTr="00AF4219">
        <w:trPr>
          <w:trHeight w:val="291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6D553" w14:textId="77777777" w:rsidR="0071783B" w:rsidRPr="00C453C0" w:rsidRDefault="0071783B" w:rsidP="00402EC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PRI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1F296EA" w14:textId="0984D517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294469B" w14:textId="6DDF7451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D65799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8F70C39" w14:textId="1037126C" w:rsidR="0071783B" w:rsidRPr="00C453C0" w:rsidRDefault="009F1589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89CA32D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C2CBF3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BB0F1A7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E338ED9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AFC0C5A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272934B" w14:textId="77777777" w:rsidR="0071783B" w:rsidRPr="00C453C0" w:rsidRDefault="0071783B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B5146F" w:rsidRPr="00C453C0" w14:paraId="585261E4" w14:textId="77777777" w:rsidTr="00E6669F">
        <w:trPr>
          <w:trHeight w:val="291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24BCA" w14:textId="604BC6A5" w:rsidR="00B5146F" w:rsidRPr="00C453C0" w:rsidRDefault="00E6669F" w:rsidP="00402EC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linician-administered</w:t>
            </w:r>
            <w:r w:rsidR="00B5146F">
              <w:rPr>
                <w:rFonts w:ascii="Times New Roman" w:hAnsi="Times New Roman"/>
                <w:b/>
                <w:sz w:val="24"/>
                <w:szCs w:val="24"/>
              </w:rPr>
              <w:t xml:space="preserve"> m</w:t>
            </w:r>
            <w:r w:rsidR="00B5146F" w:rsidRPr="00C453C0">
              <w:rPr>
                <w:rFonts w:ascii="Times New Roman" w:hAnsi="Times New Roman"/>
                <w:b/>
                <w:sz w:val="24"/>
                <w:szCs w:val="24"/>
              </w:rPr>
              <w:t>easures (</w:t>
            </w:r>
            <w:r w:rsidR="00B5146F" w:rsidRPr="00C453C0">
              <w:rPr>
                <w:rFonts w:ascii="Times New Roman" w:hAnsi="Times New Roman"/>
                <w:b/>
                <w:i/>
                <w:sz w:val="24"/>
                <w:szCs w:val="24"/>
              </w:rPr>
              <w:t>count of obtained/examined invariance; %)</w:t>
            </w:r>
          </w:p>
        </w:tc>
      </w:tr>
      <w:tr w:rsidR="007423AA" w:rsidRPr="00C453C0" w14:paraId="665B12FF" w14:textId="77777777" w:rsidTr="00AF4219">
        <w:trPr>
          <w:trHeight w:val="291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16A4A" w14:textId="51ECE493" w:rsidR="007423AA" w:rsidRPr="00C453C0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CAP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C077F02" w14:textId="0809C488" w:rsidR="007423A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3 (66.7</w:t>
            </w:r>
            <w:r w:rsidRPr="00C453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6A05FAB" w14:textId="79C542CF" w:rsidR="007423A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1830B32" w14:textId="1FA10240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B516277" w14:textId="7EE01F3F" w:rsidR="007423A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C3B5F3F" w14:textId="771BB775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CC1E302" w14:textId="7D5A0234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52E8598" w14:textId="01138B17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4C7BEBB" w14:textId="65CBB11E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DECF3B5" w14:textId="5256BBD7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64E568B" w14:textId="64711AA5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3C0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7423AA" w:rsidRPr="00C453C0" w14:paraId="5FB31F91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331BBF5F" w14:textId="7218E08C" w:rsidR="007423AA" w:rsidRPr="000A508A" w:rsidRDefault="00AC02A1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gnostic Interview Schedule – </w:t>
            </w:r>
            <w:r w:rsidR="00FB008F">
              <w:rPr>
                <w:rFonts w:ascii="Times New Roman" w:hAnsi="Times New Roman"/>
                <w:sz w:val="24"/>
                <w:szCs w:val="24"/>
              </w:rPr>
              <w:t>PTSD Module</w:t>
            </w:r>
          </w:p>
        </w:tc>
        <w:tc>
          <w:tcPr>
            <w:tcW w:w="1170" w:type="dxa"/>
            <w:shd w:val="clear" w:color="auto" w:fill="auto"/>
          </w:tcPr>
          <w:p w14:paraId="4A89753B" w14:textId="7930744B" w:rsidR="007423AA" w:rsidRPr="000A508A" w:rsidRDefault="00BF1F3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170" w:type="dxa"/>
            <w:shd w:val="clear" w:color="auto" w:fill="auto"/>
          </w:tcPr>
          <w:p w14:paraId="16632A7C" w14:textId="7AA24659" w:rsidR="007423AA" w:rsidRPr="000A508A" w:rsidRDefault="00580C72" w:rsidP="00580C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F1F3A" w:rsidRPr="000A508A">
              <w:rPr>
                <w:rFonts w:ascii="Times New Roman" w:hAnsi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990" w:type="dxa"/>
            <w:shd w:val="clear" w:color="auto" w:fill="auto"/>
          </w:tcPr>
          <w:p w14:paraId="7561868C" w14:textId="78CDE337" w:rsidR="007423AA" w:rsidRPr="000A508A" w:rsidRDefault="00BF1F3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3973AF35" w14:textId="1B97C979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261551F5" w14:textId="2918E2E7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1AF5E558" w14:textId="3AC57762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66C236E" w14:textId="4481BEAC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D981138" w14:textId="407C9EAE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DD97E84" w14:textId="07E05D05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0BD75A62" w14:textId="455D3A32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7423AA" w:rsidRPr="00C453C0" w14:paraId="0187A6C8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496A396C" w14:textId="6A1860A2" w:rsidR="007423AA" w:rsidRPr="000A508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National Survey of Adolescents – PTSD Module</w:t>
            </w:r>
          </w:p>
        </w:tc>
        <w:tc>
          <w:tcPr>
            <w:tcW w:w="1170" w:type="dxa"/>
            <w:shd w:val="clear" w:color="auto" w:fill="auto"/>
          </w:tcPr>
          <w:p w14:paraId="0B29B503" w14:textId="248E5E8B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170" w:type="dxa"/>
            <w:shd w:val="clear" w:color="auto" w:fill="auto"/>
          </w:tcPr>
          <w:p w14:paraId="5A11E039" w14:textId="04CDADD3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7AD3C405" w14:textId="61923B63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913E170" w14:textId="41FD2699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080" w:type="dxa"/>
            <w:shd w:val="clear" w:color="auto" w:fill="auto"/>
          </w:tcPr>
          <w:p w14:paraId="7ABC55A2" w14:textId="27BE890F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62E20CA" w14:textId="379A7F65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</w:t>
            </w:r>
            <w:r w:rsidR="00383B22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52AC9F74" w14:textId="42FA5AB6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436DF637" w14:textId="73E098EB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</w:t>
            </w:r>
            <w:r w:rsidR="00383B22" w:rsidRPr="000A50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auto"/>
          </w:tcPr>
          <w:p w14:paraId="6C8B63FC" w14:textId="7EDFEFFB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3A87A9BE" w14:textId="70067A6C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</w:tr>
      <w:tr w:rsidR="007423AA" w:rsidRPr="00C453C0" w14:paraId="48D6D463" w14:textId="77777777" w:rsidTr="00AF4219">
        <w:trPr>
          <w:trHeight w:val="291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3867E" w14:textId="1030FEC2" w:rsidR="007423AA" w:rsidRPr="00C453C0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-6</w:t>
            </w:r>
            <w:r w:rsidR="001312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C02A1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="0013120B">
              <w:rPr>
                <w:rFonts w:ascii="Times New Roman" w:hAnsi="Times New Roman"/>
                <w:sz w:val="24"/>
                <w:szCs w:val="24"/>
              </w:rPr>
              <w:t>PTSD Modu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23B467A" w14:textId="43938662" w:rsidR="007423AA" w:rsidRPr="000A508A" w:rsidRDefault="004C4CC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70B5A5D" w14:textId="142C35B1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9966EEC" w14:textId="7F148410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B2A29C1" w14:textId="511B65ED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B9098AC" w14:textId="232228B7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53DC3DE" w14:textId="7080B25E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D8FFD21" w14:textId="1447C1B4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7EEC0E4" w14:textId="1FDECC1E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D6AC5DE" w14:textId="41495771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435A3B9" w14:textId="35AC5AE6" w:rsidR="007423AA" w:rsidRPr="000A508A" w:rsidRDefault="00653526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08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7423AA" w:rsidRPr="00C453C0" w14:paraId="51821BB9" w14:textId="77777777" w:rsidTr="000A508A">
        <w:trPr>
          <w:trHeight w:val="291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66308" w14:textId="77777777" w:rsidR="007423AA" w:rsidRPr="00C453C0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3C0">
              <w:rPr>
                <w:rFonts w:ascii="Times New Roman" w:hAnsi="Times New Roman"/>
                <w:b/>
                <w:sz w:val="24"/>
                <w:szCs w:val="24"/>
              </w:rPr>
              <w:t>Subgroup comparisons (</w:t>
            </w:r>
            <w:r w:rsidRPr="00C453C0">
              <w:rPr>
                <w:rFonts w:ascii="Times New Roman" w:hAnsi="Times New Roman"/>
                <w:b/>
                <w:i/>
                <w:sz w:val="24"/>
                <w:szCs w:val="24"/>
              </w:rPr>
              <w:t>count of obtained/examined invariance; %)</w:t>
            </w:r>
          </w:p>
        </w:tc>
      </w:tr>
      <w:tr w:rsidR="0002464A" w:rsidRPr="0002464A" w14:paraId="024CA7D5" w14:textId="77777777" w:rsidTr="00AF4219">
        <w:trPr>
          <w:trHeight w:val="303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E5EAE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032DDDA" w14:textId="450028E0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 xml:space="preserve">14/16 (87.5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A75C738" w14:textId="0C1174C1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1/14 (78.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3686CB7" w14:textId="14B8BC8C" w:rsidR="007423AA" w:rsidRPr="0002464A" w:rsidRDefault="007423AA" w:rsidP="007423AA">
            <w:pPr>
              <w:tabs>
                <w:tab w:val="center" w:pos="387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ab/>
              <w:t>0/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81F52E4" w14:textId="109D437A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7/12 (58.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4BBC753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2DA9477" w14:textId="1A23412E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6/7 (85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67E86DA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F082924" w14:textId="1E2E26FE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8/9 (88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71F4302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55AAA87" w14:textId="6030A393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9 (11.1)</w:t>
            </w:r>
          </w:p>
        </w:tc>
      </w:tr>
      <w:tr w:rsidR="0002464A" w:rsidRPr="0002464A" w14:paraId="43AAF7F3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51CF3EFD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  <w:shd w:val="clear" w:color="auto" w:fill="auto"/>
          </w:tcPr>
          <w:p w14:paraId="16B05AFD" w14:textId="3A5BE90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170" w:type="dxa"/>
            <w:shd w:val="clear" w:color="auto" w:fill="auto"/>
          </w:tcPr>
          <w:p w14:paraId="069F55AF" w14:textId="362D5959" w:rsidR="007423AA" w:rsidRPr="0002464A" w:rsidRDefault="007423AA" w:rsidP="0023004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3</w:t>
            </w:r>
            <w:r w:rsidR="00230043" w:rsidRPr="0002464A">
              <w:rPr>
                <w:rFonts w:ascii="Times New Roman" w:hAnsi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990" w:type="dxa"/>
            <w:shd w:val="clear" w:color="auto" w:fill="auto"/>
          </w:tcPr>
          <w:p w14:paraId="29A6CFC6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F7DB76B" w14:textId="0012318E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2 (50)</w:t>
            </w:r>
          </w:p>
        </w:tc>
        <w:tc>
          <w:tcPr>
            <w:tcW w:w="1080" w:type="dxa"/>
            <w:shd w:val="clear" w:color="auto" w:fill="auto"/>
          </w:tcPr>
          <w:p w14:paraId="14F27192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33FB9E85" w14:textId="5131B0DD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2 (50)</w:t>
            </w:r>
          </w:p>
        </w:tc>
        <w:tc>
          <w:tcPr>
            <w:tcW w:w="990" w:type="dxa"/>
            <w:shd w:val="clear" w:color="auto" w:fill="auto"/>
          </w:tcPr>
          <w:p w14:paraId="56FD1BCC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472045E3" w14:textId="16112B7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990" w:type="dxa"/>
            <w:shd w:val="clear" w:color="auto" w:fill="auto"/>
          </w:tcPr>
          <w:p w14:paraId="3C25FB1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81DA0B5" w14:textId="7394CE1F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</w:tr>
      <w:tr w:rsidR="0002464A" w:rsidRPr="0002464A" w14:paraId="7211C1B3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10F707F6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lastRenderedPageBreak/>
              <w:t>Cultural/lingual</w:t>
            </w:r>
          </w:p>
        </w:tc>
        <w:tc>
          <w:tcPr>
            <w:tcW w:w="1170" w:type="dxa"/>
            <w:shd w:val="clear" w:color="auto" w:fill="auto"/>
          </w:tcPr>
          <w:p w14:paraId="6FF9244F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2/13 (92.3)</w:t>
            </w:r>
          </w:p>
        </w:tc>
        <w:tc>
          <w:tcPr>
            <w:tcW w:w="1170" w:type="dxa"/>
            <w:shd w:val="clear" w:color="auto" w:fill="auto"/>
          </w:tcPr>
          <w:p w14:paraId="43F2D087" w14:textId="64A3A46C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7/9 (77.8)</w:t>
            </w:r>
          </w:p>
        </w:tc>
        <w:tc>
          <w:tcPr>
            <w:tcW w:w="990" w:type="dxa"/>
            <w:shd w:val="clear" w:color="auto" w:fill="auto"/>
          </w:tcPr>
          <w:p w14:paraId="55369F3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B85CD9B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9 (33.3)</w:t>
            </w:r>
          </w:p>
        </w:tc>
        <w:tc>
          <w:tcPr>
            <w:tcW w:w="1080" w:type="dxa"/>
            <w:shd w:val="clear" w:color="auto" w:fill="auto"/>
          </w:tcPr>
          <w:p w14:paraId="472D6CA1" w14:textId="296E50CB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260" w:type="dxa"/>
            <w:shd w:val="clear" w:color="auto" w:fill="auto"/>
          </w:tcPr>
          <w:p w14:paraId="34AD349B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6 (50)</w:t>
            </w:r>
          </w:p>
        </w:tc>
        <w:tc>
          <w:tcPr>
            <w:tcW w:w="990" w:type="dxa"/>
            <w:shd w:val="clear" w:color="auto" w:fill="auto"/>
          </w:tcPr>
          <w:p w14:paraId="73C7E929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shd w:val="clear" w:color="auto" w:fill="auto"/>
          </w:tcPr>
          <w:p w14:paraId="5748B55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3 (66.7)</w:t>
            </w:r>
          </w:p>
        </w:tc>
        <w:tc>
          <w:tcPr>
            <w:tcW w:w="990" w:type="dxa"/>
            <w:shd w:val="clear" w:color="auto" w:fill="auto"/>
          </w:tcPr>
          <w:p w14:paraId="1B61B6BB" w14:textId="4440E97E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0EABDB89" w14:textId="0C4595E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</w:tr>
      <w:tr w:rsidR="0002464A" w:rsidRPr="0002464A" w14:paraId="5F7CD316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2E40F34E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Types/levels of TE</w:t>
            </w:r>
          </w:p>
        </w:tc>
        <w:tc>
          <w:tcPr>
            <w:tcW w:w="1170" w:type="dxa"/>
            <w:shd w:val="clear" w:color="auto" w:fill="auto"/>
          </w:tcPr>
          <w:p w14:paraId="0CC2B3CE" w14:textId="6C3C5382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2/14 (85.7)</w:t>
            </w:r>
          </w:p>
        </w:tc>
        <w:tc>
          <w:tcPr>
            <w:tcW w:w="1170" w:type="dxa"/>
            <w:shd w:val="clear" w:color="auto" w:fill="auto"/>
          </w:tcPr>
          <w:p w14:paraId="2478AFB8" w14:textId="0278B512" w:rsidR="007423AA" w:rsidRPr="0002464A" w:rsidRDefault="006F4B47" w:rsidP="006F4B4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9</w:t>
            </w:r>
            <w:r w:rsidR="007423AA" w:rsidRPr="0002464A">
              <w:rPr>
                <w:rFonts w:ascii="Times New Roman" w:hAnsi="Times New Roman"/>
                <w:sz w:val="24"/>
                <w:szCs w:val="24"/>
              </w:rPr>
              <w:t>/1</w:t>
            </w:r>
            <w:r w:rsidRPr="0002464A">
              <w:rPr>
                <w:rFonts w:ascii="Times New Roman" w:hAnsi="Times New Roman"/>
                <w:sz w:val="24"/>
                <w:szCs w:val="24"/>
              </w:rPr>
              <w:t>2</w:t>
            </w:r>
            <w:r w:rsidR="007423AA" w:rsidRPr="0002464A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 w:rsidRPr="0002464A">
              <w:rPr>
                <w:rFonts w:ascii="Times New Roman" w:hAnsi="Times New Roman"/>
                <w:sz w:val="24"/>
                <w:szCs w:val="24"/>
              </w:rPr>
              <w:t>5</w:t>
            </w:r>
            <w:r w:rsidR="007423AA" w:rsidRPr="0002464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4F9DD1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40A2A9FF" w14:textId="7C7062C2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6/10 (60)</w:t>
            </w:r>
          </w:p>
        </w:tc>
        <w:tc>
          <w:tcPr>
            <w:tcW w:w="1080" w:type="dxa"/>
            <w:shd w:val="clear" w:color="auto" w:fill="auto"/>
          </w:tcPr>
          <w:p w14:paraId="3B6066CA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C543456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7 (42.9)</w:t>
            </w:r>
          </w:p>
        </w:tc>
        <w:tc>
          <w:tcPr>
            <w:tcW w:w="990" w:type="dxa"/>
            <w:shd w:val="clear" w:color="auto" w:fill="auto"/>
          </w:tcPr>
          <w:p w14:paraId="4568C918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FF76F5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7 (14.3)</w:t>
            </w:r>
          </w:p>
        </w:tc>
        <w:tc>
          <w:tcPr>
            <w:tcW w:w="990" w:type="dxa"/>
            <w:shd w:val="clear" w:color="auto" w:fill="auto"/>
          </w:tcPr>
          <w:p w14:paraId="327648D9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7ED57F2D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6 (33.3)</w:t>
            </w:r>
          </w:p>
        </w:tc>
      </w:tr>
      <w:tr w:rsidR="0002464A" w:rsidRPr="0002464A" w14:paraId="54685C6E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52BAE901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 xml:space="preserve">Time-points post-TE </w:t>
            </w:r>
          </w:p>
        </w:tc>
        <w:tc>
          <w:tcPr>
            <w:tcW w:w="1170" w:type="dxa"/>
            <w:shd w:val="clear" w:color="auto" w:fill="auto"/>
          </w:tcPr>
          <w:p w14:paraId="6789A86C" w14:textId="7CEB521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7/17*</w:t>
            </w:r>
          </w:p>
        </w:tc>
        <w:tc>
          <w:tcPr>
            <w:tcW w:w="1170" w:type="dxa"/>
            <w:shd w:val="clear" w:color="auto" w:fill="auto"/>
          </w:tcPr>
          <w:p w14:paraId="270F280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2/17 (70.6)</w:t>
            </w:r>
          </w:p>
        </w:tc>
        <w:tc>
          <w:tcPr>
            <w:tcW w:w="990" w:type="dxa"/>
            <w:shd w:val="clear" w:color="auto" w:fill="auto"/>
          </w:tcPr>
          <w:p w14:paraId="0B7E7001" w14:textId="15010508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260" w:type="dxa"/>
            <w:shd w:val="clear" w:color="auto" w:fill="auto"/>
          </w:tcPr>
          <w:p w14:paraId="0C9B8E5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7 (42.9)</w:t>
            </w:r>
          </w:p>
        </w:tc>
        <w:tc>
          <w:tcPr>
            <w:tcW w:w="1080" w:type="dxa"/>
            <w:shd w:val="clear" w:color="auto" w:fill="auto"/>
          </w:tcPr>
          <w:p w14:paraId="46B04705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3A1531F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7 (42.9)</w:t>
            </w:r>
          </w:p>
        </w:tc>
        <w:tc>
          <w:tcPr>
            <w:tcW w:w="990" w:type="dxa"/>
            <w:shd w:val="clear" w:color="auto" w:fill="auto"/>
          </w:tcPr>
          <w:p w14:paraId="0EFEB0F8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BD7D25D" w14:textId="7BB1C02C" w:rsidR="007423AA" w:rsidRPr="00600D78" w:rsidRDefault="000579EB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0D78">
              <w:rPr>
                <w:rFonts w:ascii="Times New Roman" w:hAnsi="Times New Roman"/>
                <w:sz w:val="24"/>
                <w:szCs w:val="24"/>
              </w:rPr>
              <w:t>6/11 (54.5</w:t>
            </w:r>
            <w:r w:rsidR="007423AA" w:rsidRPr="00600D7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1AE2370" w14:textId="77777777" w:rsidR="007423AA" w:rsidRPr="00600D78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0D78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10923783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2464A" w:rsidRPr="0002464A" w14:paraId="4EF63851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42AECF83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Deployed vs. not deployed</w:t>
            </w:r>
          </w:p>
        </w:tc>
        <w:tc>
          <w:tcPr>
            <w:tcW w:w="1170" w:type="dxa"/>
            <w:shd w:val="clear" w:color="auto" w:fill="auto"/>
          </w:tcPr>
          <w:p w14:paraId="475BAF7A" w14:textId="79FFCE03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170" w:type="dxa"/>
            <w:shd w:val="clear" w:color="auto" w:fill="auto"/>
          </w:tcPr>
          <w:p w14:paraId="2367C1D3" w14:textId="01F0D3DD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4/6 (66.7)</w:t>
            </w:r>
          </w:p>
        </w:tc>
        <w:tc>
          <w:tcPr>
            <w:tcW w:w="990" w:type="dxa"/>
            <w:shd w:val="clear" w:color="auto" w:fill="auto"/>
          </w:tcPr>
          <w:p w14:paraId="5E8381B5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613F696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5 (40)</w:t>
            </w:r>
          </w:p>
        </w:tc>
        <w:tc>
          <w:tcPr>
            <w:tcW w:w="1080" w:type="dxa"/>
            <w:shd w:val="clear" w:color="auto" w:fill="auto"/>
          </w:tcPr>
          <w:p w14:paraId="76E7BFAA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1260" w:type="dxa"/>
            <w:shd w:val="clear" w:color="auto" w:fill="auto"/>
          </w:tcPr>
          <w:p w14:paraId="33B0E19B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90" w:type="dxa"/>
            <w:shd w:val="clear" w:color="auto" w:fill="auto"/>
          </w:tcPr>
          <w:p w14:paraId="23CBD319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D6E2D1D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90" w:type="dxa"/>
            <w:shd w:val="clear" w:color="auto" w:fill="auto"/>
          </w:tcPr>
          <w:p w14:paraId="66C592DD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44A0269D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</w:tr>
      <w:tr w:rsidR="0002464A" w:rsidRPr="0002464A" w14:paraId="3D947399" w14:textId="77777777" w:rsidTr="00AF4219">
        <w:trPr>
          <w:trHeight w:val="595"/>
        </w:trPr>
        <w:tc>
          <w:tcPr>
            <w:tcW w:w="1890" w:type="dxa"/>
            <w:shd w:val="clear" w:color="auto" w:fill="auto"/>
            <w:vAlign w:val="center"/>
          </w:tcPr>
          <w:p w14:paraId="56DB48C0" w14:textId="7322DCCE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Administration</w:t>
            </w:r>
            <w:r w:rsidR="00B21902">
              <w:rPr>
                <w:rFonts w:ascii="Times New Roman" w:hAnsi="Times New Roman"/>
                <w:sz w:val="24"/>
                <w:szCs w:val="24"/>
              </w:rPr>
              <w:t xml:space="preserve"> mode/</w:t>
            </w:r>
            <w:r w:rsidRPr="0002464A">
              <w:rPr>
                <w:rFonts w:ascii="Times New Roman" w:hAnsi="Times New Roman"/>
                <w:sz w:val="24"/>
                <w:szCs w:val="24"/>
              </w:rPr>
              <w:t>type of measure</w:t>
            </w:r>
            <w:r w:rsidR="00B2190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14:paraId="3582D8F9" w14:textId="0FB68F7B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4 (50)</w:t>
            </w:r>
          </w:p>
        </w:tc>
        <w:tc>
          <w:tcPr>
            <w:tcW w:w="1170" w:type="dxa"/>
            <w:shd w:val="clear" w:color="auto" w:fill="auto"/>
          </w:tcPr>
          <w:p w14:paraId="77CA9F85" w14:textId="4E16001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4/4*</w:t>
            </w:r>
          </w:p>
        </w:tc>
        <w:tc>
          <w:tcPr>
            <w:tcW w:w="990" w:type="dxa"/>
            <w:shd w:val="clear" w:color="auto" w:fill="auto"/>
          </w:tcPr>
          <w:p w14:paraId="3356B41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046C8AB" w14:textId="00FEB78C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4 (0)</w:t>
            </w:r>
          </w:p>
        </w:tc>
        <w:tc>
          <w:tcPr>
            <w:tcW w:w="1080" w:type="dxa"/>
            <w:shd w:val="clear" w:color="auto" w:fill="auto"/>
          </w:tcPr>
          <w:p w14:paraId="568D0F74" w14:textId="01B135AC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7C96ABFB" w14:textId="552B6F70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90" w:type="dxa"/>
            <w:shd w:val="clear" w:color="auto" w:fill="auto"/>
          </w:tcPr>
          <w:p w14:paraId="3B50AA0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097B379" w14:textId="36E51638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2 (50)</w:t>
            </w:r>
          </w:p>
        </w:tc>
        <w:tc>
          <w:tcPr>
            <w:tcW w:w="990" w:type="dxa"/>
            <w:shd w:val="clear" w:color="auto" w:fill="auto"/>
          </w:tcPr>
          <w:p w14:paraId="76CCF62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300B53A3" w14:textId="2104582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</w:tr>
      <w:tr w:rsidR="0002464A" w:rsidRPr="0002464A" w14:paraId="06DB2D73" w14:textId="77777777" w:rsidTr="00AF4219">
        <w:trPr>
          <w:trHeight w:val="595"/>
        </w:trPr>
        <w:tc>
          <w:tcPr>
            <w:tcW w:w="1890" w:type="dxa"/>
            <w:shd w:val="clear" w:color="auto" w:fill="auto"/>
            <w:vAlign w:val="center"/>
          </w:tcPr>
          <w:p w14:paraId="03239731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 xml:space="preserve">Pre-/during and post-deployment </w:t>
            </w:r>
          </w:p>
        </w:tc>
        <w:tc>
          <w:tcPr>
            <w:tcW w:w="1170" w:type="dxa"/>
            <w:shd w:val="clear" w:color="auto" w:fill="auto"/>
          </w:tcPr>
          <w:p w14:paraId="076BE7C7" w14:textId="7117214B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8/8*</w:t>
            </w:r>
          </w:p>
        </w:tc>
        <w:tc>
          <w:tcPr>
            <w:tcW w:w="1170" w:type="dxa"/>
            <w:shd w:val="clear" w:color="auto" w:fill="auto"/>
          </w:tcPr>
          <w:p w14:paraId="51A780E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5/8 (62.5)</w:t>
            </w:r>
          </w:p>
        </w:tc>
        <w:tc>
          <w:tcPr>
            <w:tcW w:w="990" w:type="dxa"/>
            <w:shd w:val="clear" w:color="auto" w:fill="auto"/>
          </w:tcPr>
          <w:p w14:paraId="2208226E" w14:textId="3714EE9A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3/3*</w:t>
            </w:r>
          </w:p>
        </w:tc>
        <w:tc>
          <w:tcPr>
            <w:tcW w:w="1260" w:type="dxa"/>
            <w:shd w:val="clear" w:color="auto" w:fill="auto"/>
          </w:tcPr>
          <w:p w14:paraId="2D1D9354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6 (0)</w:t>
            </w:r>
          </w:p>
        </w:tc>
        <w:tc>
          <w:tcPr>
            <w:tcW w:w="1080" w:type="dxa"/>
            <w:shd w:val="clear" w:color="auto" w:fill="auto"/>
          </w:tcPr>
          <w:p w14:paraId="62A9CE49" w14:textId="47B79B59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6/6*</w:t>
            </w:r>
          </w:p>
        </w:tc>
        <w:tc>
          <w:tcPr>
            <w:tcW w:w="1260" w:type="dxa"/>
            <w:shd w:val="clear" w:color="auto" w:fill="auto"/>
          </w:tcPr>
          <w:p w14:paraId="275BBF6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05C9C58F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28AC9FD8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90" w:type="dxa"/>
            <w:shd w:val="clear" w:color="auto" w:fill="auto"/>
          </w:tcPr>
          <w:p w14:paraId="017CF159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31438893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2464A" w:rsidRPr="0002464A" w14:paraId="6A91960E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216B3CAE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Diverse samples</w:t>
            </w:r>
          </w:p>
        </w:tc>
        <w:tc>
          <w:tcPr>
            <w:tcW w:w="1170" w:type="dxa"/>
            <w:shd w:val="clear" w:color="auto" w:fill="auto"/>
          </w:tcPr>
          <w:p w14:paraId="2A039B45" w14:textId="4C5DA0A0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8/8*</w:t>
            </w:r>
          </w:p>
        </w:tc>
        <w:tc>
          <w:tcPr>
            <w:tcW w:w="1170" w:type="dxa"/>
            <w:shd w:val="clear" w:color="auto" w:fill="auto"/>
          </w:tcPr>
          <w:p w14:paraId="67685CCD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5/8 (62.5)</w:t>
            </w:r>
          </w:p>
        </w:tc>
        <w:tc>
          <w:tcPr>
            <w:tcW w:w="990" w:type="dxa"/>
            <w:shd w:val="clear" w:color="auto" w:fill="auto"/>
          </w:tcPr>
          <w:p w14:paraId="29BD058B" w14:textId="62969F4C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260" w:type="dxa"/>
            <w:shd w:val="clear" w:color="auto" w:fill="auto"/>
          </w:tcPr>
          <w:p w14:paraId="538A7837" w14:textId="7264C89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080" w:type="dxa"/>
            <w:shd w:val="clear" w:color="auto" w:fill="auto"/>
          </w:tcPr>
          <w:p w14:paraId="0232C434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09DB9C8" w14:textId="37DFBD01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DED2504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3DB208DC" w14:textId="71E2E26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3 (66.7)</w:t>
            </w:r>
          </w:p>
        </w:tc>
        <w:tc>
          <w:tcPr>
            <w:tcW w:w="990" w:type="dxa"/>
            <w:shd w:val="clear" w:color="auto" w:fill="auto"/>
          </w:tcPr>
          <w:p w14:paraId="720AA3E1" w14:textId="7DB56CC9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shd w:val="clear" w:color="auto" w:fill="auto"/>
          </w:tcPr>
          <w:p w14:paraId="1D3DE54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2464A" w:rsidRPr="0002464A" w14:paraId="6ACFBC4F" w14:textId="77777777" w:rsidTr="00AF4219">
        <w:trPr>
          <w:trHeight w:val="303"/>
        </w:trPr>
        <w:tc>
          <w:tcPr>
            <w:tcW w:w="1890" w:type="dxa"/>
            <w:shd w:val="clear" w:color="auto" w:fill="auto"/>
            <w:vAlign w:val="center"/>
          </w:tcPr>
          <w:p w14:paraId="6E3678F1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lastRenderedPageBreak/>
              <w:t>Psychopathology/diagnosis</w:t>
            </w:r>
          </w:p>
        </w:tc>
        <w:tc>
          <w:tcPr>
            <w:tcW w:w="1170" w:type="dxa"/>
            <w:shd w:val="clear" w:color="auto" w:fill="auto"/>
          </w:tcPr>
          <w:p w14:paraId="3ACA97EF" w14:textId="25AA6E01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5/5*</w:t>
            </w:r>
          </w:p>
        </w:tc>
        <w:tc>
          <w:tcPr>
            <w:tcW w:w="1170" w:type="dxa"/>
            <w:shd w:val="clear" w:color="auto" w:fill="auto"/>
          </w:tcPr>
          <w:p w14:paraId="09337256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5 (40)</w:t>
            </w:r>
          </w:p>
        </w:tc>
        <w:tc>
          <w:tcPr>
            <w:tcW w:w="990" w:type="dxa"/>
            <w:shd w:val="clear" w:color="auto" w:fill="auto"/>
          </w:tcPr>
          <w:p w14:paraId="15B5FDCC" w14:textId="6734C45B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2/2*</w:t>
            </w:r>
          </w:p>
        </w:tc>
        <w:tc>
          <w:tcPr>
            <w:tcW w:w="1260" w:type="dxa"/>
            <w:shd w:val="clear" w:color="auto" w:fill="auto"/>
          </w:tcPr>
          <w:p w14:paraId="01D6499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1080" w:type="dxa"/>
            <w:shd w:val="clear" w:color="auto" w:fill="auto"/>
          </w:tcPr>
          <w:p w14:paraId="14D0D39C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2A52C74A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90" w:type="dxa"/>
            <w:shd w:val="clear" w:color="auto" w:fill="auto"/>
          </w:tcPr>
          <w:p w14:paraId="44B4348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5050064B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90" w:type="dxa"/>
            <w:shd w:val="clear" w:color="auto" w:fill="auto"/>
          </w:tcPr>
          <w:p w14:paraId="290E50A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2537DAC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</w:tr>
      <w:tr w:rsidR="0002464A" w:rsidRPr="0002464A" w14:paraId="7FF06850" w14:textId="77777777" w:rsidTr="00AF4219">
        <w:trPr>
          <w:trHeight w:val="291"/>
        </w:trPr>
        <w:tc>
          <w:tcPr>
            <w:tcW w:w="1890" w:type="dxa"/>
            <w:shd w:val="clear" w:color="auto" w:fill="auto"/>
            <w:vAlign w:val="center"/>
          </w:tcPr>
          <w:p w14:paraId="3E780442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70" w:type="dxa"/>
            <w:shd w:val="clear" w:color="auto" w:fill="auto"/>
          </w:tcPr>
          <w:p w14:paraId="1D481EA3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1170" w:type="dxa"/>
            <w:shd w:val="clear" w:color="auto" w:fill="auto"/>
          </w:tcPr>
          <w:p w14:paraId="72CC11B4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  <w:shd w:val="clear" w:color="auto" w:fill="auto"/>
          </w:tcPr>
          <w:p w14:paraId="19D012F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5E7448D9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080" w:type="dxa"/>
            <w:shd w:val="clear" w:color="auto" w:fill="auto"/>
          </w:tcPr>
          <w:p w14:paraId="2E1B92BC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shd w:val="clear" w:color="auto" w:fill="auto"/>
          </w:tcPr>
          <w:p w14:paraId="72D91155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0C7ADE52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60AFADC1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shd w:val="clear" w:color="auto" w:fill="auto"/>
          </w:tcPr>
          <w:p w14:paraId="4EA9A745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shd w:val="clear" w:color="auto" w:fill="auto"/>
          </w:tcPr>
          <w:p w14:paraId="5D82D9F5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  <w:tr w:rsidR="0002464A" w:rsidRPr="0002464A" w14:paraId="3F9E30EC" w14:textId="77777777" w:rsidTr="00AF4219">
        <w:trPr>
          <w:trHeight w:val="595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EBCDF" w14:textId="77777777" w:rsidR="007423AA" w:rsidRPr="0002464A" w:rsidRDefault="007423AA" w:rsidP="007423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Intervention- time-poin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000A1F0" w14:textId="045F1C94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3512F62" w14:textId="5EB0C79F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1/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C93891B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2FFCE17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A9216CE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181BD7F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94F70C0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7A557C2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D2482E6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CBE67BA" w14:textId="77777777" w:rsidR="007423AA" w:rsidRPr="0002464A" w:rsidRDefault="007423AA" w:rsidP="007423A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464A">
              <w:rPr>
                <w:rFonts w:ascii="Times New Roman" w:hAnsi="Times New Roman"/>
                <w:sz w:val="24"/>
                <w:szCs w:val="24"/>
              </w:rPr>
              <w:t>0/0</w:t>
            </w:r>
          </w:p>
        </w:tc>
      </w:tr>
    </w:tbl>
    <w:p w14:paraId="5544F245" w14:textId="269A5D9B" w:rsidR="008F0292" w:rsidRDefault="008F0292" w:rsidP="008F029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E74A6">
        <w:rPr>
          <w:rFonts w:ascii="Times New Roman" w:hAnsi="Times New Roman" w:cs="Times New Roman"/>
          <w:i/>
          <w:sz w:val="24"/>
          <w:szCs w:val="24"/>
        </w:rPr>
        <w:t>Note.</w:t>
      </w:r>
      <w:r w:rsidRPr="008F0292">
        <w:rPr>
          <w:rFonts w:ascii="Times New Roman" w:hAnsi="Times New Roman"/>
          <w:sz w:val="24"/>
          <w:szCs w:val="24"/>
        </w:rPr>
        <w:t xml:space="preserve"> </w:t>
      </w:r>
      <w:r w:rsidRPr="00C453C0">
        <w:rPr>
          <w:rFonts w:ascii="Times New Roman" w:hAnsi="Times New Roman"/>
          <w:sz w:val="24"/>
          <w:szCs w:val="24"/>
        </w:rPr>
        <w:t xml:space="preserve">PTSD-RI is the UCLA PTSD Reaction Index-Revised; PCL-5 is the PTSD Checklist for DSM-5; PCL is the PTSD Checklist; PCL-C is the PTSD Checklist-Civilian; PCL-M is the PTSD Checklist-Military; PCL-S is the PTSD Checklist-Specific Stressor; CAPS is the Clinician-Administered PTSD Scale; IES-R is the Impact of Event Scale–Revised; PTSD-Q is the </w:t>
      </w:r>
      <w:r w:rsidRPr="00C453C0">
        <w:rPr>
          <w:rFonts w:ascii="Times New Roman" w:hAnsi="Times New Roman"/>
          <w:bCs/>
          <w:sz w:val="24"/>
          <w:szCs w:val="24"/>
        </w:rPr>
        <w:t>Posttraumatic Stress Disorder Questionnaire</w:t>
      </w:r>
      <w:r w:rsidRPr="00C453C0">
        <w:rPr>
          <w:rFonts w:ascii="Times New Roman" w:hAnsi="Times New Roman"/>
          <w:sz w:val="24"/>
          <w:szCs w:val="24"/>
        </w:rPr>
        <w:t>; DTS is the Davidson Trauma Scale; HTQ is the Harvard Trauma Questionnaire; PDS is the Posttraumatic Stress Diagnostic Scale; PSS is the PTSD Symptom Scale; CPSS is the Child PTSD Symptom Scale; PRIM is the Psychological Reactions Following International Missions Questionnaire</w:t>
      </w:r>
      <w:r w:rsidR="00A10363">
        <w:rPr>
          <w:rFonts w:ascii="Times New Roman" w:hAnsi="Times New Roman"/>
          <w:sz w:val="24"/>
          <w:szCs w:val="24"/>
        </w:rPr>
        <w:t xml:space="preserve">, MINI-6 is the </w:t>
      </w:r>
      <w:r w:rsidR="00A10363" w:rsidRPr="00A10363">
        <w:rPr>
          <w:rFonts w:ascii="Times New Roman" w:hAnsi="Times New Roman"/>
          <w:sz w:val="24"/>
          <w:szCs w:val="24"/>
        </w:rPr>
        <w:t>Mini-International Neuropsychiatric Interview 6</w:t>
      </w:r>
      <w:r w:rsidRPr="00C453C0">
        <w:rPr>
          <w:rFonts w:ascii="Times New Roman" w:hAnsi="Times New Roman"/>
          <w:sz w:val="24"/>
          <w:szCs w:val="24"/>
        </w:rPr>
        <w:t xml:space="preserve">; TE is traumatic event; DA is Dysphoric Arousal Model; EB is Externalizing Behaviors Model; EN is Emotional Numbing Model; Dys is Dysphoria Model; Anh is Anhedonia Model; A - configural/form invariance; B - metric/weak factorial invariance; C - scalar/strong factorial invariance; D - strict factorial invariance; E - equality of factor variances and covariances (phi invariance); F - factor means invariance; </w:t>
      </w:r>
      <w:r>
        <w:rPr>
          <w:rFonts w:ascii="Times New Roman" w:hAnsi="Times New Roman"/>
          <w:sz w:val="24"/>
          <w:szCs w:val="24"/>
        </w:rPr>
        <w:t>#</w:t>
      </w:r>
      <w:r w:rsidRPr="00C453C0">
        <w:rPr>
          <w:rFonts w:ascii="Times New Roman" w:hAnsi="Times New Roman"/>
          <w:sz w:val="24"/>
          <w:szCs w:val="24"/>
        </w:rPr>
        <w:t xml:space="preserve"> indicat</w:t>
      </w:r>
      <w:r>
        <w:rPr>
          <w:rFonts w:ascii="Times New Roman" w:hAnsi="Times New Roman"/>
          <w:sz w:val="24"/>
          <w:szCs w:val="24"/>
        </w:rPr>
        <w:t>es inclusion of</w:t>
      </w:r>
      <w:r w:rsidR="00343FFE">
        <w:rPr>
          <w:rFonts w:ascii="Times New Roman" w:hAnsi="Times New Roman"/>
          <w:sz w:val="24"/>
          <w:szCs w:val="24"/>
        </w:rPr>
        <w:t xml:space="preserve"> modified models; * indicates </w:t>
      </w:r>
      <w:r>
        <w:rPr>
          <w:rFonts w:ascii="Times New Roman" w:hAnsi="Times New Roman"/>
          <w:sz w:val="24"/>
          <w:szCs w:val="24"/>
        </w:rPr>
        <w:t>100%.</w:t>
      </w:r>
    </w:p>
    <w:p w14:paraId="6AC38037" w14:textId="645FDFE6" w:rsidR="0071783B" w:rsidRPr="009D593A" w:rsidRDefault="0071783B" w:rsidP="008F029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1783B" w:rsidRPr="009D593A" w:rsidSect="00001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00C129" w16cid:durableId="1F4BCC3E"/>
  <w16cid:commentId w16cid:paraId="58E6190D" w16cid:durableId="1F4BCE04"/>
  <w16cid:commentId w16cid:paraId="6A30FC02" w16cid:durableId="1F4BCE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A165C" w14:textId="77777777" w:rsidR="00A90F24" w:rsidRDefault="00A90F24" w:rsidP="00DD6369">
      <w:pPr>
        <w:spacing w:after="0" w:line="240" w:lineRule="auto"/>
      </w:pPr>
      <w:r>
        <w:separator/>
      </w:r>
    </w:p>
  </w:endnote>
  <w:endnote w:type="continuationSeparator" w:id="0">
    <w:p w14:paraId="697FABC7" w14:textId="77777777" w:rsidR="00A90F24" w:rsidRDefault="00A90F24" w:rsidP="00DD6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9C3DB2" w14:textId="77777777" w:rsidR="00A90F24" w:rsidRDefault="00A90F24" w:rsidP="00DD6369">
      <w:pPr>
        <w:spacing w:after="0" w:line="240" w:lineRule="auto"/>
      </w:pPr>
      <w:r>
        <w:separator/>
      </w:r>
    </w:p>
  </w:footnote>
  <w:footnote w:type="continuationSeparator" w:id="0">
    <w:p w14:paraId="03994A9C" w14:textId="77777777" w:rsidR="00A90F24" w:rsidRDefault="00A90F24" w:rsidP="00DD63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42515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0B1C11" w14:textId="27DF5169" w:rsidR="005B7697" w:rsidRDefault="005B76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0CD">
          <w:rPr>
            <w:noProof/>
          </w:rPr>
          <w:t>61</w:t>
        </w:r>
        <w:r>
          <w:rPr>
            <w:noProof/>
          </w:rPr>
          <w:fldChar w:fldCharType="end"/>
        </w:r>
      </w:p>
    </w:sdtContent>
  </w:sdt>
  <w:p w14:paraId="22837FAE" w14:textId="1793E229" w:rsidR="005B7697" w:rsidRDefault="005B7697">
    <w:pPr>
      <w:pStyle w:val="Header"/>
    </w:pPr>
    <w:r>
      <w:rPr>
        <w:rFonts w:ascii="Times New Roman" w:eastAsia="Times New Roman" w:hAnsi="Times New Roman" w:cs="Times New Roman"/>
        <w:sz w:val="24"/>
        <w:szCs w:val="24"/>
      </w:rPr>
      <w:t>PTSD and Invari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D39E6D3"/>
    <w:multiLevelType w:val="hybridMultilevel"/>
    <w:tmpl w:val="3E656AA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5A125AC"/>
    <w:multiLevelType w:val="hybridMultilevel"/>
    <w:tmpl w:val="A1354148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FFFFF89"/>
    <w:multiLevelType w:val="singleLevel"/>
    <w:tmpl w:val="1F5A39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A550F3B"/>
    <w:multiLevelType w:val="hybridMultilevel"/>
    <w:tmpl w:val="F572BA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F1603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C3F0C59"/>
    <w:multiLevelType w:val="hybridMultilevel"/>
    <w:tmpl w:val="CCB26746"/>
    <w:lvl w:ilvl="0" w:tplc="47F0386A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49271F"/>
    <w:multiLevelType w:val="hybridMultilevel"/>
    <w:tmpl w:val="C0A073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BE4C76"/>
    <w:multiLevelType w:val="hybridMultilevel"/>
    <w:tmpl w:val="E90C2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0E7C72"/>
    <w:multiLevelType w:val="hybridMultilevel"/>
    <w:tmpl w:val="D8DAE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580911"/>
    <w:multiLevelType w:val="hybridMultilevel"/>
    <w:tmpl w:val="FE7C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B2B68"/>
    <w:multiLevelType w:val="hybridMultilevel"/>
    <w:tmpl w:val="DB004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644FE3"/>
    <w:multiLevelType w:val="hybridMultilevel"/>
    <w:tmpl w:val="DF58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F90B67"/>
    <w:multiLevelType w:val="hybridMultilevel"/>
    <w:tmpl w:val="19DEA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6234D4"/>
    <w:multiLevelType w:val="hybridMultilevel"/>
    <w:tmpl w:val="EB28E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A91A29"/>
    <w:multiLevelType w:val="hybridMultilevel"/>
    <w:tmpl w:val="0750D9F8"/>
    <w:lvl w:ilvl="0" w:tplc="7DB2750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01ED8"/>
    <w:multiLevelType w:val="hybridMultilevel"/>
    <w:tmpl w:val="EBE08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8D921E2"/>
    <w:multiLevelType w:val="hybridMultilevel"/>
    <w:tmpl w:val="1034F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147255"/>
    <w:multiLevelType w:val="hybridMultilevel"/>
    <w:tmpl w:val="24984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AA0D7E"/>
    <w:multiLevelType w:val="hybridMultilevel"/>
    <w:tmpl w:val="8D58F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E07532"/>
    <w:multiLevelType w:val="hybridMultilevel"/>
    <w:tmpl w:val="9CAE4D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A684060"/>
    <w:multiLevelType w:val="hybridMultilevel"/>
    <w:tmpl w:val="C5AE3F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343948"/>
    <w:multiLevelType w:val="hybridMultilevel"/>
    <w:tmpl w:val="461E51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E93B72"/>
    <w:multiLevelType w:val="hybridMultilevel"/>
    <w:tmpl w:val="AC6C1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8C7657"/>
    <w:multiLevelType w:val="multilevel"/>
    <w:tmpl w:val="7F24F7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6396956"/>
    <w:multiLevelType w:val="hybridMultilevel"/>
    <w:tmpl w:val="8B420338"/>
    <w:lvl w:ilvl="0" w:tplc="59BE3CA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576DE3"/>
    <w:multiLevelType w:val="hybridMultilevel"/>
    <w:tmpl w:val="F3AA75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6D26077"/>
    <w:multiLevelType w:val="hybridMultilevel"/>
    <w:tmpl w:val="25544A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1842B26"/>
    <w:multiLevelType w:val="hybridMultilevel"/>
    <w:tmpl w:val="00F40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4E52"/>
    <w:multiLevelType w:val="hybridMultilevel"/>
    <w:tmpl w:val="E912F3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7361E18"/>
    <w:multiLevelType w:val="hybridMultilevel"/>
    <w:tmpl w:val="2B746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386A18"/>
    <w:multiLevelType w:val="hybridMultilevel"/>
    <w:tmpl w:val="5E34660C"/>
    <w:lvl w:ilvl="0" w:tplc="206E6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DB1135"/>
    <w:multiLevelType w:val="hybridMultilevel"/>
    <w:tmpl w:val="C8B674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8"/>
  </w:num>
  <w:num w:numId="2">
    <w:abstractNumId w:val="22"/>
  </w:num>
  <w:num w:numId="3">
    <w:abstractNumId w:val="10"/>
  </w:num>
  <w:num w:numId="4">
    <w:abstractNumId w:val="17"/>
  </w:num>
  <w:num w:numId="5">
    <w:abstractNumId w:val="31"/>
  </w:num>
  <w:num w:numId="6">
    <w:abstractNumId w:val="6"/>
  </w:num>
  <w:num w:numId="7">
    <w:abstractNumId w:val="25"/>
  </w:num>
  <w:num w:numId="8">
    <w:abstractNumId w:val="26"/>
  </w:num>
  <w:num w:numId="9">
    <w:abstractNumId w:val="3"/>
  </w:num>
  <w:num w:numId="10">
    <w:abstractNumId w:val="16"/>
  </w:num>
  <w:num w:numId="11">
    <w:abstractNumId w:val="15"/>
  </w:num>
  <w:num w:numId="12">
    <w:abstractNumId w:val="11"/>
  </w:num>
  <w:num w:numId="13">
    <w:abstractNumId w:val="13"/>
  </w:num>
  <w:num w:numId="14">
    <w:abstractNumId w:val="12"/>
  </w:num>
  <w:num w:numId="15">
    <w:abstractNumId w:val="19"/>
  </w:num>
  <w:num w:numId="16">
    <w:abstractNumId w:val="30"/>
  </w:num>
  <w:num w:numId="17">
    <w:abstractNumId w:val="24"/>
  </w:num>
  <w:num w:numId="18">
    <w:abstractNumId w:val="4"/>
  </w:num>
  <w:num w:numId="19">
    <w:abstractNumId w:val="2"/>
  </w:num>
  <w:num w:numId="20">
    <w:abstractNumId w:val="5"/>
  </w:num>
  <w:num w:numId="21">
    <w:abstractNumId w:val="14"/>
  </w:num>
  <w:num w:numId="22">
    <w:abstractNumId w:val="23"/>
  </w:num>
  <w:num w:numId="23">
    <w:abstractNumId w:val="1"/>
  </w:num>
  <w:num w:numId="24">
    <w:abstractNumId w:val="0"/>
  </w:num>
  <w:num w:numId="25">
    <w:abstractNumId w:val="27"/>
  </w:num>
  <w:num w:numId="26">
    <w:abstractNumId w:val="18"/>
  </w:num>
  <w:num w:numId="27">
    <w:abstractNumId w:val="29"/>
  </w:num>
  <w:num w:numId="28">
    <w:abstractNumId w:val="21"/>
  </w:num>
  <w:num w:numId="29">
    <w:abstractNumId w:val="7"/>
  </w:num>
  <w:num w:numId="30">
    <w:abstractNumId w:val="9"/>
  </w:num>
  <w:num w:numId="31">
    <w:abstractNumId w:val="8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8B3"/>
    <w:rsid w:val="0000017A"/>
    <w:rsid w:val="00000E21"/>
    <w:rsid w:val="00001F39"/>
    <w:rsid w:val="000215E7"/>
    <w:rsid w:val="0002464A"/>
    <w:rsid w:val="00025DEB"/>
    <w:rsid w:val="00026780"/>
    <w:rsid w:val="000579EB"/>
    <w:rsid w:val="00061120"/>
    <w:rsid w:val="00062BD9"/>
    <w:rsid w:val="00064E57"/>
    <w:rsid w:val="0006778B"/>
    <w:rsid w:val="00071055"/>
    <w:rsid w:val="00075FA4"/>
    <w:rsid w:val="000821D3"/>
    <w:rsid w:val="00082D76"/>
    <w:rsid w:val="00087F91"/>
    <w:rsid w:val="00094F02"/>
    <w:rsid w:val="000A5044"/>
    <w:rsid w:val="000A508A"/>
    <w:rsid w:val="000B029A"/>
    <w:rsid w:val="000B4654"/>
    <w:rsid w:val="000C2CE4"/>
    <w:rsid w:val="000D7485"/>
    <w:rsid w:val="000E0711"/>
    <w:rsid w:val="000F0032"/>
    <w:rsid w:val="00101382"/>
    <w:rsid w:val="001039E5"/>
    <w:rsid w:val="001118EA"/>
    <w:rsid w:val="001163BB"/>
    <w:rsid w:val="001235BD"/>
    <w:rsid w:val="001237E1"/>
    <w:rsid w:val="0013120B"/>
    <w:rsid w:val="0013230E"/>
    <w:rsid w:val="00145333"/>
    <w:rsid w:val="0016646F"/>
    <w:rsid w:val="001B2F5F"/>
    <w:rsid w:val="001B4EDE"/>
    <w:rsid w:val="001B722A"/>
    <w:rsid w:val="001E4B34"/>
    <w:rsid w:val="001F2C29"/>
    <w:rsid w:val="001F3D29"/>
    <w:rsid w:val="001F60EE"/>
    <w:rsid w:val="00203FCC"/>
    <w:rsid w:val="0020428F"/>
    <w:rsid w:val="0020633D"/>
    <w:rsid w:val="00222BE2"/>
    <w:rsid w:val="00230043"/>
    <w:rsid w:val="00232A40"/>
    <w:rsid w:val="002377BD"/>
    <w:rsid w:val="00240FE5"/>
    <w:rsid w:val="00246B13"/>
    <w:rsid w:val="00256C40"/>
    <w:rsid w:val="002624A7"/>
    <w:rsid w:val="002730A5"/>
    <w:rsid w:val="0028286A"/>
    <w:rsid w:val="002A5880"/>
    <w:rsid w:val="002B51CB"/>
    <w:rsid w:val="002B7BEA"/>
    <w:rsid w:val="002C25B8"/>
    <w:rsid w:val="002D0E74"/>
    <w:rsid w:val="002D225D"/>
    <w:rsid w:val="002F0954"/>
    <w:rsid w:val="002F0FB3"/>
    <w:rsid w:val="002F1DA9"/>
    <w:rsid w:val="00300618"/>
    <w:rsid w:val="003006D5"/>
    <w:rsid w:val="003018C4"/>
    <w:rsid w:val="00304039"/>
    <w:rsid w:val="00311724"/>
    <w:rsid w:val="00311B0A"/>
    <w:rsid w:val="00313769"/>
    <w:rsid w:val="003237FC"/>
    <w:rsid w:val="00326B4D"/>
    <w:rsid w:val="00343FFE"/>
    <w:rsid w:val="003441A6"/>
    <w:rsid w:val="00347DE2"/>
    <w:rsid w:val="00354C56"/>
    <w:rsid w:val="00360408"/>
    <w:rsid w:val="00381B63"/>
    <w:rsid w:val="00383B22"/>
    <w:rsid w:val="00386092"/>
    <w:rsid w:val="003868AA"/>
    <w:rsid w:val="00391E8F"/>
    <w:rsid w:val="003B1DED"/>
    <w:rsid w:val="003B2C8A"/>
    <w:rsid w:val="003B3A33"/>
    <w:rsid w:val="003C5C2B"/>
    <w:rsid w:val="003D0B55"/>
    <w:rsid w:val="003D0BC2"/>
    <w:rsid w:val="003D17CB"/>
    <w:rsid w:val="003D6E48"/>
    <w:rsid w:val="003F2886"/>
    <w:rsid w:val="00402ECC"/>
    <w:rsid w:val="00432AEE"/>
    <w:rsid w:val="004354EE"/>
    <w:rsid w:val="0043623C"/>
    <w:rsid w:val="00442543"/>
    <w:rsid w:val="00455F22"/>
    <w:rsid w:val="00462995"/>
    <w:rsid w:val="00466584"/>
    <w:rsid w:val="004678EF"/>
    <w:rsid w:val="00474AB6"/>
    <w:rsid w:val="00481C62"/>
    <w:rsid w:val="00485F60"/>
    <w:rsid w:val="00486DE7"/>
    <w:rsid w:val="00487140"/>
    <w:rsid w:val="00487B01"/>
    <w:rsid w:val="004A0C29"/>
    <w:rsid w:val="004A176B"/>
    <w:rsid w:val="004C4CCB"/>
    <w:rsid w:val="004D1926"/>
    <w:rsid w:val="004F765D"/>
    <w:rsid w:val="00507C84"/>
    <w:rsid w:val="00515DF1"/>
    <w:rsid w:val="00522DB4"/>
    <w:rsid w:val="00526038"/>
    <w:rsid w:val="005419E6"/>
    <w:rsid w:val="0054603D"/>
    <w:rsid w:val="00563E5D"/>
    <w:rsid w:val="00566EE6"/>
    <w:rsid w:val="0057780E"/>
    <w:rsid w:val="00580C72"/>
    <w:rsid w:val="00585B4B"/>
    <w:rsid w:val="005944EA"/>
    <w:rsid w:val="005A1DA5"/>
    <w:rsid w:val="005B2B5E"/>
    <w:rsid w:val="005B7697"/>
    <w:rsid w:val="005B794D"/>
    <w:rsid w:val="005D2600"/>
    <w:rsid w:val="005E315D"/>
    <w:rsid w:val="005E7973"/>
    <w:rsid w:val="005F2453"/>
    <w:rsid w:val="005F36BE"/>
    <w:rsid w:val="005F62B1"/>
    <w:rsid w:val="00600D78"/>
    <w:rsid w:val="00601D04"/>
    <w:rsid w:val="0061574D"/>
    <w:rsid w:val="006210A4"/>
    <w:rsid w:val="00621587"/>
    <w:rsid w:val="00631AA9"/>
    <w:rsid w:val="006449CC"/>
    <w:rsid w:val="00652894"/>
    <w:rsid w:val="00653526"/>
    <w:rsid w:val="00656E92"/>
    <w:rsid w:val="0067558C"/>
    <w:rsid w:val="006822A0"/>
    <w:rsid w:val="00685662"/>
    <w:rsid w:val="0068615F"/>
    <w:rsid w:val="00696690"/>
    <w:rsid w:val="006A388F"/>
    <w:rsid w:val="006A7DF7"/>
    <w:rsid w:val="006B5EC3"/>
    <w:rsid w:val="006C09B5"/>
    <w:rsid w:val="006C5025"/>
    <w:rsid w:val="006D4CB1"/>
    <w:rsid w:val="006E1F35"/>
    <w:rsid w:val="006F152A"/>
    <w:rsid w:val="006F341E"/>
    <w:rsid w:val="006F4B47"/>
    <w:rsid w:val="007003FD"/>
    <w:rsid w:val="00710A61"/>
    <w:rsid w:val="0071783B"/>
    <w:rsid w:val="00720E39"/>
    <w:rsid w:val="007238B3"/>
    <w:rsid w:val="007423AA"/>
    <w:rsid w:val="00754C3C"/>
    <w:rsid w:val="0076193C"/>
    <w:rsid w:val="00762132"/>
    <w:rsid w:val="00767C2D"/>
    <w:rsid w:val="00776E69"/>
    <w:rsid w:val="00783E9F"/>
    <w:rsid w:val="007B1C5E"/>
    <w:rsid w:val="007C424E"/>
    <w:rsid w:val="007C61CE"/>
    <w:rsid w:val="007C76C2"/>
    <w:rsid w:val="007D742E"/>
    <w:rsid w:val="007E277B"/>
    <w:rsid w:val="007E690E"/>
    <w:rsid w:val="007F3F92"/>
    <w:rsid w:val="007F60F9"/>
    <w:rsid w:val="007F7471"/>
    <w:rsid w:val="00800DE1"/>
    <w:rsid w:val="00803024"/>
    <w:rsid w:val="00807E3C"/>
    <w:rsid w:val="008141F1"/>
    <w:rsid w:val="0081495D"/>
    <w:rsid w:val="00814F4B"/>
    <w:rsid w:val="00816970"/>
    <w:rsid w:val="008266CF"/>
    <w:rsid w:val="008313F8"/>
    <w:rsid w:val="00837CD7"/>
    <w:rsid w:val="008425AE"/>
    <w:rsid w:val="0085236D"/>
    <w:rsid w:val="00863829"/>
    <w:rsid w:val="0087662F"/>
    <w:rsid w:val="00882830"/>
    <w:rsid w:val="0088744A"/>
    <w:rsid w:val="0089021D"/>
    <w:rsid w:val="0089091F"/>
    <w:rsid w:val="008B2B73"/>
    <w:rsid w:val="008B3A33"/>
    <w:rsid w:val="008B4CC2"/>
    <w:rsid w:val="008B552B"/>
    <w:rsid w:val="008B79EB"/>
    <w:rsid w:val="008C2531"/>
    <w:rsid w:val="008C59C8"/>
    <w:rsid w:val="008F0292"/>
    <w:rsid w:val="008F19F0"/>
    <w:rsid w:val="00906189"/>
    <w:rsid w:val="00912669"/>
    <w:rsid w:val="009205BE"/>
    <w:rsid w:val="009250CD"/>
    <w:rsid w:val="009355EF"/>
    <w:rsid w:val="00940EA7"/>
    <w:rsid w:val="009471E0"/>
    <w:rsid w:val="009513FF"/>
    <w:rsid w:val="00954343"/>
    <w:rsid w:val="0096345F"/>
    <w:rsid w:val="00965784"/>
    <w:rsid w:val="009752DA"/>
    <w:rsid w:val="00975776"/>
    <w:rsid w:val="0098070B"/>
    <w:rsid w:val="0098483D"/>
    <w:rsid w:val="00985184"/>
    <w:rsid w:val="009906BE"/>
    <w:rsid w:val="009A12CF"/>
    <w:rsid w:val="009A19EC"/>
    <w:rsid w:val="009A61DA"/>
    <w:rsid w:val="009B44E5"/>
    <w:rsid w:val="009B5912"/>
    <w:rsid w:val="009C22B7"/>
    <w:rsid w:val="009C632A"/>
    <w:rsid w:val="009D58F6"/>
    <w:rsid w:val="009D593A"/>
    <w:rsid w:val="009D7D18"/>
    <w:rsid w:val="009F1589"/>
    <w:rsid w:val="009F591F"/>
    <w:rsid w:val="00A10363"/>
    <w:rsid w:val="00A10694"/>
    <w:rsid w:val="00A12012"/>
    <w:rsid w:val="00A31E2E"/>
    <w:rsid w:val="00A34794"/>
    <w:rsid w:val="00A40938"/>
    <w:rsid w:val="00A47046"/>
    <w:rsid w:val="00A55714"/>
    <w:rsid w:val="00A73A4B"/>
    <w:rsid w:val="00A81320"/>
    <w:rsid w:val="00A86D43"/>
    <w:rsid w:val="00A90F24"/>
    <w:rsid w:val="00AB2882"/>
    <w:rsid w:val="00AB4B7D"/>
    <w:rsid w:val="00AB7493"/>
    <w:rsid w:val="00AC02A1"/>
    <w:rsid w:val="00AD1AD3"/>
    <w:rsid w:val="00AE30D9"/>
    <w:rsid w:val="00AE47A3"/>
    <w:rsid w:val="00AE55E2"/>
    <w:rsid w:val="00AE6D2C"/>
    <w:rsid w:val="00AF4219"/>
    <w:rsid w:val="00B04C31"/>
    <w:rsid w:val="00B15EE4"/>
    <w:rsid w:val="00B21902"/>
    <w:rsid w:val="00B3674F"/>
    <w:rsid w:val="00B44B90"/>
    <w:rsid w:val="00B45177"/>
    <w:rsid w:val="00B457F0"/>
    <w:rsid w:val="00B5146F"/>
    <w:rsid w:val="00B53038"/>
    <w:rsid w:val="00B715F2"/>
    <w:rsid w:val="00B85504"/>
    <w:rsid w:val="00B90A1D"/>
    <w:rsid w:val="00B916F6"/>
    <w:rsid w:val="00B925E4"/>
    <w:rsid w:val="00B96F03"/>
    <w:rsid w:val="00BA1A78"/>
    <w:rsid w:val="00BB5D9A"/>
    <w:rsid w:val="00BB7436"/>
    <w:rsid w:val="00BD042E"/>
    <w:rsid w:val="00BE1925"/>
    <w:rsid w:val="00BE65DD"/>
    <w:rsid w:val="00BF1F3A"/>
    <w:rsid w:val="00BF7361"/>
    <w:rsid w:val="00C072E5"/>
    <w:rsid w:val="00C13B19"/>
    <w:rsid w:val="00C140A6"/>
    <w:rsid w:val="00C173D5"/>
    <w:rsid w:val="00C316E7"/>
    <w:rsid w:val="00C42CCA"/>
    <w:rsid w:val="00C43635"/>
    <w:rsid w:val="00C54808"/>
    <w:rsid w:val="00C559B1"/>
    <w:rsid w:val="00C62F18"/>
    <w:rsid w:val="00C65633"/>
    <w:rsid w:val="00C70DFB"/>
    <w:rsid w:val="00C77636"/>
    <w:rsid w:val="00C81E54"/>
    <w:rsid w:val="00CA2D54"/>
    <w:rsid w:val="00CA69A7"/>
    <w:rsid w:val="00CB2747"/>
    <w:rsid w:val="00CB5ED2"/>
    <w:rsid w:val="00CB60E6"/>
    <w:rsid w:val="00CD742C"/>
    <w:rsid w:val="00CD7624"/>
    <w:rsid w:val="00CD7C61"/>
    <w:rsid w:val="00CE0246"/>
    <w:rsid w:val="00CE17DD"/>
    <w:rsid w:val="00CE4885"/>
    <w:rsid w:val="00CE54ED"/>
    <w:rsid w:val="00CF65EA"/>
    <w:rsid w:val="00D01132"/>
    <w:rsid w:val="00D07E84"/>
    <w:rsid w:val="00D13C8E"/>
    <w:rsid w:val="00D30D3F"/>
    <w:rsid w:val="00D436B9"/>
    <w:rsid w:val="00D440ED"/>
    <w:rsid w:val="00D47955"/>
    <w:rsid w:val="00D52C0E"/>
    <w:rsid w:val="00D554F5"/>
    <w:rsid w:val="00D6579C"/>
    <w:rsid w:val="00D663F7"/>
    <w:rsid w:val="00D94712"/>
    <w:rsid w:val="00DA56F4"/>
    <w:rsid w:val="00DB0646"/>
    <w:rsid w:val="00DB229E"/>
    <w:rsid w:val="00DD6369"/>
    <w:rsid w:val="00DE2681"/>
    <w:rsid w:val="00DE65DC"/>
    <w:rsid w:val="00DE74A6"/>
    <w:rsid w:val="00DF5C29"/>
    <w:rsid w:val="00DF6DDA"/>
    <w:rsid w:val="00E004B0"/>
    <w:rsid w:val="00E11407"/>
    <w:rsid w:val="00E115D5"/>
    <w:rsid w:val="00E1546A"/>
    <w:rsid w:val="00E23B7A"/>
    <w:rsid w:val="00E24DCF"/>
    <w:rsid w:val="00E25CFD"/>
    <w:rsid w:val="00E3534C"/>
    <w:rsid w:val="00E43D6D"/>
    <w:rsid w:val="00E44FBE"/>
    <w:rsid w:val="00E46C5C"/>
    <w:rsid w:val="00E47AB5"/>
    <w:rsid w:val="00E550C6"/>
    <w:rsid w:val="00E6669F"/>
    <w:rsid w:val="00E66D60"/>
    <w:rsid w:val="00E774AE"/>
    <w:rsid w:val="00E8796F"/>
    <w:rsid w:val="00E932EF"/>
    <w:rsid w:val="00EA7450"/>
    <w:rsid w:val="00EB1520"/>
    <w:rsid w:val="00EC4890"/>
    <w:rsid w:val="00ED137D"/>
    <w:rsid w:val="00ED47D6"/>
    <w:rsid w:val="00ED639B"/>
    <w:rsid w:val="00EF0984"/>
    <w:rsid w:val="00EF3719"/>
    <w:rsid w:val="00F067F0"/>
    <w:rsid w:val="00F1583B"/>
    <w:rsid w:val="00F2539D"/>
    <w:rsid w:val="00F25628"/>
    <w:rsid w:val="00F54362"/>
    <w:rsid w:val="00F54C42"/>
    <w:rsid w:val="00F67C48"/>
    <w:rsid w:val="00F72C91"/>
    <w:rsid w:val="00F76385"/>
    <w:rsid w:val="00F76B3D"/>
    <w:rsid w:val="00F76BC7"/>
    <w:rsid w:val="00F84D5F"/>
    <w:rsid w:val="00F87084"/>
    <w:rsid w:val="00F95EF5"/>
    <w:rsid w:val="00FA1886"/>
    <w:rsid w:val="00FA20A1"/>
    <w:rsid w:val="00FA5A0D"/>
    <w:rsid w:val="00FA67A7"/>
    <w:rsid w:val="00FB008F"/>
    <w:rsid w:val="00FB2AB3"/>
    <w:rsid w:val="00FB3A7C"/>
    <w:rsid w:val="00FC4A12"/>
    <w:rsid w:val="00FC6A17"/>
    <w:rsid w:val="00FD1D13"/>
    <w:rsid w:val="00FE7A22"/>
    <w:rsid w:val="00FF49E5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D0F88"/>
  <w15:chartTrackingRefBased/>
  <w15:docId w15:val="{D6DA5698-726A-4849-9A75-DB3C0B2F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8B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38B3"/>
    <w:pPr>
      <w:keepNext/>
      <w:numPr>
        <w:numId w:val="18"/>
      </w:numPr>
      <w:spacing w:before="240" w:after="60" w:line="259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38B3"/>
    <w:pPr>
      <w:keepNext/>
      <w:numPr>
        <w:ilvl w:val="1"/>
        <w:numId w:val="18"/>
      </w:numPr>
      <w:spacing w:before="240" w:after="60" w:line="259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8B3"/>
    <w:pPr>
      <w:keepNext/>
      <w:numPr>
        <w:ilvl w:val="2"/>
        <w:numId w:val="18"/>
      </w:numPr>
      <w:spacing w:before="240" w:after="60" w:line="259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8B3"/>
    <w:pPr>
      <w:keepNext/>
      <w:numPr>
        <w:ilvl w:val="3"/>
        <w:numId w:val="18"/>
      </w:numPr>
      <w:spacing w:before="240" w:after="60" w:line="259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8B3"/>
    <w:pPr>
      <w:numPr>
        <w:ilvl w:val="4"/>
        <w:numId w:val="18"/>
      </w:numPr>
      <w:spacing w:before="240" w:after="60" w:line="259" w:lineRule="auto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8B3"/>
    <w:pPr>
      <w:numPr>
        <w:ilvl w:val="5"/>
        <w:numId w:val="18"/>
      </w:numPr>
      <w:spacing w:before="240" w:after="60" w:line="259" w:lineRule="auto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8B3"/>
    <w:pPr>
      <w:numPr>
        <w:ilvl w:val="6"/>
        <w:numId w:val="18"/>
      </w:numPr>
      <w:spacing w:before="240" w:after="60" w:line="259" w:lineRule="auto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8B3"/>
    <w:pPr>
      <w:numPr>
        <w:ilvl w:val="7"/>
        <w:numId w:val="18"/>
      </w:numPr>
      <w:spacing w:before="240" w:after="60" w:line="259" w:lineRule="auto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8B3"/>
    <w:pPr>
      <w:numPr>
        <w:ilvl w:val="8"/>
        <w:numId w:val="18"/>
      </w:numPr>
      <w:spacing w:before="240" w:after="60" w:line="259" w:lineRule="auto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B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8B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238B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38B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8B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8B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8B3"/>
  </w:style>
  <w:style w:type="character" w:customStyle="1" w:styleId="Heading8Char">
    <w:name w:val="Heading 8 Char"/>
    <w:basedOn w:val="DefaultParagraphFont"/>
    <w:link w:val="Heading8"/>
    <w:uiPriority w:val="9"/>
    <w:semiHidden/>
    <w:rsid w:val="007238B3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8B3"/>
    <w:rPr>
      <w:rFonts w:asciiTheme="majorHAnsi" w:eastAsiaTheme="majorEastAsia" w:hAnsiTheme="majorHAnsi"/>
    </w:rPr>
  </w:style>
  <w:style w:type="character" w:styleId="Hyperlink">
    <w:name w:val="Hyperlink"/>
    <w:basedOn w:val="DefaultParagraphFont"/>
    <w:uiPriority w:val="99"/>
    <w:unhideWhenUsed/>
    <w:rsid w:val="007238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238B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B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238B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238B3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3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B3"/>
  </w:style>
  <w:style w:type="paragraph" w:styleId="Footer">
    <w:name w:val="footer"/>
    <w:basedOn w:val="Normal"/>
    <w:link w:val="FooterChar"/>
    <w:uiPriority w:val="99"/>
    <w:unhideWhenUsed/>
    <w:rsid w:val="00723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B3"/>
  </w:style>
  <w:style w:type="character" w:customStyle="1" w:styleId="fulltext-it">
    <w:name w:val="fulltext-it"/>
    <w:basedOn w:val="DefaultParagraphFont"/>
    <w:rsid w:val="007238B3"/>
  </w:style>
  <w:style w:type="paragraph" w:styleId="ListParagraph">
    <w:name w:val="List Paragraph"/>
    <w:basedOn w:val="Normal"/>
    <w:uiPriority w:val="34"/>
    <w:qFormat/>
    <w:rsid w:val="007238B3"/>
    <w:pPr>
      <w:ind w:left="720"/>
      <w:contextualSpacing/>
    </w:pPr>
  </w:style>
  <w:style w:type="paragraph" w:customStyle="1" w:styleId="Default">
    <w:name w:val="Default"/>
    <w:rsid w:val="007238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238B3"/>
    <w:pPr>
      <w:spacing w:after="0" w:line="240" w:lineRule="auto"/>
    </w:pPr>
    <w:rPr>
      <w:rFonts w:eastAsiaTheme="minorEastAsia" w:cs="Times New Roman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38B3"/>
    <w:pPr>
      <w:spacing w:before="100" w:beforeAutospacing="1" w:after="100" w:afterAutospacing="1"/>
    </w:pPr>
    <w:rPr>
      <w:rFonts w:cs="Times New Roman"/>
    </w:rPr>
  </w:style>
  <w:style w:type="character" w:customStyle="1" w:styleId="ref-title">
    <w:name w:val="ref-title"/>
    <w:basedOn w:val="DefaultParagraphFont"/>
    <w:rsid w:val="007238B3"/>
  </w:style>
  <w:style w:type="character" w:styleId="Emphasis">
    <w:name w:val="Emphasis"/>
    <w:basedOn w:val="DefaultParagraphFont"/>
    <w:uiPriority w:val="20"/>
    <w:qFormat/>
    <w:rsid w:val="007238B3"/>
    <w:rPr>
      <w:i/>
      <w:iCs/>
    </w:rPr>
  </w:style>
  <w:style w:type="character" w:customStyle="1" w:styleId="ref-vol">
    <w:name w:val="ref-vol"/>
    <w:basedOn w:val="DefaultParagraphFont"/>
    <w:rsid w:val="007238B3"/>
  </w:style>
  <w:style w:type="paragraph" w:styleId="Revision">
    <w:name w:val="Revision"/>
    <w:hidden/>
    <w:uiPriority w:val="99"/>
    <w:semiHidden/>
    <w:rsid w:val="007238B3"/>
    <w:pPr>
      <w:spacing w:after="0" w:line="240" w:lineRule="auto"/>
    </w:pPr>
  </w:style>
  <w:style w:type="paragraph" w:styleId="NoSpacing">
    <w:name w:val="No Spacing"/>
    <w:basedOn w:val="Normal"/>
    <w:autoRedefine/>
    <w:uiPriority w:val="1"/>
    <w:qFormat/>
    <w:rsid w:val="007238B3"/>
    <w:pPr>
      <w:spacing w:after="160" w:line="259" w:lineRule="auto"/>
    </w:pPr>
    <w:rPr>
      <w:szCs w:val="32"/>
    </w:rPr>
  </w:style>
  <w:style w:type="paragraph" w:customStyle="1" w:styleId="SecondHeading">
    <w:name w:val="Second Heading"/>
    <w:basedOn w:val="Normal"/>
    <w:link w:val="SecondHeadingChar"/>
    <w:rsid w:val="007238B3"/>
    <w:pPr>
      <w:spacing w:after="160" w:line="259" w:lineRule="auto"/>
    </w:pPr>
    <w:rPr>
      <w:u w:val="single"/>
    </w:rPr>
  </w:style>
  <w:style w:type="character" w:customStyle="1" w:styleId="SecondHeadingChar">
    <w:name w:val="Second Heading Char"/>
    <w:basedOn w:val="DefaultParagraphFont"/>
    <w:link w:val="SecondHeading"/>
    <w:rsid w:val="007238B3"/>
    <w:rPr>
      <w:u w:val="single"/>
    </w:rPr>
  </w:style>
  <w:style w:type="paragraph" w:customStyle="1" w:styleId="1Heading">
    <w:name w:val="1 Heading"/>
    <w:basedOn w:val="Heading2"/>
    <w:link w:val="1HeadingChar"/>
    <w:rsid w:val="007238B3"/>
  </w:style>
  <w:style w:type="character" w:customStyle="1" w:styleId="1HeadingChar">
    <w:name w:val="1 Heading Char"/>
    <w:basedOn w:val="Heading2Char"/>
    <w:link w:val="1Heading"/>
    <w:rsid w:val="007238B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238B3"/>
    <w:pPr>
      <w:spacing w:before="240" w:after="120" w:line="259" w:lineRule="auto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38B3"/>
    <w:pPr>
      <w:spacing w:before="120" w:after="160" w:line="259" w:lineRule="auto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238B3"/>
    <w:pPr>
      <w:spacing w:after="160" w:line="259" w:lineRule="auto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238B3"/>
    <w:pPr>
      <w:spacing w:after="160" w:line="259" w:lineRule="auto"/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238B3"/>
    <w:pPr>
      <w:spacing w:after="160" w:line="259" w:lineRule="auto"/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238B3"/>
    <w:pPr>
      <w:spacing w:after="160" w:line="259" w:lineRule="auto"/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238B3"/>
    <w:pPr>
      <w:spacing w:after="160" w:line="259" w:lineRule="auto"/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238B3"/>
    <w:pPr>
      <w:spacing w:after="160" w:line="259" w:lineRule="auto"/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238B3"/>
    <w:pPr>
      <w:spacing w:after="160" w:line="259" w:lineRule="auto"/>
      <w:ind w:left="1920"/>
    </w:pPr>
    <w:rPr>
      <w:rFonts w:cstheme="minorHAnsi"/>
      <w:sz w:val="20"/>
      <w:szCs w:val="20"/>
    </w:rPr>
  </w:style>
  <w:style w:type="paragraph" w:styleId="ListBullet">
    <w:name w:val="List Bullet"/>
    <w:basedOn w:val="Normal"/>
    <w:uiPriority w:val="99"/>
    <w:unhideWhenUsed/>
    <w:rsid w:val="007238B3"/>
    <w:pPr>
      <w:numPr>
        <w:numId w:val="19"/>
      </w:numPr>
      <w:spacing w:after="160" w:line="259" w:lineRule="auto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238B3"/>
    <w:pPr>
      <w:spacing w:before="240" w:after="60" w:line="259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38B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8B3"/>
    <w:pPr>
      <w:spacing w:after="60" w:line="259" w:lineRule="auto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238B3"/>
    <w:rPr>
      <w:rFonts w:asciiTheme="majorHAnsi" w:eastAsiaTheme="majorEastAsia" w:hAnsiTheme="majorHAnsi"/>
    </w:rPr>
  </w:style>
  <w:style w:type="character" w:styleId="Strong">
    <w:name w:val="Strong"/>
    <w:basedOn w:val="DefaultParagraphFont"/>
    <w:uiPriority w:val="22"/>
    <w:qFormat/>
    <w:rsid w:val="007238B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7238B3"/>
    <w:pPr>
      <w:spacing w:after="160" w:line="259" w:lineRule="auto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238B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8B3"/>
    <w:pPr>
      <w:spacing w:after="160" w:line="259" w:lineRule="auto"/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8B3"/>
    <w:rPr>
      <w:b/>
      <w:i/>
    </w:rPr>
  </w:style>
  <w:style w:type="character" w:styleId="SubtleEmphasis">
    <w:name w:val="Subtle Emphasis"/>
    <w:uiPriority w:val="19"/>
    <w:qFormat/>
    <w:rsid w:val="007238B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238B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238B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238B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238B3"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xmsonormal">
    <w:name w:val="x_msonormal"/>
    <w:basedOn w:val="Normal"/>
    <w:rsid w:val="007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4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1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8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6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2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6F8BF-67B5-409A-B82A-B075B3336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61</Pages>
  <Words>6890</Words>
  <Characters>39277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4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ractor, Ateka</dc:creator>
  <cp:keywords/>
  <dc:description/>
  <cp:lastModifiedBy>Contractor, Ateka</cp:lastModifiedBy>
  <cp:revision>100</cp:revision>
  <dcterms:created xsi:type="dcterms:W3CDTF">2018-09-11T23:09:00Z</dcterms:created>
  <dcterms:modified xsi:type="dcterms:W3CDTF">2018-10-03T13:53:00Z</dcterms:modified>
</cp:coreProperties>
</file>